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EE14" w14:textId="627E9989" w:rsidR="00367218" w:rsidRPr="00FC304D" w:rsidRDefault="003907EB" w:rsidP="00EE1373">
      <w:pPr>
        <w:tabs>
          <w:tab w:val="left" w:pos="3905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FC304D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FC304D">
        <w:rPr>
          <w:rFonts w:ascii="Times New Roman" w:hAnsi="Times New Roman" w:cs="Times New Roman"/>
          <w:b/>
          <w:sz w:val="28"/>
          <w:szCs w:val="28"/>
        </w:rPr>
        <w:t>data</w:t>
      </w:r>
      <w:r w:rsidRPr="00FC304D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66F6E458" w14:textId="2231ADE5" w:rsidR="00367218" w:rsidRPr="00AD6244" w:rsidRDefault="00C92D47" w:rsidP="00EE1373">
      <w:pPr>
        <w:tabs>
          <w:tab w:val="left" w:pos="390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67218" w:rsidRPr="00FC30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7218" w:rsidRPr="00AD6244">
        <w:rPr>
          <w:rFonts w:ascii="Times New Roman" w:hAnsi="Times New Roman" w:cs="Times New Roman"/>
          <w:sz w:val="24"/>
          <w:szCs w:val="24"/>
        </w:rPr>
        <w:t>. Map of the districts selected, and outlets sampled during the 2012 survey in southern Laos. The numbers in red refer to the number of outlets sampled within each district.</w:t>
      </w:r>
    </w:p>
    <w:p w14:paraId="44BAAFD6" w14:textId="49418D62" w:rsidR="00F85BB6" w:rsidRPr="00AD6244" w:rsidRDefault="00C92D47" w:rsidP="00EE1373">
      <w:pPr>
        <w:tabs>
          <w:tab w:val="left" w:pos="390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Text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7218" w:rsidRPr="00AD6244">
        <w:rPr>
          <w:rFonts w:ascii="Times New Roman" w:hAnsi="Times New Roman" w:cs="Times New Roman"/>
          <w:sz w:val="24"/>
          <w:szCs w:val="24"/>
        </w:rPr>
        <w:t xml:space="preserve">. </w:t>
      </w:r>
      <w:r w:rsidR="00EE1373" w:rsidRPr="00AD6244">
        <w:rPr>
          <w:rFonts w:ascii="Times New Roman" w:hAnsi="Times New Roman" w:cs="Times New Roman"/>
          <w:sz w:val="24"/>
          <w:szCs w:val="24"/>
        </w:rPr>
        <w:t>Mystery shopper scenario.</w:t>
      </w:r>
    </w:p>
    <w:p w14:paraId="13EC6F7C" w14:textId="2DD4FCFB" w:rsidR="00FF18EC" w:rsidRPr="00AD6244" w:rsidRDefault="00FF18EC" w:rsidP="00EE1373">
      <w:pPr>
        <w:tabs>
          <w:tab w:val="left" w:pos="390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Form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C304D">
        <w:rPr>
          <w:rFonts w:ascii="Times New Roman" w:hAnsi="Times New Roman" w:cs="Times New Roman"/>
          <w:sz w:val="24"/>
          <w:szCs w:val="24"/>
        </w:rPr>
        <w:t>.</w:t>
      </w:r>
      <w:r w:rsidRPr="00AD6244">
        <w:rPr>
          <w:rFonts w:ascii="Times New Roman" w:hAnsi="Times New Roman" w:cs="Times New Roman"/>
          <w:sz w:val="24"/>
          <w:szCs w:val="24"/>
        </w:rPr>
        <w:t xml:space="preserve"> Anti-infective Lao Random Survey 2012 Questionnaire </w:t>
      </w:r>
    </w:p>
    <w:p w14:paraId="1B0DF930" w14:textId="7A10B7D1" w:rsidR="00790277" w:rsidRPr="00AD6244" w:rsidRDefault="00AA4F9E" w:rsidP="00EE1373">
      <w:pPr>
        <w:tabs>
          <w:tab w:val="left" w:pos="390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90277" w:rsidRPr="00AD6244">
        <w:rPr>
          <w:rFonts w:ascii="Times New Roman" w:hAnsi="Times New Roman" w:cs="Times New Roman"/>
          <w:sz w:val="24"/>
          <w:szCs w:val="24"/>
        </w:rPr>
        <w:t xml:space="preserve">. </w:t>
      </w:r>
      <w:r w:rsidR="006969A8" w:rsidRPr="00AD6244">
        <w:rPr>
          <w:rFonts w:ascii="Times New Roman" w:hAnsi="Times New Roman" w:cs="Times New Roman"/>
          <w:sz w:val="24"/>
          <w:szCs w:val="24"/>
        </w:rPr>
        <w:t>International Pharmacopoeia and US Pharmacopoeia specific cut offs for quality (assay limit range (percentage of label claim)).</w:t>
      </w:r>
    </w:p>
    <w:p w14:paraId="35A213BF" w14:textId="04AC7225" w:rsidR="00790277" w:rsidRPr="00AD6244" w:rsidRDefault="00AA4F9E" w:rsidP="00EE1373">
      <w:pPr>
        <w:tabs>
          <w:tab w:val="left" w:pos="390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67218" w:rsidRPr="00AD6244">
        <w:rPr>
          <w:rFonts w:ascii="Times New Roman" w:hAnsi="Times New Roman" w:cs="Times New Roman"/>
          <w:sz w:val="24"/>
          <w:szCs w:val="24"/>
        </w:rPr>
        <w:t xml:space="preserve">. </w:t>
      </w:r>
      <w:r w:rsidR="00790277" w:rsidRPr="00AD6244">
        <w:rPr>
          <w:rFonts w:ascii="Times New Roman" w:hAnsi="Times New Roman" w:cs="Times New Roman"/>
          <w:sz w:val="24"/>
          <w:szCs w:val="24"/>
        </w:rPr>
        <w:t>Number of outlets included in the survey of anti-infective quality in Laos.</w:t>
      </w:r>
    </w:p>
    <w:p w14:paraId="2C485B34" w14:textId="31EFC442" w:rsidR="00367218" w:rsidRPr="00AD6244" w:rsidRDefault="00AA4F9E" w:rsidP="00EE1373">
      <w:pPr>
        <w:tabs>
          <w:tab w:val="left" w:pos="39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67218" w:rsidRPr="00AD6244">
        <w:rPr>
          <w:rFonts w:ascii="Times New Roman" w:hAnsi="Times New Roman" w:cs="Times New Roman"/>
          <w:sz w:val="24"/>
          <w:szCs w:val="24"/>
        </w:rPr>
        <w:t xml:space="preserve">. </w:t>
      </w:r>
      <w:r w:rsidR="00790277" w:rsidRPr="00AD6244">
        <w:rPr>
          <w:rFonts w:ascii="Times New Roman" w:hAnsi="Times New Roman" w:cs="Times New Roman"/>
          <w:sz w:val="24"/>
          <w:szCs w:val="24"/>
        </w:rPr>
        <w:t>Number of antibiotics collected and analysed.</w:t>
      </w:r>
    </w:p>
    <w:p w14:paraId="6EDFADA8" w14:textId="45C563DE" w:rsidR="00367218" w:rsidRPr="00AD6244" w:rsidRDefault="00AA4F9E" w:rsidP="00EE1373">
      <w:pPr>
        <w:tabs>
          <w:tab w:val="left" w:pos="39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67218" w:rsidRPr="00AD6244">
        <w:rPr>
          <w:rFonts w:ascii="Times New Roman" w:hAnsi="Times New Roman" w:cs="Times New Roman"/>
          <w:sz w:val="24"/>
          <w:szCs w:val="24"/>
        </w:rPr>
        <w:t>. Active Pharmaceutical Ingredients (APIs) of medicines collected during the survey</w:t>
      </w:r>
      <w:r w:rsidR="00EE1373" w:rsidRPr="00AD6244">
        <w:rPr>
          <w:rFonts w:ascii="Times New Roman" w:hAnsi="Times New Roman" w:cs="Times New Roman"/>
          <w:sz w:val="24"/>
          <w:szCs w:val="24"/>
        </w:rPr>
        <w:t>.</w:t>
      </w:r>
    </w:p>
    <w:p w14:paraId="7E6E940E" w14:textId="284D0EB9" w:rsidR="008B496F" w:rsidRPr="00AD6244" w:rsidRDefault="00AA4F9E" w:rsidP="00EE1373">
      <w:pPr>
        <w:tabs>
          <w:tab w:val="left" w:pos="390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67218" w:rsidRPr="00AD6244">
        <w:rPr>
          <w:rFonts w:ascii="Times New Roman" w:hAnsi="Times New Roman" w:cs="Times New Roman"/>
          <w:sz w:val="24"/>
          <w:szCs w:val="24"/>
        </w:rPr>
        <w:t>. Description of the anti-infective medicines sampled in the 2012 survey</w:t>
      </w:r>
      <w:r w:rsidR="00EE1373" w:rsidRPr="00AD6244">
        <w:rPr>
          <w:rFonts w:ascii="Times New Roman" w:hAnsi="Times New Roman" w:cs="Times New Roman"/>
          <w:sz w:val="24"/>
          <w:szCs w:val="24"/>
        </w:rPr>
        <w:t>.</w:t>
      </w:r>
    </w:p>
    <w:p w14:paraId="3BED9418" w14:textId="731320FA" w:rsidR="00367218" w:rsidRPr="00AD6244" w:rsidRDefault="00AA4F9E" w:rsidP="00EE1373">
      <w:pPr>
        <w:tabs>
          <w:tab w:val="left" w:pos="390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67218" w:rsidRPr="00AD6244">
        <w:rPr>
          <w:rFonts w:ascii="Times New Roman" w:hAnsi="Times New Roman" w:cs="Times New Roman"/>
          <w:sz w:val="24"/>
          <w:szCs w:val="24"/>
        </w:rPr>
        <w:t>. Relative standard deviation within dosage units of the anti-</w:t>
      </w:r>
      <w:r w:rsidR="00EE1373" w:rsidRPr="00AD6244">
        <w:rPr>
          <w:rFonts w:ascii="Times New Roman" w:hAnsi="Times New Roman" w:cs="Times New Roman"/>
          <w:sz w:val="24"/>
          <w:szCs w:val="24"/>
        </w:rPr>
        <w:t>infective</w:t>
      </w:r>
      <w:r w:rsidR="00367218" w:rsidRPr="00AD6244">
        <w:rPr>
          <w:rFonts w:ascii="Times New Roman" w:hAnsi="Times New Roman" w:cs="Times New Roman"/>
          <w:sz w:val="24"/>
          <w:szCs w:val="24"/>
        </w:rPr>
        <w:t xml:space="preserve"> samples</w:t>
      </w:r>
      <w:r w:rsidR="00EE1373" w:rsidRPr="00AD6244">
        <w:rPr>
          <w:rFonts w:ascii="Times New Roman" w:hAnsi="Times New Roman" w:cs="Times New Roman"/>
          <w:sz w:val="24"/>
          <w:szCs w:val="24"/>
        </w:rPr>
        <w:t>.</w:t>
      </w:r>
    </w:p>
    <w:p w14:paraId="7332DF62" w14:textId="4F7DD7DC" w:rsidR="00487217" w:rsidRPr="00AD6244" w:rsidRDefault="00AA4F9E" w:rsidP="00EE1373">
      <w:pPr>
        <w:tabs>
          <w:tab w:val="left" w:pos="390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30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95404" w:rsidRPr="00FC304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67218" w:rsidRPr="00AD6244">
        <w:rPr>
          <w:rFonts w:ascii="Times New Roman" w:hAnsi="Times New Roman" w:cs="Times New Roman"/>
          <w:sz w:val="24"/>
          <w:szCs w:val="24"/>
        </w:rPr>
        <w:t>. Sample mean HPLC measurement (%API), SD and Mean RSD found by API (RSD is measured by API &amp; not within the sample- all units together)</w:t>
      </w:r>
      <w:r w:rsidR="00EE1373" w:rsidRPr="00AD6244">
        <w:rPr>
          <w:rFonts w:ascii="Times New Roman" w:hAnsi="Times New Roman" w:cs="Times New Roman"/>
          <w:sz w:val="24"/>
          <w:szCs w:val="24"/>
        </w:rPr>
        <w:t>.</w:t>
      </w:r>
    </w:p>
    <w:p w14:paraId="05C7D0B9" w14:textId="5DC2D766" w:rsidR="00D36F49" w:rsidRPr="00AD6244" w:rsidRDefault="00D36F49">
      <w:pPr>
        <w:rPr>
          <w:b/>
          <w:sz w:val="32"/>
          <w:szCs w:val="32"/>
          <w:u w:val="single"/>
        </w:rPr>
      </w:pPr>
      <w:r w:rsidRPr="00AD6244">
        <w:rPr>
          <w:b/>
          <w:u w:val="single"/>
        </w:rPr>
        <w:br w:type="page"/>
      </w:r>
    </w:p>
    <w:p w14:paraId="03935010" w14:textId="75BA1605" w:rsidR="00A37772" w:rsidRPr="00AD6244" w:rsidRDefault="00FF18EC" w:rsidP="00A37772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A37772" w:rsidRPr="003469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37772" w:rsidRPr="00AD6244">
        <w:rPr>
          <w:rFonts w:ascii="Times New Roman" w:hAnsi="Times New Roman" w:cs="Times New Roman"/>
          <w:sz w:val="24"/>
          <w:szCs w:val="24"/>
        </w:rPr>
        <w:t>. Map of the districts selected, and outlets sampled during the 2012 survey in southern Laos. The numbers in red refer to the number of outlets sampled within each district (N=147).</w:t>
      </w:r>
    </w:p>
    <w:p w14:paraId="4573252B" w14:textId="77777777" w:rsidR="00A37772" w:rsidRPr="00AD6244" w:rsidRDefault="00A37772" w:rsidP="00A37772">
      <w:pPr>
        <w:rPr>
          <w:b/>
          <w:sz w:val="32"/>
          <w:szCs w:val="32"/>
          <w:u w:val="single"/>
        </w:rPr>
      </w:pPr>
      <w:r w:rsidRPr="00AD6244">
        <w:rPr>
          <w:noProof/>
          <w:lang w:val="es-ES" w:eastAsia="es-ES"/>
        </w:rPr>
        <w:drawing>
          <wp:inline distT="0" distB="0" distL="0" distR="0" wp14:anchorId="01DB6B23" wp14:editId="59A9C221">
            <wp:extent cx="4800600" cy="62674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626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5B4AA" w14:textId="77777777" w:rsidR="00A37772" w:rsidRPr="00AD6244" w:rsidRDefault="00A37772" w:rsidP="00A37772">
      <w:pPr>
        <w:tabs>
          <w:tab w:val="left" w:pos="3905"/>
        </w:tabs>
        <w:jc w:val="both"/>
        <w:rPr>
          <w:b/>
          <w:sz w:val="32"/>
          <w:szCs w:val="32"/>
          <w:u w:val="single"/>
        </w:rPr>
      </w:pPr>
      <w:r w:rsidRPr="00AD6244">
        <w:rPr>
          <w:b/>
          <w:sz w:val="32"/>
          <w:szCs w:val="32"/>
          <w:u w:val="single"/>
        </w:rPr>
        <w:br w:type="page"/>
      </w:r>
    </w:p>
    <w:p w14:paraId="71D0D9FC" w14:textId="022CE8B7" w:rsidR="00A37772" w:rsidRPr="00AD6244" w:rsidRDefault="00FF18EC" w:rsidP="00A37772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lastRenderedPageBreak/>
        <w:t>Text S</w:t>
      </w:r>
      <w:r w:rsidR="00195404" w:rsidRPr="003469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37772" w:rsidRPr="00AD6244">
        <w:rPr>
          <w:rFonts w:ascii="Times New Roman" w:hAnsi="Times New Roman" w:cs="Times New Roman"/>
          <w:sz w:val="24"/>
          <w:szCs w:val="24"/>
        </w:rPr>
        <w:t>. Mystery shopper scenario</w:t>
      </w:r>
      <w:r w:rsidRPr="00AD6244">
        <w:rPr>
          <w:rFonts w:ascii="Times New Roman" w:hAnsi="Times New Roman" w:cs="Times New Roman"/>
          <w:sz w:val="24"/>
          <w:szCs w:val="24"/>
        </w:rPr>
        <w:t>.</w:t>
      </w:r>
    </w:p>
    <w:p w14:paraId="74479F0A" w14:textId="77777777" w:rsidR="00A37772" w:rsidRPr="00AD6244" w:rsidRDefault="00A37772" w:rsidP="00A37772">
      <w:pPr>
        <w:tabs>
          <w:tab w:val="left" w:pos="3905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 w:rsidRPr="00AD6244">
        <w:rPr>
          <w:rFonts w:ascii="Times New Roman" w:hAnsi="Times New Roman" w:cs="Times New Roman"/>
          <w:sz w:val="24"/>
          <w:szCs w:val="24"/>
        </w:rPr>
        <w:t xml:space="preserve">The mystery shoppers visited each selected private provider dressed as a Lao manual worker stating in Lao language: </w:t>
      </w:r>
      <w:r w:rsidRPr="00AD6244">
        <w:rPr>
          <w:rFonts w:ascii="Times New Roman" w:hAnsi="Times New Roman" w:cs="Times New Roman"/>
          <w:i/>
          <w:sz w:val="24"/>
          <w:szCs w:val="24"/>
        </w:rPr>
        <w:t xml:space="preserve">‘I would like to buy some drugs for my family – we are travelling - here is a list – may I see which ones you have so I can choose?’ </w:t>
      </w:r>
      <w:r w:rsidRPr="00AD6244">
        <w:rPr>
          <w:rFonts w:ascii="Times New Roman" w:hAnsi="Times New Roman" w:cs="Times New Roman"/>
          <w:sz w:val="24"/>
          <w:szCs w:val="24"/>
        </w:rPr>
        <w:t>The mystery shopper then enquired:</w:t>
      </w:r>
      <w:r w:rsidRPr="00AD6244">
        <w:rPr>
          <w:rFonts w:ascii="Times New Roman" w:hAnsi="Times New Roman" w:cs="Times New Roman"/>
          <w:i/>
          <w:sz w:val="24"/>
          <w:szCs w:val="24"/>
        </w:rPr>
        <w:t xml:space="preserve"> ‘Do you have any other brands, please? What is this drug for? Is this drug good for infection? Do you have a stronger drug for infection?’ </w:t>
      </w:r>
    </w:p>
    <w:p w14:paraId="7AAD44A1" w14:textId="77777777" w:rsidR="00A37772" w:rsidRPr="00AD6244" w:rsidRDefault="00A37772" w:rsidP="00A37772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42EDA62" w14:textId="6924FED2" w:rsidR="007859F9" w:rsidRPr="00AD6244" w:rsidRDefault="007859F9">
      <w:pPr>
        <w:rPr>
          <w:rFonts w:ascii="Times New Roman" w:hAnsi="Times New Roman" w:cs="Times New Roman"/>
          <w:sz w:val="24"/>
          <w:szCs w:val="24"/>
        </w:rPr>
      </w:pPr>
      <w:r w:rsidRPr="00AD6244">
        <w:rPr>
          <w:rFonts w:ascii="Times New Roman" w:hAnsi="Times New Roman" w:cs="Times New Roman"/>
          <w:sz w:val="24"/>
          <w:szCs w:val="24"/>
        </w:rPr>
        <w:br w:type="page"/>
      </w:r>
    </w:p>
    <w:p w14:paraId="4B50B773" w14:textId="06C69594" w:rsidR="00A37772" w:rsidRPr="00AD6244" w:rsidRDefault="004379F8" w:rsidP="00A37772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lastRenderedPageBreak/>
        <w:t>Form S</w:t>
      </w:r>
      <w:r w:rsidR="00195404" w:rsidRPr="003469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46961">
        <w:rPr>
          <w:rFonts w:ascii="Times New Roman" w:hAnsi="Times New Roman" w:cs="Times New Roman"/>
          <w:sz w:val="24"/>
          <w:szCs w:val="24"/>
        </w:rPr>
        <w:t>.</w:t>
      </w:r>
      <w:r w:rsidRPr="00AD6244">
        <w:rPr>
          <w:rFonts w:ascii="Times New Roman" w:hAnsi="Times New Roman" w:cs="Times New Roman"/>
          <w:sz w:val="24"/>
          <w:szCs w:val="24"/>
        </w:rPr>
        <w:t xml:space="preserve"> Anti-infective Lao Random Survey 2012 Questionnaire.</w:t>
      </w:r>
    </w:p>
    <w:p w14:paraId="7215ADE4" w14:textId="5D43F091" w:rsidR="00EF2433" w:rsidRPr="00AD6244" w:rsidRDefault="00EF2433" w:rsidP="00EF2433">
      <w:pPr>
        <w:pStyle w:val="Heading2"/>
        <w:rPr>
          <w:rFonts w:ascii="Calibri" w:hAnsi="Calibri"/>
          <w:sz w:val="28"/>
          <w:szCs w:val="28"/>
          <w:lang w:val="en-US"/>
        </w:rPr>
      </w:pPr>
      <w:r w:rsidRPr="00AD6244">
        <w:rPr>
          <w:b w:val="0"/>
          <w:bCs w:val="0"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3587E5E" wp14:editId="251622DB">
                <wp:simplePos x="0" y="0"/>
                <wp:positionH relativeFrom="column">
                  <wp:posOffset>4396105</wp:posOffset>
                </wp:positionH>
                <wp:positionV relativeFrom="paragraph">
                  <wp:posOffset>337820</wp:posOffset>
                </wp:positionV>
                <wp:extent cx="0" cy="106680"/>
                <wp:effectExtent l="57150" t="11430" r="57150" b="1524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6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E1FA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46.15pt;margin-top:26.6pt;width:0;height:8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">
                <v:stroke endarrow="block"/>
              </v:shape>
            </w:pict>
          </mc:Fallback>
        </mc:AlternateContent>
      </w:r>
      <w:r w:rsidRPr="00AD6244">
        <w:rPr>
          <w:b w:val="0"/>
          <w:bCs w:val="0"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4F4B2FE" wp14:editId="02C49C92">
                <wp:simplePos x="0" y="0"/>
                <wp:positionH relativeFrom="column">
                  <wp:posOffset>5310505</wp:posOffset>
                </wp:positionH>
                <wp:positionV relativeFrom="paragraph">
                  <wp:posOffset>337820</wp:posOffset>
                </wp:positionV>
                <wp:extent cx="0" cy="106680"/>
                <wp:effectExtent l="57150" t="11430" r="57150" b="1524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6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A67F12" id="Straight Arrow Connector 4" o:spid="_x0000_s1026" type="#_x0000_t32" style="position:absolute;margin-left:418.15pt;margin-top:26.6pt;width:0;height:8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">
                <v:stroke endarrow="block"/>
              </v:shape>
            </w:pict>
          </mc:Fallback>
        </mc:AlternateContent>
      </w:r>
      <w:r w:rsidRPr="00AD6244">
        <w:rPr>
          <w:rFonts w:ascii="Calibri" w:hAnsi="Calibri"/>
          <w:b w:val="0"/>
          <w:noProof/>
          <w:sz w:val="28"/>
          <w:szCs w:val="28"/>
          <w:lang w:val="es-ES" w:eastAsia="es-E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A8381C2" wp14:editId="1FFCB27B">
                <wp:simplePos x="0" y="0"/>
                <wp:positionH relativeFrom="column">
                  <wp:posOffset>3611245</wp:posOffset>
                </wp:positionH>
                <wp:positionV relativeFrom="paragraph">
                  <wp:posOffset>337820</wp:posOffset>
                </wp:positionV>
                <wp:extent cx="0" cy="106680"/>
                <wp:effectExtent l="53340" t="11430" r="60960" b="1524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6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7D60F8" id="Straight Arrow Connector 3" o:spid="_x0000_s1026" type="#_x0000_t32" style="position:absolute;margin-left:284.35pt;margin-top:26.6pt;width:0;height:8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">
                <v:stroke endarrow="block"/>
              </v:shape>
            </w:pict>
          </mc:Fallback>
        </mc:AlternateContent>
      </w:r>
      <w:r w:rsidRPr="00AD6244">
        <w:rPr>
          <w:rFonts w:ascii="Calibri" w:hAnsi="Calibri"/>
          <w:b w:val="0"/>
          <w:sz w:val="28"/>
          <w:szCs w:val="28"/>
          <w:lang w:val="en-US"/>
        </w:rPr>
        <w:t>ANTIINFECTIVE LAO RANDOM SURVEY 2012</w:t>
      </w:r>
      <w:r w:rsidRPr="00AD6244">
        <w:rPr>
          <w:rFonts w:ascii="Calibri" w:hAnsi="Calibri"/>
          <w:sz w:val="28"/>
          <w:szCs w:val="28"/>
          <w:lang w:val="en-US"/>
        </w:rPr>
        <w:t xml:space="preserve">       |__|-|__|__|__|__|-|__|__|</w:t>
      </w:r>
    </w:p>
    <w:p w14:paraId="44BCE96E" w14:textId="77777777" w:rsidR="00EF2433" w:rsidRPr="00AD6244" w:rsidRDefault="00EF2433" w:rsidP="00EF2433">
      <w:pPr>
        <w:spacing w:after="0" w:line="240" w:lineRule="auto"/>
        <w:rPr>
          <w:b/>
          <w:bCs/>
          <w:color w:val="4F81BD"/>
          <w:sz w:val="28"/>
          <w:szCs w:val="28"/>
          <w:lang w:val="en-US"/>
        </w:rPr>
      </w:pPr>
      <w:r w:rsidRPr="00AD6244">
        <w:rPr>
          <w:b/>
          <w:bCs/>
          <w:color w:val="4F81BD"/>
          <w:sz w:val="28"/>
          <w:szCs w:val="28"/>
          <w:lang w:val="en-US" w:eastAsia="x-none"/>
        </w:rPr>
        <w:t xml:space="preserve">                                                                                        </w:t>
      </w:r>
      <w:r w:rsidRPr="00AD6244">
        <w:rPr>
          <w:sz w:val="28"/>
          <w:szCs w:val="28"/>
          <w:lang w:val="en-US"/>
        </w:rPr>
        <w:t>MS           District        Outl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4397"/>
        <w:gridCol w:w="3552"/>
        <w:gridCol w:w="1067"/>
      </w:tblGrid>
      <w:tr w:rsidR="00EF2433" w:rsidRPr="00AD6244" w14:paraId="78C957C5" w14:textId="77777777" w:rsidTr="00C94B27">
        <w:trPr>
          <w:trHeight w:val="586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E54067E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bCs/>
                <w:sz w:val="28"/>
                <w:szCs w:val="28"/>
                <w:lang w:val="en-US"/>
              </w:rPr>
            </w:pPr>
            <w:r w:rsidRPr="00AD6244">
              <w:rPr>
                <w:rFonts w:cs="Arial"/>
                <w:iCs/>
                <w:sz w:val="28"/>
                <w:szCs w:val="28"/>
                <w:lang w:val="en-US"/>
              </w:rPr>
              <w:t>Section A</w:t>
            </w:r>
            <w:r w:rsidRPr="00AD6244">
              <w:rPr>
                <w:rFonts w:cs="Arial"/>
                <w:bCs/>
                <w:sz w:val="28"/>
                <w:szCs w:val="28"/>
                <w:lang w:val="en-US"/>
              </w:rPr>
              <w:t>: Provider identification information</w:t>
            </w:r>
          </w:p>
          <w:p w14:paraId="1889C7F9" w14:textId="77777777" w:rsidR="00EF2433" w:rsidRPr="00AD6244" w:rsidRDefault="00EF2433" w:rsidP="00C94B27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 w:rsidRPr="00AD6244">
              <w:rPr>
                <w:i/>
                <w:sz w:val="24"/>
                <w:szCs w:val="24"/>
                <w:lang w:val="en-US"/>
              </w:rPr>
              <w:t>Instructions (See SOP for details)</w:t>
            </w:r>
          </w:p>
        </w:tc>
      </w:tr>
      <w:tr w:rsidR="00EF2433" w:rsidRPr="00AD6244" w14:paraId="39891CF0" w14:textId="77777777" w:rsidTr="00C94B27">
        <w:trPr>
          <w:trHeight w:val="710"/>
        </w:trPr>
        <w:tc>
          <w:tcPr>
            <w:tcW w:w="2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293C" w14:textId="77777777" w:rsidR="00EF2433" w:rsidRPr="00AD6244" w:rsidRDefault="00EF2433" w:rsidP="00C94B27">
            <w:pPr>
              <w:tabs>
                <w:tab w:val="right" w:pos="9624"/>
              </w:tabs>
              <w:spacing w:after="0" w:line="240" w:lineRule="auto"/>
              <w:rPr>
                <w:rFonts w:cs="Calibri"/>
                <w:lang w:val="en-US"/>
              </w:rPr>
            </w:pPr>
            <w:r w:rsidRPr="00AD6244">
              <w:rPr>
                <w:rFonts w:cs="Calibri"/>
                <w:lang w:val="en-US"/>
              </w:rPr>
              <w:t>A1. Today’s date (dd/mm/</w:t>
            </w:r>
            <w:proofErr w:type="spellStart"/>
            <w:r w:rsidRPr="00AD6244">
              <w:rPr>
                <w:rFonts w:cs="Calibri"/>
                <w:lang w:val="en-US"/>
              </w:rPr>
              <w:t>yyyy</w:t>
            </w:r>
            <w:proofErr w:type="spellEnd"/>
            <w:r w:rsidRPr="00AD6244">
              <w:rPr>
                <w:rFonts w:cs="Calibri"/>
                <w:lang w:val="en-US"/>
              </w:rPr>
              <w:t>)</w:t>
            </w:r>
          </w:p>
          <w:p w14:paraId="2EEFC8A0" w14:textId="77777777" w:rsidR="00EF2433" w:rsidRPr="00AD6244" w:rsidRDefault="00EF2433" w:rsidP="00C94B27">
            <w:pPr>
              <w:tabs>
                <w:tab w:val="right" w:pos="9624"/>
              </w:tabs>
              <w:spacing w:after="0" w:line="240" w:lineRule="auto"/>
              <w:rPr>
                <w:rFonts w:cs="Calibri"/>
                <w:lang w:val="en-US"/>
              </w:rPr>
            </w:pPr>
          </w:p>
          <w:p w14:paraId="3FF07632" w14:textId="77777777" w:rsidR="00EF2433" w:rsidRPr="00AD6244" w:rsidRDefault="00EF2433" w:rsidP="00C94B27">
            <w:pPr>
              <w:tabs>
                <w:tab w:val="right" w:pos="9624"/>
              </w:tabs>
              <w:spacing w:after="0" w:line="240" w:lineRule="auto"/>
              <w:jc w:val="right"/>
              <w:rPr>
                <w:rFonts w:cs="Calibri"/>
              </w:rPr>
            </w:pPr>
            <w:r w:rsidRPr="00AD6244">
              <w:rPr>
                <w:rFonts w:cs="Calibri"/>
              </w:rPr>
              <w:t>[___|___]</w:t>
            </w:r>
            <w:proofErr w:type="gramStart"/>
            <w:r w:rsidRPr="00AD6244">
              <w:rPr>
                <w:rFonts w:cs="Calibri"/>
              </w:rPr>
              <w:t>-[</w:t>
            </w:r>
            <w:proofErr w:type="gramEnd"/>
            <w:r w:rsidRPr="00AD6244">
              <w:rPr>
                <w:rFonts w:cs="Calibri"/>
              </w:rPr>
              <w:t>___|___]-[</w:t>
            </w:r>
            <w:r w:rsidRPr="00AD6244">
              <w:rPr>
                <w:rFonts w:cs="Calibri"/>
                <w:u w:val="single"/>
              </w:rPr>
              <w:t xml:space="preserve"> 2 _| 0_ | 1 _| 2  </w:t>
            </w:r>
            <w:r w:rsidRPr="00AD6244">
              <w:rPr>
                <w:rFonts w:cs="Calibri"/>
              </w:rPr>
              <w:t>]</w:t>
            </w:r>
          </w:p>
        </w:tc>
        <w:tc>
          <w:tcPr>
            <w:tcW w:w="2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F32E5D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  <w:r w:rsidRPr="00AD6244">
              <w:rPr>
                <w:rFonts w:cs="Calibri"/>
                <w:lang w:val="en-US"/>
              </w:rPr>
              <w:t>A2. Time when mystery shopper visited the outlet</w:t>
            </w:r>
          </w:p>
          <w:p w14:paraId="3A46633A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39597FD0" w14:textId="77777777" w:rsidR="00EF2433" w:rsidRPr="00AD6244" w:rsidRDefault="00EF2433" w:rsidP="00C94B27">
            <w:pPr>
              <w:spacing w:after="0" w:line="240" w:lineRule="auto"/>
              <w:jc w:val="right"/>
              <w:rPr>
                <w:rFonts w:cs="Calibri"/>
              </w:rPr>
            </w:pPr>
            <w:r w:rsidRPr="00AD6244">
              <w:rPr>
                <w:rFonts w:cs="Calibri"/>
              </w:rPr>
              <w:t>[__</w:t>
            </w:r>
            <w:proofErr w:type="gramStart"/>
            <w:r w:rsidRPr="00AD6244">
              <w:rPr>
                <w:rFonts w:cs="Calibri"/>
              </w:rPr>
              <w:t>_:_</w:t>
            </w:r>
            <w:proofErr w:type="gramEnd"/>
            <w:r w:rsidRPr="00AD6244">
              <w:rPr>
                <w:rFonts w:cs="Calibri"/>
              </w:rPr>
              <w:t>__] am/pm</w:t>
            </w:r>
          </w:p>
        </w:tc>
      </w:tr>
      <w:tr w:rsidR="00EF2433" w:rsidRPr="00AD6244" w14:paraId="3ACF0455" w14:textId="77777777" w:rsidTr="00C94B27">
        <w:trPr>
          <w:trHeight w:val="710"/>
        </w:trPr>
        <w:tc>
          <w:tcPr>
            <w:tcW w:w="2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FCE0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  <w:r w:rsidRPr="00AD6244">
              <w:rPr>
                <w:rFonts w:cs="Calibri"/>
                <w:lang w:val="en-US"/>
              </w:rPr>
              <w:t>A3. Mystery Shopper’s name</w:t>
            </w:r>
          </w:p>
        </w:tc>
        <w:tc>
          <w:tcPr>
            <w:tcW w:w="2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/>
          </w:tcPr>
          <w:p w14:paraId="051D077A" w14:textId="77777777" w:rsidR="00EF2433" w:rsidRPr="00AD6244" w:rsidRDefault="00EF2433" w:rsidP="00C94B27">
            <w:pPr>
              <w:spacing w:after="0" w:line="240" w:lineRule="auto"/>
              <w:rPr>
                <w:rFonts w:cs="Calibri"/>
              </w:rPr>
            </w:pPr>
            <w:r w:rsidRPr="00AD6244">
              <w:rPr>
                <w:rFonts w:cs="Calibri"/>
              </w:rPr>
              <w:t>A4. Mystery Shopper’s code</w:t>
            </w:r>
          </w:p>
          <w:p w14:paraId="45B48E97" w14:textId="77777777" w:rsidR="00EF2433" w:rsidRPr="00AD6244" w:rsidRDefault="00EF2433" w:rsidP="00C94B27">
            <w:pPr>
              <w:spacing w:after="0" w:line="240" w:lineRule="auto"/>
              <w:rPr>
                <w:rFonts w:cs="Calibri"/>
              </w:rPr>
            </w:pPr>
            <w:r w:rsidRPr="00AD6244">
              <w:rPr>
                <w:rFonts w:cs="Calibri"/>
              </w:rPr>
              <w:t xml:space="preserve">                                                            [___]</w:t>
            </w:r>
          </w:p>
        </w:tc>
      </w:tr>
      <w:tr w:rsidR="00EF2433" w:rsidRPr="00AD6244" w14:paraId="4CADBE22" w14:textId="77777777" w:rsidTr="00C94B27">
        <w:trPr>
          <w:trHeight w:val="710"/>
        </w:trPr>
        <w:tc>
          <w:tcPr>
            <w:tcW w:w="2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03AD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  <w:r w:rsidRPr="00AD6244">
              <w:rPr>
                <w:rFonts w:cs="Calibri"/>
                <w:lang w:val="en-US"/>
              </w:rPr>
              <w:t>A5. District Name</w:t>
            </w:r>
          </w:p>
        </w:tc>
        <w:tc>
          <w:tcPr>
            <w:tcW w:w="2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/>
          </w:tcPr>
          <w:p w14:paraId="3D27D2AC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  <w:r w:rsidRPr="00AD6244">
              <w:rPr>
                <w:rFonts w:cs="Calibri"/>
                <w:lang w:val="en-US"/>
              </w:rPr>
              <w:t xml:space="preserve">A6. District Code  </w:t>
            </w:r>
          </w:p>
          <w:p w14:paraId="3BC9ED9F" w14:textId="77777777" w:rsidR="00EF2433" w:rsidRPr="00AD6244" w:rsidRDefault="00EF2433" w:rsidP="00C94B27">
            <w:pPr>
              <w:spacing w:after="0" w:line="240" w:lineRule="auto"/>
              <w:jc w:val="right"/>
              <w:rPr>
                <w:rFonts w:cs="Calibri"/>
              </w:rPr>
            </w:pPr>
            <w:r w:rsidRPr="00AD6244">
              <w:rPr>
                <w:rFonts w:cs="Calibri"/>
                <w:lang w:val="en-US"/>
              </w:rPr>
              <w:t xml:space="preserve">                                                         [___|___</w:t>
            </w:r>
            <w:r w:rsidRPr="00AD6244">
              <w:rPr>
                <w:rFonts w:cs="Calibri"/>
              </w:rPr>
              <w:t>|___|___]</w:t>
            </w:r>
            <w:r w:rsidRPr="00AD6244">
              <w:rPr>
                <w:rFonts w:cs="Calibri"/>
                <w:lang w:val="en-US"/>
              </w:rPr>
              <w:t xml:space="preserve">                                     </w:t>
            </w:r>
          </w:p>
        </w:tc>
      </w:tr>
      <w:tr w:rsidR="00EF2433" w:rsidRPr="00AD6244" w14:paraId="198FA9BB" w14:textId="77777777" w:rsidTr="00C94B27">
        <w:trPr>
          <w:trHeight w:val="710"/>
        </w:trPr>
        <w:tc>
          <w:tcPr>
            <w:tcW w:w="2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4023B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lang w:val="en-US"/>
              </w:rPr>
            </w:pPr>
            <w:r w:rsidRPr="00AD6244">
              <w:rPr>
                <w:rFonts w:cs="Calibri"/>
                <w:lang w:val="en-US"/>
              </w:rPr>
              <w:t xml:space="preserve">A7. Name of </w:t>
            </w:r>
            <w:proofErr w:type="gramStart"/>
            <w:r w:rsidRPr="00AD6244">
              <w:rPr>
                <w:rFonts w:cs="Calibri"/>
                <w:lang w:val="en-US"/>
              </w:rPr>
              <w:t xml:space="preserve">outlet  </w:t>
            </w:r>
            <w:r w:rsidRPr="00AD6244">
              <w:rPr>
                <w:rFonts w:cs="Calibri"/>
                <w:bCs/>
                <w:i/>
                <w:lang w:val="en-US"/>
              </w:rPr>
              <w:t>{</w:t>
            </w:r>
            <w:proofErr w:type="gramEnd"/>
            <w:r w:rsidRPr="00AD6244">
              <w:rPr>
                <w:rFonts w:cs="Calibri"/>
                <w:bCs/>
                <w:i/>
                <w:lang w:val="en-US"/>
              </w:rPr>
              <w:t>if no name, record “no name” or owner’s name}</w:t>
            </w:r>
          </w:p>
          <w:p w14:paraId="57B67024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lang w:val="en-US"/>
              </w:rPr>
            </w:pPr>
          </w:p>
          <w:p w14:paraId="0CF905B3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2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/>
          </w:tcPr>
          <w:p w14:paraId="485C57BA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  <w:r w:rsidRPr="00AD6244">
              <w:rPr>
                <w:rFonts w:cs="Calibri"/>
                <w:lang w:val="en-US"/>
              </w:rPr>
              <w:t xml:space="preserve">A8. Outlet code </w:t>
            </w:r>
          </w:p>
          <w:p w14:paraId="199E6126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6C01BBD4" w14:textId="77777777" w:rsidR="00EF2433" w:rsidRPr="00AD6244" w:rsidRDefault="00EF2433" w:rsidP="00C94B27">
            <w:pPr>
              <w:spacing w:after="0" w:line="240" w:lineRule="auto"/>
              <w:rPr>
                <w:rFonts w:cs="Calibri"/>
              </w:rPr>
            </w:pPr>
            <w:r w:rsidRPr="00AD6244">
              <w:rPr>
                <w:rFonts w:cs="Calibri"/>
              </w:rPr>
              <w:t xml:space="preserve">                                                            [___|___]</w:t>
            </w:r>
          </w:p>
        </w:tc>
      </w:tr>
      <w:tr w:rsidR="00EF2433" w:rsidRPr="00AD6244" w14:paraId="4DD96CEB" w14:textId="77777777" w:rsidTr="00C94B27">
        <w:trPr>
          <w:trHeight w:val="710"/>
        </w:trPr>
        <w:tc>
          <w:tcPr>
            <w:tcW w:w="2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2C32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  <w:r w:rsidRPr="00AD6244">
              <w:rPr>
                <w:rFonts w:cs="Calibri"/>
                <w:lang w:val="en-US"/>
              </w:rPr>
              <w:t xml:space="preserve">A9. Research assistant code </w:t>
            </w:r>
          </w:p>
          <w:p w14:paraId="3EFF5C05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</w:p>
          <w:p w14:paraId="657A0E32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lang w:val="en-US"/>
              </w:rPr>
            </w:pPr>
            <w:r w:rsidRPr="00AD6244">
              <w:rPr>
                <w:rFonts w:cs="Calibri"/>
                <w:lang w:val="en-US"/>
              </w:rPr>
              <w:t xml:space="preserve">                                                                    </w:t>
            </w:r>
            <w:r w:rsidRPr="00AD6244">
              <w:rPr>
                <w:rFonts w:cs="Calibri"/>
              </w:rPr>
              <w:t>[___|___]</w:t>
            </w:r>
          </w:p>
        </w:tc>
        <w:tc>
          <w:tcPr>
            <w:tcW w:w="2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F80F6" w14:textId="77777777" w:rsidR="00EF2433" w:rsidRPr="00AD6244" w:rsidRDefault="00EF2433" w:rsidP="00C94B27">
            <w:pPr>
              <w:spacing w:after="0" w:line="240" w:lineRule="auto"/>
              <w:rPr>
                <w:rFonts w:cs="Calibri"/>
              </w:rPr>
            </w:pPr>
            <w:r w:rsidRPr="00AD6244">
              <w:rPr>
                <w:rFonts w:cs="Calibri"/>
              </w:rPr>
              <w:t>A10.  Time when debriefing was done</w:t>
            </w:r>
          </w:p>
          <w:p w14:paraId="34832D51" w14:textId="77777777" w:rsidR="00EF2433" w:rsidRPr="00AD6244" w:rsidRDefault="00EF2433" w:rsidP="00C94B27">
            <w:pPr>
              <w:spacing w:after="0" w:line="240" w:lineRule="auto"/>
              <w:rPr>
                <w:rFonts w:cs="Calibri"/>
              </w:rPr>
            </w:pPr>
          </w:p>
          <w:p w14:paraId="276E4F00" w14:textId="77777777" w:rsidR="00EF2433" w:rsidRPr="00AD6244" w:rsidRDefault="00EF2433" w:rsidP="00C94B27">
            <w:pPr>
              <w:spacing w:after="0" w:line="240" w:lineRule="auto"/>
              <w:rPr>
                <w:rFonts w:cs="Calibri"/>
              </w:rPr>
            </w:pPr>
            <w:r w:rsidRPr="00AD6244">
              <w:rPr>
                <w:rFonts w:cs="Calibri"/>
              </w:rPr>
              <w:t xml:space="preserve">                                                            [__</w:t>
            </w:r>
            <w:proofErr w:type="gramStart"/>
            <w:r w:rsidRPr="00AD6244">
              <w:rPr>
                <w:rFonts w:cs="Calibri"/>
              </w:rPr>
              <w:t>_:_</w:t>
            </w:r>
            <w:proofErr w:type="gramEnd"/>
            <w:r w:rsidRPr="00AD6244">
              <w:rPr>
                <w:rFonts w:cs="Calibri"/>
              </w:rPr>
              <w:t>__] am/pm</w:t>
            </w:r>
          </w:p>
        </w:tc>
      </w:tr>
      <w:tr w:rsidR="00EF2433" w:rsidRPr="00AD6244" w14:paraId="7DAC7D6B" w14:textId="77777777" w:rsidTr="00C94B27">
        <w:trPr>
          <w:trHeight w:val="79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345CDF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lang w:val="en-US"/>
              </w:rPr>
            </w:pPr>
            <w:r w:rsidRPr="00AD6244">
              <w:rPr>
                <w:rFonts w:cs="Calibri"/>
                <w:lang w:val="en-US"/>
              </w:rPr>
              <w:t>A11.  Name of village or town</w:t>
            </w:r>
          </w:p>
          <w:p w14:paraId="58DBA742" w14:textId="77777777" w:rsidR="00EF2433" w:rsidRPr="00AD6244" w:rsidRDefault="00EF2433" w:rsidP="00C94B27">
            <w:pPr>
              <w:spacing w:after="0" w:line="240" w:lineRule="auto"/>
              <w:rPr>
                <w:rFonts w:cs="Calibri"/>
              </w:rPr>
            </w:pPr>
          </w:p>
        </w:tc>
      </w:tr>
      <w:tr w:rsidR="00EF2433" w:rsidRPr="00AD6244" w14:paraId="4EB75847" w14:textId="77777777" w:rsidTr="00C94B27">
        <w:trPr>
          <w:trHeight w:val="216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546808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iCs/>
                <w:u w:val="single"/>
                <w:lang w:val="en-US"/>
              </w:rPr>
            </w:pPr>
            <w:r w:rsidRPr="00AD6244">
              <w:rPr>
                <w:rFonts w:cs="Calibri"/>
                <w:lang w:val="en-US"/>
              </w:rPr>
              <w:t xml:space="preserve">A12. </w:t>
            </w:r>
            <w:r w:rsidRPr="00AD6244">
              <w:rPr>
                <w:rFonts w:cs="Calibri"/>
                <w:bCs/>
                <w:iCs/>
                <w:lang w:val="en-US"/>
              </w:rPr>
              <w:t xml:space="preserve"> Physical address or location identifiers of outlet </w:t>
            </w:r>
            <w:r w:rsidRPr="00AD6244">
              <w:rPr>
                <w:rFonts w:cs="Calibri"/>
                <w:bCs/>
                <w:i/>
                <w:iCs/>
                <w:u w:val="single"/>
                <w:lang w:val="en-US"/>
              </w:rPr>
              <w:t>(detailed description that identify the outlet)</w:t>
            </w:r>
          </w:p>
          <w:p w14:paraId="0A27E5FB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iCs/>
                <w:u w:val="single"/>
                <w:lang w:val="en-US"/>
              </w:rPr>
            </w:pPr>
          </w:p>
          <w:p w14:paraId="37AE9750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iCs/>
                <w:u w:val="single"/>
                <w:lang w:val="en-US"/>
              </w:rPr>
            </w:pPr>
          </w:p>
          <w:p w14:paraId="3FEFBCB1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iCs/>
                <w:u w:val="single"/>
                <w:lang w:val="en-US"/>
              </w:rPr>
            </w:pPr>
          </w:p>
          <w:p w14:paraId="6B26A9F7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iCs/>
                <w:u w:val="single"/>
                <w:lang w:val="en-US"/>
              </w:rPr>
            </w:pPr>
          </w:p>
          <w:p w14:paraId="45535680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iCs/>
                <w:u w:val="single"/>
                <w:lang w:val="en-US"/>
              </w:rPr>
            </w:pPr>
          </w:p>
          <w:p w14:paraId="292A4A63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iCs/>
                <w:u w:val="single"/>
                <w:lang w:val="en-US"/>
              </w:rPr>
            </w:pPr>
          </w:p>
          <w:p w14:paraId="5674824B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bCs/>
                <w:i/>
                <w:iCs/>
                <w:u w:val="single"/>
                <w:lang w:val="en-US"/>
              </w:rPr>
            </w:pPr>
          </w:p>
        </w:tc>
      </w:tr>
      <w:tr w:rsidR="00EF2433" w:rsidRPr="00AD6244" w14:paraId="30DB147F" w14:textId="77777777" w:rsidTr="00C94B27">
        <w:trPr>
          <w:trHeight w:val="888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C27E3F" w14:textId="77777777" w:rsidR="00EF2433" w:rsidRPr="00AD6244" w:rsidRDefault="00EF2433" w:rsidP="00C94B27">
            <w:pPr>
              <w:rPr>
                <w:rFonts w:cs="Calibri"/>
              </w:rPr>
            </w:pPr>
            <w:r w:rsidRPr="00AD6244">
              <w:rPr>
                <w:rFonts w:cs="Calibri"/>
                <w:b/>
                <w:i/>
              </w:rPr>
              <w:t xml:space="preserve">A13.GPS code: 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</w:p>
          <w:p w14:paraId="42722AA7" w14:textId="77777777" w:rsidR="00EF2433" w:rsidRPr="00AD6244" w:rsidRDefault="00EF2433" w:rsidP="00C94B27">
            <w:pPr>
              <w:rPr>
                <w:rFonts w:cs="Calibri"/>
              </w:rPr>
            </w:pPr>
            <w:r w:rsidRPr="00AD6244">
              <w:rPr>
                <w:rFonts w:cs="Calibri"/>
              </w:rPr>
              <w:t xml:space="preserve">  Latitude 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                Longitude 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  <w:r w:rsidRPr="00AD6244">
              <w:rPr>
                <w:rFonts w:cs="Calibri"/>
                <w:b/>
              </w:rPr>
              <w:t>__</w:t>
            </w:r>
            <w:r w:rsidRPr="00AD6244">
              <w:rPr>
                <w:rFonts w:cs="Calibri"/>
              </w:rPr>
              <w:t>|</w:t>
            </w:r>
          </w:p>
        </w:tc>
      </w:tr>
      <w:tr w:rsidR="00EF2433" w:rsidRPr="00AD6244" w14:paraId="7E4F4BFC" w14:textId="77777777" w:rsidTr="00C94B27">
        <w:trPr>
          <w:trHeight w:val="988"/>
        </w:trPr>
        <w:tc>
          <w:tcPr>
            <w:tcW w:w="440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1F15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A14. Shop attendant</w:t>
            </w:r>
          </w:p>
          <w:p w14:paraId="35EB4564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1DD1E239" w14:textId="77777777" w:rsidR="00EF2433" w:rsidRPr="00AD6244" w:rsidRDefault="00EF2433" w:rsidP="00EF2433">
            <w:pPr>
              <w:numPr>
                <w:ilvl w:val="0"/>
                <w:numId w:val="6"/>
              </w:numPr>
              <w:spacing w:after="0" w:line="240" w:lineRule="auto"/>
              <w:ind w:left="284" w:hanging="284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Male</w:t>
            </w:r>
          </w:p>
          <w:p w14:paraId="17E076D5" w14:textId="77777777" w:rsidR="00EF2433" w:rsidRPr="00AD6244" w:rsidRDefault="00EF2433" w:rsidP="00EF2433">
            <w:pPr>
              <w:numPr>
                <w:ilvl w:val="0"/>
                <w:numId w:val="6"/>
              </w:numPr>
              <w:spacing w:after="0" w:line="240" w:lineRule="auto"/>
              <w:ind w:left="284" w:hanging="284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/>
          </w:tcPr>
          <w:p w14:paraId="193B7FDB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1AA4AA0F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3A1CCF73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 xml:space="preserve">     |__|</w:t>
            </w:r>
          </w:p>
        </w:tc>
      </w:tr>
      <w:tr w:rsidR="00EF2433" w:rsidRPr="00AD6244" w14:paraId="177483F1" w14:textId="77777777" w:rsidTr="00C94B27">
        <w:trPr>
          <w:trHeight w:val="1479"/>
        </w:trPr>
        <w:tc>
          <w:tcPr>
            <w:tcW w:w="440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0140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 xml:space="preserve">A15. Interview result </w:t>
            </w:r>
          </w:p>
          <w:p w14:paraId="30F3D416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14:paraId="151C0FAF" w14:textId="77777777" w:rsidR="00EF2433" w:rsidRPr="00AD6244" w:rsidRDefault="00EF2433" w:rsidP="00EF2433">
            <w:pPr>
              <w:numPr>
                <w:ilvl w:val="0"/>
                <w:numId w:val="8"/>
              </w:numPr>
              <w:spacing w:after="0" w:line="240" w:lineRule="auto"/>
              <w:ind w:left="696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Interview completed</w:t>
            </w:r>
          </w:p>
          <w:p w14:paraId="70926F2F" w14:textId="77777777" w:rsidR="00EF2433" w:rsidRPr="00AD6244" w:rsidRDefault="00EF2433" w:rsidP="00EF2433">
            <w:pPr>
              <w:numPr>
                <w:ilvl w:val="0"/>
                <w:numId w:val="8"/>
              </w:numPr>
              <w:spacing w:after="0" w:line="240" w:lineRule="auto"/>
              <w:ind w:left="696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Interview interrupted and not complete</w:t>
            </w:r>
          </w:p>
          <w:p w14:paraId="3CC04A45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3.</w:t>
            </w:r>
            <w:r w:rsidRPr="00AD6244">
              <w:rPr>
                <w:rFonts w:cs="Calibri"/>
                <w:sz w:val="20"/>
                <w:szCs w:val="20"/>
              </w:rPr>
              <w:tab/>
              <w:t xml:space="preserve">Outlet not open at the </w:t>
            </w:r>
            <w:proofErr w:type="gramStart"/>
            <w:r w:rsidRPr="00AD6244">
              <w:rPr>
                <w:rFonts w:cs="Calibri"/>
                <w:sz w:val="20"/>
                <w:szCs w:val="20"/>
              </w:rPr>
              <w:t>time  (</w:t>
            </w:r>
            <w:proofErr w:type="gramEnd"/>
            <w:r w:rsidRPr="00AD6244">
              <w:rPr>
                <w:rFonts w:cs="Calibri"/>
                <w:sz w:val="20"/>
                <w:szCs w:val="20"/>
              </w:rPr>
              <w:t>try to make 3 attempts)</w:t>
            </w:r>
          </w:p>
          <w:p w14:paraId="37EE1DFF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</w:rPr>
              <w:t>4.</w:t>
            </w:r>
            <w:r w:rsidRPr="00AD6244">
              <w:rPr>
                <w:rFonts w:cs="Calibri"/>
                <w:sz w:val="20"/>
                <w:szCs w:val="20"/>
              </w:rPr>
              <w:tab/>
              <w:t>Provider refused to participate (why</w:t>
            </w:r>
            <w:proofErr w:type="gramStart"/>
            <w:r w:rsidRPr="00AD6244">
              <w:rPr>
                <w:rFonts w:cs="Calibri"/>
                <w:sz w:val="20"/>
                <w:szCs w:val="20"/>
              </w:rPr>
              <w:t>?)_</w:t>
            </w:r>
            <w:proofErr w:type="gramEnd"/>
            <w:r w:rsidRPr="00AD6244">
              <w:rPr>
                <w:rFonts w:cs="Calibri"/>
                <w:sz w:val="20"/>
                <w:szCs w:val="20"/>
              </w:rPr>
              <w:t>________________________________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/>
          </w:tcPr>
          <w:p w14:paraId="45018CD0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 xml:space="preserve">                 </w:t>
            </w:r>
          </w:p>
          <w:p w14:paraId="6783E4D9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49EF3824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794998B6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 xml:space="preserve">     |__|</w:t>
            </w:r>
          </w:p>
        </w:tc>
      </w:tr>
      <w:tr w:rsidR="00EF2433" w:rsidRPr="00AD6244" w14:paraId="10CA0075" w14:textId="77777777" w:rsidTr="00C94B27">
        <w:trPr>
          <w:trHeight w:val="1879"/>
        </w:trPr>
        <w:tc>
          <w:tcPr>
            <w:tcW w:w="440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77E9" w14:textId="77777777" w:rsidR="00EF2433" w:rsidRPr="00AD6244" w:rsidRDefault="00EF2433" w:rsidP="00C94B27">
            <w:pPr>
              <w:spacing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lastRenderedPageBreak/>
              <w:t xml:space="preserve">A16. Type of Outlet </w:t>
            </w:r>
          </w:p>
          <w:p w14:paraId="69630ACC" w14:textId="77777777" w:rsidR="00EF2433" w:rsidRPr="00AD6244" w:rsidRDefault="00EF2433" w:rsidP="00EF2433">
            <w:pPr>
              <w:numPr>
                <w:ilvl w:val="0"/>
                <w:numId w:val="9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Pharmacy type 1</w:t>
            </w:r>
          </w:p>
          <w:p w14:paraId="17A21658" w14:textId="77777777" w:rsidR="00EF2433" w:rsidRPr="00AD6244" w:rsidRDefault="00EF2433" w:rsidP="00EF2433">
            <w:pPr>
              <w:numPr>
                <w:ilvl w:val="0"/>
                <w:numId w:val="9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Pharmacy type 2</w:t>
            </w:r>
          </w:p>
          <w:p w14:paraId="403FE677" w14:textId="77777777" w:rsidR="00EF2433" w:rsidRPr="00AD6244" w:rsidRDefault="00EF2433" w:rsidP="00EF2433">
            <w:pPr>
              <w:numPr>
                <w:ilvl w:val="0"/>
                <w:numId w:val="9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Pharmacy type 3</w:t>
            </w:r>
          </w:p>
          <w:p w14:paraId="6E793B6B" w14:textId="77777777" w:rsidR="00EF2433" w:rsidRPr="00AD6244" w:rsidRDefault="00EF2433" w:rsidP="00EF2433">
            <w:pPr>
              <w:numPr>
                <w:ilvl w:val="0"/>
                <w:numId w:val="9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Clinic</w:t>
            </w:r>
          </w:p>
          <w:p w14:paraId="3BE9700F" w14:textId="77777777" w:rsidR="00EF2433" w:rsidRPr="00AD6244" w:rsidRDefault="00EF2433" w:rsidP="00EF2433">
            <w:pPr>
              <w:numPr>
                <w:ilvl w:val="0"/>
                <w:numId w:val="9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AD6244">
              <w:rPr>
                <w:rFonts w:cs="Calibri"/>
                <w:sz w:val="20"/>
                <w:szCs w:val="20"/>
              </w:rPr>
              <w:t>Drug shop</w:t>
            </w:r>
          </w:p>
          <w:p w14:paraId="057CB06A" w14:textId="77777777" w:rsidR="00EF2433" w:rsidRPr="00AD6244" w:rsidRDefault="00EF2433" w:rsidP="00EF2433">
            <w:pPr>
              <w:numPr>
                <w:ilvl w:val="0"/>
                <w:numId w:val="9"/>
              </w:num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Other _________________________________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/>
          </w:tcPr>
          <w:p w14:paraId="1B88987E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624EE646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07E4F6BB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75DA1B9A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4B61E193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IE"/>
              </w:rPr>
              <w:t xml:space="preserve">      |</w:t>
            </w:r>
            <w:r w:rsidRPr="00AD6244">
              <w:rPr>
                <w:rFonts w:cs="Calibri"/>
                <w:b/>
                <w:sz w:val="20"/>
                <w:szCs w:val="20"/>
                <w:lang w:val="en-IE"/>
              </w:rPr>
              <w:t>__</w:t>
            </w:r>
            <w:r w:rsidRPr="00AD6244">
              <w:rPr>
                <w:rFonts w:cs="Calibri"/>
                <w:sz w:val="20"/>
                <w:szCs w:val="20"/>
                <w:lang w:val="en-IE"/>
              </w:rPr>
              <w:t>|</w:t>
            </w:r>
          </w:p>
          <w:p w14:paraId="05179D59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75FC03BF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60289ADD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F2433" w:rsidRPr="00AD6244" w14:paraId="48F4ABF9" w14:textId="77777777" w:rsidTr="00C94B27">
        <w:trPr>
          <w:trHeight w:val="1371"/>
        </w:trPr>
        <w:tc>
          <w:tcPr>
            <w:tcW w:w="440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038C2" w14:textId="77777777" w:rsidR="00EF2433" w:rsidRPr="00AD6244" w:rsidRDefault="00EF2433" w:rsidP="00C94B27">
            <w:pPr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A17. Signposting/ Warning about Counterfeit Medicine</w:t>
            </w:r>
          </w:p>
          <w:p w14:paraId="420E436B" w14:textId="77777777" w:rsidR="00EF2433" w:rsidRPr="00AD6244" w:rsidRDefault="00EF2433" w:rsidP="00EF2433">
            <w:pPr>
              <w:numPr>
                <w:ilvl w:val="0"/>
                <w:numId w:val="7"/>
              </w:num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Yes, WHO “Cobra” warning sign visible</w:t>
            </w:r>
          </w:p>
          <w:p w14:paraId="383D2AA6" w14:textId="77777777" w:rsidR="00EF2433" w:rsidRPr="00AD6244" w:rsidRDefault="00EF2433" w:rsidP="00EF2433">
            <w:pPr>
              <w:numPr>
                <w:ilvl w:val="0"/>
                <w:numId w:val="7"/>
              </w:num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No</w:t>
            </w:r>
          </w:p>
          <w:p w14:paraId="1D9A06C9" w14:textId="77777777" w:rsidR="00EF2433" w:rsidRPr="00AD6244" w:rsidRDefault="00EF2433" w:rsidP="00EF2433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Other__________________________________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/>
          </w:tcPr>
          <w:p w14:paraId="390316C0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468C9366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19FF8D1E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IE"/>
              </w:rPr>
              <w:t xml:space="preserve">      |</w:t>
            </w:r>
            <w:r w:rsidRPr="00AD6244">
              <w:rPr>
                <w:rFonts w:cs="Calibri"/>
                <w:b/>
                <w:sz w:val="20"/>
                <w:szCs w:val="20"/>
                <w:lang w:val="en-IE"/>
              </w:rPr>
              <w:t>__</w:t>
            </w:r>
            <w:r w:rsidRPr="00AD6244">
              <w:rPr>
                <w:rFonts w:cs="Calibri"/>
                <w:sz w:val="20"/>
                <w:szCs w:val="20"/>
                <w:lang w:val="en-IE"/>
              </w:rPr>
              <w:t>|</w:t>
            </w:r>
          </w:p>
          <w:p w14:paraId="7BD5824D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EF2433" w:rsidRPr="00AD6244" w14:paraId="069741E6" w14:textId="77777777" w:rsidTr="00C94B27">
        <w:trPr>
          <w:trHeight w:val="1972"/>
        </w:trPr>
        <w:tc>
          <w:tcPr>
            <w:tcW w:w="440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64DCA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A18. Where are the drugs stored?</w:t>
            </w:r>
          </w:p>
          <w:p w14:paraId="6E933285" w14:textId="77777777" w:rsidR="00EF2433" w:rsidRPr="00AD6244" w:rsidRDefault="00EF2433" w:rsidP="00C94B27">
            <w:pPr>
              <w:spacing w:after="0" w:line="240" w:lineRule="auto"/>
              <w:ind w:left="720"/>
              <w:rPr>
                <w:rFonts w:cs="Calibri"/>
                <w:sz w:val="20"/>
                <w:szCs w:val="20"/>
                <w:lang w:val="en-US"/>
              </w:rPr>
            </w:pPr>
          </w:p>
          <w:p w14:paraId="20060723" w14:textId="77777777" w:rsidR="00EF2433" w:rsidRPr="00AD6244" w:rsidRDefault="00EF2433" w:rsidP="00EF2433">
            <w:pPr>
              <w:numPr>
                <w:ilvl w:val="0"/>
                <w:numId w:val="10"/>
              </w:numPr>
              <w:spacing w:after="0" w:line="240" w:lineRule="auto"/>
              <w:ind w:left="720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Cabinet inside shop</w:t>
            </w:r>
          </w:p>
          <w:p w14:paraId="224C9612" w14:textId="77777777" w:rsidR="00EF2433" w:rsidRPr="00AD6244" w:rsidRDefault="00EF2433" w:rsidP="00EF2433">
            <w:pPr>
              <w:numPr>
                <w:ilvl w:val="0"/>
                <w:numId w:val="10"/>
              </w:numPr>
              <w:spacing w:after="0" w:line="240" w:lineRule="auto"/>
              <w:ind w:left="720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On open shelf (not in cabinet)</w:t>
            </w:r>
          </w:p>
          <w:p w14:paraId="6F25E789" w14:textId="77777777" w:rsidR="00EF2433" w:rsidRPr="00AD6244" w:rsidRDefault="00EF2433" w:rsidP="00EF2433">
            <w:pPr>
              <w:numPr>
                <w:ilvl w:val="0"/>
                <w:numId w:val="10"/>
              </w:numPr>
              <w:spacing w:after="0" w:line="240" w:lineRule="auto"/>
              <w:ind w:left="720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In the closed drawer</w:t>
            </w:r>
          </w:p>
          <w:p w14:paraId="1C30590D" w14:textId="77777777" w:rsidR="00EF2433" w:rsidRPr="00AD6244" w:rsidRDefault="00EF2433" w:rsidP="00EF2433">
            <w:pPr>
              <w:numPr>
                <w:ilvl w:val="0"/>
                <w:numId w:val="10"/>
              </w:numPr>
              <w:spacing w:after="0" w:line="240" w:lineRule="auto"/>
              <w:ind w:left="720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Plastic bag/basket/container</w:t>
            </w:r>
          </w:p>
          <w:p w14:paraId="05D4F8F4" w14:textId="77777777" w:rsidR="00EF2433" w:rsidRPr="00AD6244" w:rsidRDefault="00EF2433" w:rsidP="00EF2433">
            <w:pPr>
              <w:numPr>
                <w:ilvl w:val="0"/>
                <w:numId w:val="10"/>
              </w:numPr>
              <w:spacing w:after="0" w:line="240" w:lineRule="auto"/>
              <w:ind w:left="720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>Other_________________________________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/>
          </w:tcPr>
          <w:p w14:paraId="565F6914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254F0633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63AD9583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154DAB45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5FB02006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  <w:p w14:paraId="02C97B99" w14:textId="77777777" w:rsidR="00EF2433" w:rsidRPr="00AD6244" w:rsidRDefault="00EF2433" w:rsidP="00C94B2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AD6244">
              <w:rPr>
                <w:rFonts w:cs="Calibri"/>
                <w:sz w:val="20"/>
                <w:szCs w:val="20"/>
                <w:lang w:val="en-US"/>
              </w:rPr>
              <w:t xml:space="preserve">      |__|</w:t>
            </w:r>
          </w:p>
        </w:tc>
      </w:tr>
    </w:tbl>
    <w:p w14:paraId="73C7D990" w14:textId="77777777" w:rsidR="00EF2433" w:rsidRPr="00AD6244" w:rsidRDefault="00EF2433" w:rsidP="00EF2433">
      <w:pPr>
        <w:spacing w:after="0" w:line="240" w:lineRule="auto"/>
        <w:rPr>
          <w:rFonts w:cs="Calibri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788"/>
        <w:gridCol w:w="13"/>
        <w:gridCol w:w="173"/>
        <w:gridCol w:w="938"/>
        <w:gridCol w:w="63"/>
        <w:gridCol w:w="41"/>
      </w:tblGrid>
      <w:tr w:rsidR="00EF2433" w:rsidRPr="00AD6244" w14:paraId="722569ED" w14:textId="77777777" w:rsidTr="004379F8">
        <w:tc>
          <w:tcPr>
            <w:tcW w:w="5000" w:type="pct"/>
            <w:gridSpan w:val="6"/>
            <w:shd w:val="clear" w:color="auto" w:fill="D9D9D9"/>
          </w:tcPr>
          <w:p w14:paraId="54F2654F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i/>
                <w:sz w:val="24"/>
                <w:szCs w:val="24"/>
                <w:lang w:val="en-US"/>
              </w:rPr>
            </w:pPr>
            <w:r w:rsidRPr="00AD6244">
              <w:rPr>
                <w:rFonts w:cs="Arial"/>
                <w:sz w:val="28"/>
                <w:szCs w:val="28"/>
                <w:lang w:val="en-US"/>
              </w:rPr>
              <w:t xml:space="preserve">Section B. Screening Questions and Story </w:t>
            </w:r>
            <w:r w:rsidRPr="00AD6244">
              <w:rPr>
                <w:rFonts w:cs="Arial"/>
                <w:i/>
                <w:sz w:val="24"/>
                <w:szCs w:val="24"/>
                <w:lang w:val="en-US"/>
              </w:rPr>
              <w:t>(circle an answer)</w:t>
            </w:r>
          </w:p>
        </w:tc>
      </w:tr>
      <w:tr w:rsidR="00EF2433" w:rsidRPr="00AD6244" w14:paraId="1342C9C0" w14:textId="77777777" w:rsidTr="004379F8">
        <w:trPr>
          <w:trHeight w:val="576"/>
        </w:trPr>
        <w:tc>
          <w:tcPr>
            <w:tcW w:w="5000" w:type="pct"/>
            <w:gridSpan w:val="6"/>
            <w:shd w:val="clear" w:color="auto" w:fill="D9D9D9"/>
          </w:tcPr>
          <w:p w14:paraId="205DAE53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sz w:val="28"/>
                <w:szCs w:val="28"/>
                <w:lang w:val="en-US"/>
              </w:rPr>
            </w:pPr>
            <w:r w:rsidRPr="00AD6244">
              <w:rPr>
                <w:rFonts w:cs="Arial"/>
                <w:sz w:val="28"/>
                <w:szCs w:val="28"/>
                <w:lang w:val="en-US"/>
              </w:rPr>
              <w:t>Stated Question</w:t>
            </w:r>
          </w:p>
          <w:p w14:paraId="44F55821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D6244">
              <w:rPr>
                <w:rFonts w:cs="Arial"/>
                <w:b/>
                <w:sz w:val="20"/>
                <w:szCs w:val="20"/>
                <w:lang w:val="en-US"/>
              </w:rPr>
              <w:t>‘I would like to buy some drugs for my family– we are travelling - here is a list – may I see which ones you have so I can choose?’</w:t>
            </w:r>
          </w:p>
        </w:tc>
      </w:tr>
      <w:tr w:rsidR="00EF2433" w:rsidRPr="00AD6244" w14:paraId="33793878" w14:textId="77777777" w:rsidTr="004379F8">
        <w:trPr>
          <w:trHeight w:val="1250"/>
        </w:trPr>
        <w:tc>
          <w:tcPr>
            <w:tcW w:w="5000" w:type="pct"/>
            <w:gridSpan w:val="6"/>
          </w:tcPr>
          <w:p w14:paraId="0442837A" w14:textId="5C1AD3A7" w:rsidR="00EF2433" w:rsidRPr="00AD6244" w:rsidRDefault="00EF2433" w:rsidP="00C94B27">
            <w:pPr>
              <w:spacing w:after="0" w:line="240" w:lineRule="auto"/>
              <w:rPr>
                <w:i/>
              </w:rPr>
            </w:pPr>
            <w:r w:rsidRPr="00AD6244">
              <w:rPr>
                <w:rFonts w:cs="Arial"/>
              </w:rPr>
              <w:t xml:space="preserve">B1. </w:t>
            </w:r>
            <w:r w:rsidR="00FF18EC" w:rsidRPr="00AD6244">
              <w:rPr>
                <w:rFonts w:cs="Arial"/>
                <w:b/>
              </w:rPr>
              <w:t>STORY:</w:t>
            </w:r>
            <w:r w:rsidRPr="00AD6244">
              <w:rPr>
                <w:rFonts w:cs="Arial"/>
              </w:rPr>
              <w:t xml:space="preserve"> </w:t>
            </w:r>
            <w:r w:rsidRPr="00AD6244">
              <w:rPr>
                <w:i/>
              </w:rPr>
              <w:t>Ask the mystery shopper to describe any deviation from the original question</w:t>
            </w:r>
          </w:p>
          <w:p w14:paraId="06BA7FB1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ind w:left="720"/>
              <w:contextualSpacing/>
              <w:rPr>
                <w:i/>
                <w:lang w:eastAsia="fr-CH"/>
              </w:rPr>
            </w:pPr>
            <w:r w:rsidRPr="00AD6244">
              <w:rPr>
                <w:i/>
                <w:lang w:eastAsia="fr-CH"/>
              </w:rPr>
              <w:t xml:space="preserve"> </w:t>
            </w:r>
          </w:p>
          <w:p w14:paraId="3BC16EC3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06C2F0EE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7FA195E0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74FFB426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10AF06BA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25A1B6DC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47F0CC9F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7BE6BA2A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5D80C542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301C5350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49B4F1D6" w14:textId="77777777" w:rsidR="00EF2433" w:rsidRPr="00AD6244" w:rsidRDefault="00EF2433" w:rsidP="00C94B27">
            <w:pPr>
              <w:pStyle w:val="Footer"/>
              <w:tabs>
                <w:tab w:val="clear" w:pos="4513"/>
              </w:tabs>
              <w:contextualSpacing/>
              <w:rPr>
                <w:i/>
                <w:lang w:eastAsia="fr-CH"/>
              </w:rPr>
            </w:pPr>
          </w:p>
          <w:p w14:paraId="3DAE8D69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6C73D9D9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2433" w:rsidRPr="00AD6244" w14:paraId="006DA5CF" w14:textId="77777777" w:rsidTr="004379F8">
        <w:trPr>
          <w:trHeight w:val="1250"/>
        </w:trPr>
        <w:tc>
          <w:tcPr>
            <w:tcW w:w="5000" w:type="pct"/>
            <w:gridSpan w:val="6"/>
          </w:tcPr>
          <w:p w14:paraId="4C7816F4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</w:rPr>
              <w:t>B2. Any other observations about the provider or about the interaction:</w:t>
            </w:r>
          </w:p>
          <w:p w14:paraId="361573CB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700814D3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0113D9F1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719CAC9E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229720D6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1AD3854A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3FAD2FAA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720A670B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14200C7B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2C8B8B59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</w:tc>
      </w:tr>
      <w:tr w:rsidR="00EF2433" w:rsidRPr="00AD6244" w14:paraId="7C0B18AE" w14:textId="77777777" w:rsidTr="004379F8">
        <w:trPr>
          <w:gridAfter w:val="1"/>
          <w:wAfter w:w="24" w:type="pct"/>
          <w:trHeight w:val="349"/>
        </w:trPr>
        <w:tc>
          <w:tcPr>
            <w:tcW w:w="4976" w:type="pct"/>
            <w:gridSpan w:val="5"/>
            <w:shd w:val="clear" w:color="auto" w:fill="D9D9D9"/>
          </w:tcPr>
          <w:p w14:paraId="5BB8DE16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i/>
                <w:sz w:val="24"/>
                <w:szCs w:val="24"/>
                <w:lang w:val="en-US"/>
              </w:rPr>
            </w:pPr>
            <w:r w:rsidRPr="00AD6244">
              <w:rPr>
                <w:rFonts w:cs="Arial"/>
                <w:sz w:val="28"/>
                <w:szCs w:val="28"/>
                <w:lang w:val="en-US"/>
              </w:rPr>
              <w:lastRenderedPageBreak/>
              <w:t xml:space="preserve">Section C. Consultation </w:t>
            </w:r>
            <w:r w:rsidRPr="00AD6244">
              <w:rPr>
                <w:rFonts w:cs="Arial"/>
                <w:i/>
                <w:sz w:val="24"/>
                <w:szCs w:val="24"/>
                <w:lang w:val="en-US"/>
              </w:rPr>
              <w:t>(multiple answers possible)</w:t>
            </w:r>
          </w:p>
          <w:p w14:paraId="5E2CE99D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i/>
                <w:sz w:val="24"/>
                <w:szCs w:val="24"/>
                <w:lang w:val="en-US"/>
              </w:rPr>
            </w:pPr>
          </w:p>
        </w:tc>
      </w:tr>
      <w:tr w:rsidR="00EF2433" w:rsidRPr="00AD6244" w14:paraId="29B0CF2D" w14:textId="77777777" w:rsidTr="004379F8">
        <w:trPr>
          <w:gridAfter w:val="1"/>
          <w:wAfter w:w="24" w:type="pct"/>
          <w:trHeight w:val="686"/>
        </w:trPr>
        <w:tc>
          <w:tcPr>
            <w:tcW w:w="4422" w:type="pct"/>
            <w:gridSpan w:val="3"/>
          </w:tcPr>
          <w:p w14:paraId="50BEB396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C1. Approximately how long did the whole procedure take? </w:t>
            </w:r>
          </w:p>
          <w:p w14:paraId="3EFC5C61" w14:textId="44726863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  <w:lang w:val="en-US"/>
              </w:rPr>
              <w:t xml:space="preserve">(estimated </w:t>
            </w:r>
            <w:proofErr w:type="gramStart"/>
            <w:r w:rsidR="00FF18EC" w:rsidRPr="00AD6244">
              <w:rPr>
                <w:rFonts w:cs="Arial"/>
                <w:lang w:val="en-US"/>
              </w:rPr>
              <w:t xml:space="preserve">time)  </w:t>
            </w:r>
            <w:r w:rsidRPr="00AD6244">
              <w:rPr>
                <w:rFonts w:cs="Arial"/>
                <w:lang w:val="en-US"/>
              </w:rPr>
              <w:t xml:space="preserve"> </w:t>
            </w:r>
            <w:proofErr w:type="gramEnd"/>
            <w:r w:rsidRPr="00AD6244">
              <w:rPr>
                <w:rFonts w:cs="Arial"/>
                <w:lang w:val="en-US"/>
              </w:rPr>
              <w:t xml:space="preserve">                                                                                                      ________________minutes          </w:t>
            </w:r>
          </w:p>
        </w:tc>
        <w:tc>
          <w:tcPr>
            <w:tcW w:w="555" w:type="pct"/>
            <w:gridSpan w:val="2"/>
            <w:shd w:val="clear" w:color="auto" w:fill="E5DFEC"/>
          </w:tcPr>
          <w:p w14:paraId="7270DBBD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6EAACE14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  <w:r w:rsidRPr="00AD6244">
              <w:rPr>
                <w:rFonts w:cs="Arial"/>
              </w:rPr>
              <w:t>[___]</w:t>
            </w:r>
          </w:p>
        </w:tc>
      </w:tr>
      <w:tr w:rsidR="00EF2433" w:rsidRPr="00AD6244" w14:paraId="03C787FD" w14:textId="77777777" w:rsidTr="004379F8">
        <w:trPr>
          <w:gridAfter w:val="1"/>
          <w:wAfter w:w="24" w:type="pct"/>
          <w:trHeight w:val="1070"/>
        </w:trPr>
        <w:tc>
          <w:tcPr>
            <w:tcW w:w="4422" w:type="pct"/>
            <w:gridSpan w:val="3"/>
          </w:tcPr>
          <w:p w14:paraId="7F08B933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C2. Changes / referrals </w:t>
            </w:r>
            <w:r w:rsidRPr="00AD6244">
              <w:rPr>
                <w:rFonts w:cs="Arial"/>
                <w:i/>
                <w:lang w:val="en-US"/>
              </w:rPr>
              <w:t>(One answer only)</w:t>
            </w:r>
          </w:p>
          <w:p w14:paraId="0CB5E127" w14:textId="77777777" w:rsidR="00EF2433" w:rsidRPr="00AD6244" w:rsidRDefault="00EF2433" w:rsidP="00EF2433">
            <w:pPr>
              <w:widowControl w:val="0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All the procedure was done with the same person</w:t>
            </w:r>
          </w:p>
          <w:p w14:paraId="388B3FF4" w14:textId="77777777" w:rsidR="00EF2433" w:rsidRPr="00AD6244" w:rsidRDefault="00EF2433" w:rsidP="00EF2433">
            <w:pPr>
              <w:widowControl w:val="0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I was attended by more than 1 person in the same outlet</w:t>
            </w:r>
          </w:p>
          <w:p w14:paraId="5121429D" w14:textId="77777777" w:rsidR="00EF2433" w:rsidRPr="00AD6244" w:rsidRDefault="00EF2433" w:rsidP="00EF2433">
            <w:pPr>
              <w:widowControl w:val="0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I was referred another person in another place </w:t>
            </w:r>
          </w:p>
          <w:p w14:paraId="04056C1D" w14:textId="77777777" w:rsidR="00EF2433" w:rsidRPr="00AD6244" w:rsidRDefault="00EF2433" w:rsidP="00EF2433">
            <w:pPr>
              <w:widowControl w:val="0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I was referred to another clinician / health provider</w:t>
            </w:r>
          </w:p>
          <w:p w14:paraId="5F11374D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                Who? (</w:t>
            </w:r>
            <w:proofErr w:type="gramStart"/>
            <w:r w:rsidRPr="00AD6244">
              <w:rPr>
                <w:rFonts w:cs="Arial"/>
                <w:lang w:val="en-US"/>
              </w:rPr>
              <w:t>name</w:t>
            </w:r>
            <w:proofErr w:type="gramEnd"/>
            <w:r w:rsidRPr="00AD6244">
              <w:rPr>
                <w:rFonts w:cs="Arial"/>
                <w:lang w:val="en-US"/>
              </w:rPr>
              <w:t>, place) ____________________</w:t>
            </w:r>
          </w:p>
        </w:tc>
        <w:tc>
          <w:tcPr>
            <w:tcW w:w="555" w:type="pct"/>
            <w:gridSpan w:val="2"/>
            <w:shd w:val="clear" w:color="auto" w:fill="E5DFEC"/>
          </w:tcPr>
          <w:p w14:paraId="3283699A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  <w:p w14:paraId="7677109C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  <w:p w14:paraId="50C51E71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  <w:p w14:paraId="352DB2F0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  <w:p w14:paraId="35366B84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  <w:r w:rsidRPr="00AD6244">
              <w:rPr>
                <w:rFonts w:cs="Arial"/>
              </w:rPr>
              <w:t>[___]</w:t>
            </w:r>
          </w:p>
        </w:tc>
      </w:tr>
      <w:tr w:rsidR="00EF2433" w:rsidRPr="00AD6244" w14:paraId="7C7DB8AD" w14:textId="77777777" w:rsidTr="004379F8">
        <w:trPr>
          <w:gridAfter w:val="1"/>
          <w:wAfter w:w="24" w:type="pct"/>
          <w:trHeight w:val="1347"/>
        </w:trPr>
        <w:tc>
          <w:tcPr>
            <w:tcW w:w="4422" w:type="pct"/>
            <w:gridSpan w:val="3"/>
          </w:tcPr>
          <w:p w14:paraId="18B8B101" w14:textId="21E325E4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C3.  What did provider advise or do </w:t>
            </w:r>
            <w:r w:rsidR="00FF18EC" w:rsidRPr="00AD6244">
              <w:rPr>
                <w:rFonts w:cs="Arial"/>
                <w:lang w:val="en-US"/>
              </w:rPr>
              <w:t>initially (</w:t>
            </w:r>
            <w:r w:rsidRPr="00AD6244">
              <w:rPr>
                <w:rFonts w:cs="Arial"/>
                <w:i/>
                <w:lang w:val="en-US"/>
              </w:rPr>
              <w:t>one answer only)</w:t>
            </w:r>
          </w:p>
          <w:p w14:paraId="006B40C5" w14:textId="77777777" w:rsidR="00EF2433" w:rsidRPr="00AD6244" w:rsidRDefault="00EF2433" w:rsidP="00EF2433">
            <w:pPr>
              <w:widowControl w:val="0"/>
              <w:numPr>
                <w:ilvl w:val="0"/>
                <w:numId w:val="1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Offered me some medicine </w:t>
            </w:r>
            <w:r w:rsidRPr="00AD6244">
              <w:rPr>
                <w:rFonts w:cs="Arial"/>
                <w:b/>
                <w:lang w:val="en-US"/>
              </w:rPr>
              <w:t>without</w:t>
            </w:r>
            <w:r w:rsidRPr="00AD6244">
              <w:rPr>
                <w:rFonts w:cs="Arial"/>
                <w:lang w:val="en-US"/>
              </w:rPr>
              <w:t xml:space="preserve"> asking any further questions </w:t>
            </w:r>
          </w:p>
          <w:p w14:paraId="2DA06B08" w14:textId="77777777" w:rsidR="00EF2433" w:rsidRPr="00AD6244" w:rsidRDefault="00EF2433" w:rsidP="00EF2433">
            <w:pPr>
              <w:widowControl w:val="0"/>
              <w:numPr>
                <w:ilvl w:val="0"/>
                <w:numId w:val="1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Asked me some question, examined </w:t>
            </w:r>
            <w:proofErr w:type="gramStart"/>
            <w:r w:rsidRPr="00AD6244">
              <w:rPr>
                <w:rFonts w:cs="Arial"/>
                <w:lang w:val="en-US"/>
              </w:rPr>
              <w:t>me</w:t>
            </w:r>
            <w:proofErr w:type="gramEnd"/>
            <w:r w:rsidRPr="00AD6244">
              <w:rPr>
                <w:rFonts w:cs="Arial"/>
                <w:lang w:val="en-US"/>
              </w:rPr>
              <w:t xml:space="preserve"> or offered test before offering medicine or offered/advised or asked about blood test </w:t>
            </w:r>
            <w:r w:rsidRPr="00AD6244">
              <w:rPr>
                <w:rFonts w:cs="Arial"/>
                <w:b/>
                <w:i/>
                <w:lang w:val="en-US"/>
              </w:rPr>
              <w:t>(SKIP to C5)</w:t>
            </w:r>
          </w:p>
          <w:p w14:paraId="7E36E4D9" w14:textId="330E5B69" w:rsidR="00EF2433" w:rsidRPr="00AD6244" w:rsidRDefault="00EF2433" w:rsidP="00EF2433">
            <w:pPr>
              <w:widowControl w:val="0"/>
              <w:numPr>
                <w:ilvl w:val="0"/>
                <w:numId w:val="1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  <w:lang w:val="en-US"/>
              </w:rPr>
              <w:t>Other (specify</w:t>
            </w:r>
            <w:r w:rsidR="00FF18EC" w:rsidRPr="00AD6244">
              <w:rPr>
                <w:rFonts w:cs="Arial"/>
                <w:lang w:val="en-US"/>
              </w:rPr>
              <w:t>): _</w:t>
            </w:r>
            <w:r w:rsidRPr="00AD6244">
              <w:rPr>
                <w:rFonts w:cs="Arial"/>
                <w:lang w:val="en-US"/>
              </w:rPr>
              <w:t>____________________________________</w:t>
            </w:r>
          </w:p>
        </w:tc>
        <w:tc>
          <w:tcPr>
            <w:tcW w:w="555" w:type="pct"/>
            <w:gridSpan w:val="2"/>
            <w:shd w:val="clear" w:color="auto" w:fill="E5DFEC"/>
          </w:tcPr>
          <w:p w14:paraId="1AF66776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79EBD715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67A729D3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12FC84C2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  <w:r w:rsidRPr="00AD6244">
              <w:rPr>
                <w:rFonts w:cs="Arial"/>
              </w:rPr>
              <w:t>[___]</w:t>
            </w:r>
          </w:p>
        </w:tc>
      </w:tr>
      <w:tr w:rsidR="00EF2433" w:rsidRPr="00AD6244" w14:paraId="051B32FE" w14:textId="77777777" w:rsidTr="004379F8">
        <w:trPr>
          <w:gridAfter w:val="1"/>
          <w:wAfter w:w="24" w:type="pct"/>
          <w:trHeight w:val="1791"/>
        </w:trPr>
        <w:tc>
          <w:tcPr>
            <w:tcW w:w="4422" w:type="pct"/>
            <w:gridSpan w:val="3"/>
          </w:tcPr>
          <w:p w14:paraId="7E22B982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C4. What did you do? </w:t>
            </w:r>
            <w:r w:rsidRPr="00AD6244">
              <w:rPr>
                <w:rFonts w:cs="Arial"/>
                <w:i/>
                <w:lang w:val="en-US"/>
              </w:rPr>
              <w:t>(</w:t>
            </w:r>
            <w:proofErr w:type="gramStart"/>
            <w:r w:rsidRPr="00AD6244">
              <w:rPr>
                <w:rFonts w:cs="Arial"/>
                <w:i/>
                <w:lang w:val="en-US"/>
              </w:rPr>
              <w:t>multiple</w:t>
            </w:r>
            <w:proofErr w:type="gramEnd"/>
            <w:r w:rsidRPr="00AD6244">
              <w:rPr>
                <w:rFonts w:cs="Arial"/>
                <w:i/>
                <w:lang w:val="en-US"/>
              </w:rPr>
              <w:t xml:space="preserve"> response allowed) </w:t>
            </w:r>
            <w:r w:rsidRPr="00AD6244">
              <w:rPr>
                <w:rFonts w:cs="Arial"/>
                <w:b/>
                <w:i/>
                <w:lang w:val="en-US"/>
              </w:rPr>
              <w:t>(SKIP to section D)</w:t>
            </w:r>
          </w:p>
          <w:p w14:paraId="1533A963" w14:textId="77777777" w:rsidR="00EF2433" w:rsidRPr="00AD6244" w:rsidRDefault="00EF2433" w:rsidP="00EF2433">
            <w:pPr>
              <w:widowControl w:val="0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I bought the medicines he/she offered</w:t>
            </w:r>
          </w:p>
          <w:p w14:paraId="79F609DC" w14:textId="77777777" w:rsidR="00EF2433" w:rsidRPr="00AD6244" w:rsidRDefault="00EF2433" w:rsidP="00EF2433">
            <w:pPr>
              <w:widowControl w:val="0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I asked if he/she sold a type of medicine (specify)_______________</w:t>
            </w:r>
          </w:p>
          <w:p w14:paraId="6EE54763" w14:textId="77777777" w:rsidR="00EF2433" w:rsidRPr="00AD6244" w:rsidRDefault="00EF2433" w:rsidP="00EF2433">
            <w:pPr>
              <w:widowControl w:val="0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I gave more information (</w:t>
            </w:r>
            <w:proofErr w:type="spellStart"/>
            <w:proofErr w:type="gramStart"/>
            <w:r w:rsidRPr="00AD6244">
              <w:rPr>
                <w:rFonts w:cs="Arial"/>
                <w:lang w:val="en-US"/>
              </w:rPr>
              <w:t>eg</w:t>
            </w:r>
            <w:proofErr w:type="spellEnd"/>
            <w:proofErr w:type="gramEnd"/>
            <w:r w:rsidRPr="00AD6244">
              <w:rPr>
                <w:rFonts w:cs="Arial"/>
                <w:lang w:val="en-US"/>
              </w:rPr>
              <w:t xml:space="preserve"> I had malaria before) (specify)_________________</w:t>
            </w:r>
          </w:p>
          <w:p w14:paraId="6CF09494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820"/>
              <w:rPr>
                <w:rFonts w:cs="Arial"/>
                <w:lang w:val="en-US"/>
              </w:rPr>
            </w:pPr>
          </w:p>
          <w:p w14:paraId="6480D618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________________________________________________________________</w:t>
            </w:r>
          </w:p>
        </w:tc>
        <w:tc>
          <w:tcPr>
            <w:tcW w:w="555" w:type="pct"/>
            <w:gridSpan w:val="2"/>
            <w:shd w:val="clear" w:color="auto" w:fill="E5DFEC"/>
          </w:tcPr>
          <w:p w14:paraId="3DA238F3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136FA124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3C8593E8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6B87FD1A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5B05B5C5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  <w:r w:rsidRPr="00AD6244">
              <w:rPr>
                <w:rFonts w:cs="Arial"/>
              </w:rPr>
              <w:t>[___]</w:t>
            </w:r>
          </w:p>
        </w:tc>
      </w:tr>
      <w:tr w:rsidR="00EF2433" w:rsidRPr="00AD6244" w14:paraId="2D22FD9B" w14:textId="77777777" w:rsidTr="004379F8">
        <w:trPr>
          <w:gridAfter w:val="1"/>
          <w:wAfter w:w="24" w:type="pct"/>
          <w:trHeight w:val="1148"/>
        </w:trPr>
        <w:tc>
          <w:tcPr>
            <w:tcW w:w="4422" w:type="pct"/>
            <w:gridSpan w:val="3"/>
          </w:tcPr>
          <w:p w14:paraId="7F7FE760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i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C5.  What further questions did he/she ask you? </w:t>
            </w:r>
            <w:r w:rsidRPr="00AD6244">
              <w:rPr>
                <w:rFonts w:cs="Arial"/>
                <w:i/>
                <w:lang w:val="en-US"/>
              </w:rPr>
              <w:t>(</w:t>
            </w:r>
            <w:proofErr w:type="gramStart"/>
            <w:r w:rsidRPr="00AD6244">
              <w:rPr>
                <w:rFonts w:cs="Arial"/>
                <w:i/>
                <w:lang w:val="en-US"/>
              </w:rPr>
              <w:t>multiple</w:t>
            </w:r>
            <w:proofErr w:type="gramEnd"/>
            <w:r w:rsidRPr="00AD6244">
              <w:rPr>
                <w:rFonts w:cs="Arial"/>
                <w:i/>
                <w:lang w:val="en-US"/>
              </w:rPr>
              <w:t xml:space="preserve"> response allowed)</w:t>
            </w:r>
          </w:p>
          <w:p w14:paraId="68DC5B6A" w14:textId="77777777" w:rsidR="00EF2433" w:rsidRPr="00AD6244" w:rsidRDefault="00EF2433" w:rsidP="00C94B27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No questions  </w:t>
            </w:r>
          </w:p>
          <w:p w14:paraId="68ABCFFD" w14:textId="77777777" w:rsidR="00EF2433" w:rsidRPr="00AD6244" w:rsidRDefault="00EF2433" w:rsidP="00C94B27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About what kind of </w:t>
            </w:r>
            <w:proofErr w:type="gramStart"/>
            <w:r w:rsidRPr="00AD6244">
              <w:rPr>
                <w:rFonts w:cs="Arial"/>
                <w:lang w:val="en-US"/>
              </w:rPr>
              <w:t>medicine</w:t>
            </w:r>
            <w:proofErr w:type="gramEnd"/>
            <w:r w:rsidRPr="00AD6244">
              <w:rPr>
                <w:rFonts w:cs="Arial"/>
                <w:lang w:val="en-US"/>
              </w:rPr>
              <w:t xml:space="preserve"> I wanted? (</w:t>
            </w:r>
            <w:proofErr w:type="gramStart"/>
            <w:r w:rsidRPr="00AD6244">
              <w:rPr>
                <w:rFonts w:cs="Arial"/>
                <w:lang w:val="en-US"/>
              </w:rPr>
              <w:t>what</w:t>
            </w:r>
            <w:proofErr w:type="gramEnd"/>
            <w:r w:rsidRPr="00AD6244">
              <w:rPr>
                <w:rFonts w:cs="Arial"/>
                <w:lang w:val="en-US"/>
              </w:rPr>
              <w:t xml:space="preserve"> did you answer?) </w:t>
            </w:r>
          </w:p>
          <w:p w14:paraId="22571EFD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</w:p>
          <w:p w14:paraId="034C8FFA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_______________________________________________________</w:t>
            </w:r>
          </w:p>
          <w:p w14:paraId="2B3C28E9" w14:textId="77777777" w:rsidR="00EF2433" w:rsidRPr="00AD6244" w:rsidRDefault="00EF2433" w:rsidP="00C94B27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About what kind of </w:t>
            </w:r>
            <w:proofErr w:type="gramStart"/>
            <w:r w:rsidRPr="00AD6244">
              <w:rPr>
                <w:rFonts w:cs="Arial"/>
                <w:lang w:val="en-US"/>
              </w:rPr>
              <w:t>medicine</w:t>
            </w:r>
            <w:proofErr w:type="gramEnd"/>
            <w:r w:rsidRPr="00AD6244">
              <w:rPr>
                <w:rFonts w:cs="Arial"/>
                <w:lang w:val="en-US"/>
              </w:rPr>
              <w:t xml:space="preserve"> I already tried? (</w:t>
            </w:r>
            <w:proofErr w:type="gramStart"/>
            <w:r w:rsidRPr="00AD6244">
              <w:rPr>
                <w:rFonts w:cs="Arial"/>
                <w:lang w:val="en-US"/>
              </w:rPr>
              <w:t>what</w:t>
            </w:r>
            <w:proofErr w:type="gramEnd"/>
            <w:r w:rsidRPr="00AD6244">
              <w:rPr>
                <w:rFonts w:cs="Arial"/>
                <w:lang w:val="en-US"/>
              </w:rPr>
              <w:t xml:space="preserve"> did you answer?)</w:t>
            </w:r>
          </w:p>
          <w:p w14:paraId="3DFA4A3D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</w:p>
          <w:p w14:paraId="45FEDD9A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_______________________________________________________</w:t>
            </w:r>
          </w:p>
          <w:p w14:paraId="5D8835CF" w14:textId="77777777" w:rsidR="00EF2433" w:rsidRPr="00AD6244" w:rsidRDefault="00EF2433" w:rsidP="00C94B27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About where I had been working/travelling? (</w:t>
            </w:r>
            <w:proofErr w:type="gramStart"/>
            <w:r w:rsidRPr="00AD6244">
              <w:rPr>
                <w:rFonts w:cs="Arial"/>
                <w:lang w:val="en-US"/>
              </w:rPr>
              <w:t>what</w:t>
            </w:r>
            <w:proofErr w:type="gramEnd"/>
            <w:r w:rsidRPr="00AD6244">
              <w:rPr>
                <w:rFonts w:cs="Arial"/>
                <w:lang w:val="en-US"/>
              </w:rPr>
              <w:t xml:space="preserve"> did you answer?)</w:t>
            </w:r>
          </w:p>
          <w:p w14:paraId="4D85305F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</w:p>
          <w:p w14:paraId="099D951E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_______________________________________________________</w:t>
            </w:r>
          </w:p>
          <w:p w14:paraId="7D6E42E3" w14:textId="77777777" w:rsidR="00EF2433" w:rsidRPr="00AD6244" w:rsidRDefault="00EF2433" w:rsidP="00C94B27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About whether I had malaria before? (</w:t>
            </w:r>
            <w:proofErr w:type="gramStart"/>
            <w:r w:rsidRPr="00AD6244">
              <w:rPr>
                <w:rFonts w:cs="Arial"/>
                <w:lang w:val="en-US"/>
              </w:rPr>
              <w:t>what</w:t>
            </w:r>
            <w:proofErr w:type="gramEnd"/>
            <w:r w:rsidRPr="00AD6244">
              <w:rPr>
                <w:rFonts w:cs="Arial"/>
                <w:lang w:val="en-US"/>
              </w:rPr>
              <w:t xml:space="preserve"> did you answer?)</w:t>
            </w:r>
          </w:p>
          <w:p w14:paraId="0A08F801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</w:p>
          <w:p w14:paraId="151EE375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________________________________________________________</w:t>
            </w:r>
          </w:p>
          <w:p w14:paraId="5D08AF9B" w14:textId="75666985" w:rsidR="00EF2433" w:rsidRPr="00AD6244" w:rsidRDefault="00EF2433" w:rsidP="00C94B27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About other kinds of </w:t>
            </w:r>
            <w:r w:rsidR="00FF18EC" w:rsidRPr="00AD6244">
              <w:rPr>
                <w:rFonts w:cs="Arial"/>
                <w:lang w:val="en-US"/>
              </w:rPr>
              <w:t>symptoms? (</w:t>
            </w:r>
            <w:proofErr w:type="gramStart"/>
            <w:r w:rsidRPr="00AD6244">
              <w:rPr>
                <w:rFonts w:cs="Arial"/>
                <w:lang w:val="en-US"/>
              </w:rPr>
              <w:t>what</w:t>
            </w:r>
            <w:proofErr w:type="gramEnd"/>
            <w:r w:rsidRPr="00AD6244">
              <w:rPr>
                <w:rFonts w:cs="Arial"/>
                <w:lang w:val="en-US"/>
              </w:rPr>
              <w:t xml:space="preserve"> did you answer?)</w:t>
            </w:r>
          </w:p>
          <w:p w14:paraId="3145BEAD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ind w:left="720"/>
              <w:rPr>
                <w:rFonts w:cs="Arial"/>
                <w:lang w:val="en-US"/>
              </w:rPr>
            </w:pPr>
          </w:p>
          <w:p w14:paraId="5BB0C5DE" w14:textId="77777777" w:rsidR="00EF2433" w:rsidRPr="00AD6244" w:rsidRDefault="00EF2433" w:rsidP="00C94B27">
            <w:pPr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             ________________________________________________________</w:t>
            </w:r>
          </w:p>
          <w:p w14:paraId="27A3B961" w14:textId="77777777" w:rsidR="00EF2433" w:rsidRPr="00AD6244" w:rsidRDefault="00EF2433" w:rsidP="00C94B27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Other (specify)____________________________________________</w:t>
            </w:r>
          </w:p>
        </w:tc>
        <w:tc>
          <w:tcPr>
            <w:tcW w:w="555" w:type="pct"/>
            <w:gridSpan w:val="2"/>
            <w:shd w:val="clear" w:color="auto" w:fill="E5DFEC"/>
          </w:tcPr>
          <w:p w14:paraId="4F0B8F03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097A3897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30D9ABCF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29A0EB75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1D75B761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4808CFD7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151A4F83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  [___]</w:t>
            </w:r>
          </w:p>
          <w:p w14:paraId="2D69175A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33B1AB77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420BD0EB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5A5A954C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601E5ADA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079039A9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4300C16A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0F08E21E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62D74DDF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78D34DF5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5D62AA10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2433" w:rsidRPr="00AD6244" w14:paraId="7EF85936" w14:textId="77777777" w:rsidTr="004379F8">
        <w:trPr>
          <w:gridAfter w:val="1"/>
          <w:wAfter w:w="24" w:type="pct"/>
          <w:trHeight w:val="1148"/>
        </w:trPr>
        <w:tc>
          <w:tcPr>
            <w:tcW w:w="4422" w:type="pct"/>
            <w:gridSpan w:val="3"/>
          </w:tcPr>
          <w:p w14:paraId="3267FC53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C6. Did he/she </w:t>
            </w:r>
            <w:r w:rsidRPr="00AD6244">
              <w:rPr>
                <w:rFonts w:cs="Arial"/>
                <w:b/>
                <w:lang w:val="en-US"/>
              </w:rPr>
              <w:t xml:space="preserve">ask </w:t>
            </w:r>
            <w:r w:rsidRPr="00AD6244">
              <w:rPr>
                <w:rFonts w:cs="Arial"/>
                <w:lang w:val="en-US"/>
              </w:rPr>
              <w:t>whether you already had blood test before offering medicine?</w:t>
            </w:r>
          </w:p>
          <w:p w14:paraId="5A47CDE6" w14:textId="77777777" w:rsidR="00EF2433" w:rsidRPr="00AD6244" w:rsidRDefault="00EF2433" w:rsidP="00C94B27">
            <w:pPr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No </w:t>
            </w:r>
          </w:p>
          <w:p w14:paraId="0FB2D0EA" w14:textId="77777777" w:rsidR="00EF2433" w:rsidRPr="00AD6244" w:rsidRDefault="00EF2433" w:rsidP="00C94B27">
            <w:pPr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Yes</w:t>
            </w:r>
          </w:p>
        </w:tc>
        <w:tc>
          <w:tcPr>
            <w:tcW w:w="555" w:type="pct"/>
            <w:gridSpan w:val="2"/>
            <w:shd w:val="clear" w:color="auto" w:fill="F2F2F2"/>
          </w:tcPr>
          <w:p w14:paraId="5A056B1C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1CEB03AA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  <w:r w:rsidRPr="00AD6244">
              <w:rPr>
                <w:rFonts w:cs="Arial"/>
              </w:rPr>
              <w:t>[___]</w:t>
            </w:r>
          </w:p>
        </w:tc>
      </w:tr>
      <w:tr w:rsidR="00EF2433" w:rsidRPr="00AD6244" w14:paraId="03BEEF0C" w14:textId="77777777" w:rsidTr="004379F8">
        <w:trPr>
          <w:gridAfter w:val="1"/>
          <w:wAfter w:w="24" w:type="pct"/>
          <w:trHeight w:val="1148"/>
        </w:trPr>
        <w:tc>
          <w:tcPr>
            <w:tcW w:w="4422" w:type="pct"/>
            <w:gridSpan w:val="3"/>
          </w:tcPr>
          <w:p w14:paraId="18835F43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C7. Did he/she </w:t>
            </w:r>
            <w:r w:rsidRPr="00AD6244">
              <w:rPr>
                <w:rFonts w:cs="Arial"/>
                <w:b/>
                <w:lang w:val="en-US"/>
              </w:rPr>
              <w:t>suggest or offer</w:t>
            </w:r>
            <w:r w:rsidRPr="00AD6244">
              <w:rPr>
                <w:rFonts w:cs="Arial"/>
                <w:lang w:val="en-US"/>
              </w:rPr>
              <w:t xml:space="preserve"> that you have a blood test?</w:t>
            </w:r>
          </w:p>
          <w:p w14:paraId="02EA3D86" w14:textId="77777777" w:rsidR="00EF2433" w:rsidRPr="00AD6244" w:rsidRDefault="00EF2433" w:rsidP="00C94B27">
            <w:pPr>
              <w:widowControl w:val="0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i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No </w:t>
            </w:r>
            <w:r w:rsidRPr="00AD6244">
              <w:rPr>
                <w:rFonts w:cs="Arial"/>
                <w:i/>
                <w:lang w:val="en-US"/>
              </w:rPr>
              <w:t>(Skip to Section D)</w:t>
            </w:r>
          </w:p>
          <w:p w14:paraId="6F46E949" w14:textId="77777777" w:rsidR="00EF2433" w:rsidRPr="00AD6244" w:rsidRDefault="00EF2433" w:rsidP="00C94B27">
            <w:pPr>
              <w:widowControl w:val="0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Yes, suggested a test and offered to do it himself/herself</w:t>
            </w:r>
          </w:p>
          <w:p w14:paraId="0E708ACA" w14:textId="77777777" w:rsidR="00EF2433" w:rsidRPr="00AD6244" w:rsidRDefault="00EF2433" w:rsidP="00C94B27">
            <w:pPr>
              <w:widowControl w:val="0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Yes, suggested a test but did not offer to do it</w:t>
            </w:r>
          </w:p>
        </w:tc>
        <w:tc>
          <w:tcPr>
            <w:tcW w:w="555" w:type="pct"/>
            <w:gridSpan w:val="2"/>
            <w:shd w:val="clear" w:color="auto" w:fill="F2F2F2"/>
          </w:tcPr>
          <w:p w14:paraId="0E8915C4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3C14C463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  <w:r w:rsidRPr="00AD6244">
              <w:rPr>
                <w:rFonts w:cs="Arial"/>
              </w:rPr>
              <w:t>[___]</w:t>
            </w:r>
          </w:p>
        </w:tc>
      </w:tr>
      <w:tr w:rsidR="00EF2433" w:rsidRPr="00AD6244" w14:paraId="4ED88B37" w14:textId="77777777" w:rsidTr="004379F8">
        <w:trPr>
          <w:gridAfter w:val="2"/>
          <w:wAfter w:w="58" w:type="pct"/>
          <w:trHeight w:val="604"/>
        </w:trPr>
        <w:tc>
          <w:tcPr>
            <w:tcW w:w="4942" w:type="pct"/>
            <w:gridSpan w:val="4"/>
            <w:shd w:val="clear" w:color="auto" w:fill="D9D9D9"/>
          </w:tcPr>
          <w:p w14:paraId="4EE5541C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  <w:sz w:val="28"/>
                <w:szCs w:val="28"/>
              </w:rPr>
              <w:lastRenderedPageBreak/>
              <w:t xml:space="preserve">Section </w:t>
            </w:r>
            <w:r w:rsidRPr="00AD6244">
              <w:rPr>
                <w:sz w:val="28"/>
                <w:szCs w:val="28"/>
              </w:rPr>
              <w:t>D: Medicines</w:t>
            </w:r>
          </w:p>
        </w:tc>
      </w:tr>
      <w:tr w:rsidR="00EF2433" w:rsidRPr="00AD6244" w14:paraId="5EB9AFA6" w14:textId="77777777" w:rsidTr="004379F8">
        <w:trPr>
          <w:gridAfter w:val="2"/>
          <w:wAfter w:w="58" w:type="pct"/>
          <w:trHeight w:val="1148"/>
        </w:trPr>
        <w:tc>
          <w:tcPr>
            <w:tcW w:w="4319" w:type="pct"/>
          </w:tcPr>
          <w:p w14:paraId="64619D09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D1. Were you able to buy any medicines? (MUST ANSWER!)</w:t>
            </w:r>
          </w:p>
          <w:p w14:paraId="0FD25D3B" w14:textId="77777777" w:rsidR="00EF2433" w:rsidRPr="00AD6244" w:rsidRDefault="00EF2433" w:rsidP="00EF2433">
            <w:pPr>
              <w:widowControl w:val="0"/>
              <w:numPr>
                <w:ilvl w:val="0"/>
                <w:numId w:val="1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Yes </w:t>
            </w:r>
          </w:p>
          <w:p w14:paraId="144F56AF" w14:textId="3DAE25B0" w:rsidR="00EF2433" w:rsidRPr="00AD6244" w:rsidRDefault="00EF2433" w:rsidP="00EF2433">
            <w:pPr>
              <w:widowControl w:val="0"/>
              <w:numPr>
                <w:ilvl w:val="0"/>
                <w:numId w:val="1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No</w:t>
            </w:r>
            <w:r w:rsidRPr="00AD6244">
              <w:rPr>
                <w:rFonts w:cs="Arial"/>
                <w:i/>
                <w:lang w:val="en-US"/>
              </w:rPr>
              <w:t xml:space="preserve">, why </w:t>
            </w:r>
            <w:r w:rsidR="00FF18EC" w:rsidRPr="00AD6244">
              <w:rPr>
                <w:rFonts w:cs="Arial"/>
                <w:i/>
                <w:lang w:val="en-US"/>
              </w:rPr>
              <w:t>not? _</w:t>
            </w:r>
            <w:r w:rsidRPr="00AD6244">
              <w:rPr>
                <w:rFonts w:cs="Arial"/>
                <w:i/>
                <w:lang w:val="en-US"/>
              </w:rPr>
              <w:t>________________________________</w:t>
            </w:r>
            <w:r w:rsidR="00FF18EC" w:rsidRPr="00AD6244">
              <w:rPr>
                <w:rFonts w:cs="Arial"/>
                <w:i/>
                <w:lang w:val="en-US"/>
              </w:rPr>
              <w:t>_ (</w:t>
            </w:r>
            <w:r w:rsidRPr="00AD6244">
              <w:rPr>
                <w:rFonts w:cs="Arial"/>
                <w:i/>
                <w:lang w:val="en-US"/>
              </w:rPr>
              <w:t>END debriefing)</w:t>
            </w:r>
          </w:p>
        </w:tc>
        <w:tc>
          <w:tcPr>
            <w:tcW w:w="623" w:type="pct"/>
            <w:gridSpan w:val="3"/>
            <w:shd w:val="clear" w:color="auto" w:fill="E5DFEC"/>
          </w:tcPr>
          <w:p w14:paraId="42BD3E88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7114C1C4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445A7EA7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  <w:lang w:val="en-US"/>
              </w:rPr>
              <w:t xml:space="preserve">     </w:t>
            </w:r>
            <w:r w:rsidRPr="00AD6244">
              <w:rPr>
                <w:rFonts w:cs="Arial"/>
              </w:rPr>
              <w:t>[___]</w:t>
            </w:r>
          </w:p>
        </w:tc>
      </w:tr>
      <w:tr w:rsidR="00EF2433" w:rsidRPr="00AD6244" w14:paraId="313EAAD9" w14:textId="77777777" w:rsidTr="004379F8">
        <w:trPr>
          <w:gridAfter w:val="2"/>
          <w:wAfter w:w="58" w:type="pct"/>
          <w:trHeight w:val="367"/>
        </w:trPr>
        <w:tc>
          <w:tcPr>
            <w:tcW w:w="4319" w:type="pct"/>
          </w:tcPr>
          <w:p w14:paraId="14944B20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D2. Were you asked how much money you wanted to spend or how many tablets you wanted? </w:t>
            </w:r>
            <w:r w:rsidRPr="00AD6244">
              <w:rPr>
                <w:rFonts w:cs="Arial"/>
                <w:i/>
                <w:lang w:val="en-US"/>
              </w:rPr>
              <w:t>(Multiple responses allowed)</w:t>
            </w:r>
          </w:p>
          <w:p w14:paraId="1812B99C" w14:textId="77777777" w:rsidR="00EF2433" w:rsidRPr="00AD6244" w:rsidRDefault="00EF2433" w:rsidP="00C94B27">
            <w:pPr>
              <w:widowControl w:val="0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No</w:t>
            </w:r>
          </w:p>
          <w:p w14:paraId="216744E1" w14:textId="77777777" w:rsidR="00EF2433" w:rsidRPr="00AD6244" w:rsidRDefault="00EF2433" w:rsidP="00C94B27">
            <w:pPr>
              <w:widowControl w:val="0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Yes, I was asked how much </w:t>
            </w:r>
            <w:r w:rsidRPr="00AD6244">
              <w:rPr>
                <w:rFonts w:cs="Arial"/>
                <w:b/>
                <w:lang w:val="en-US"/>
              </w:rPr>
              <w:t xml:space="preserve">money </w:t>
            </w:r>
            <w:r w:rsidRPr="00AD6244">
              <w:rPr>
                <w:rFonts w:cs="Arial"/>
                <w:lang w:val="en-US"/>
              </w:rPr>
              <w:t>I wanted to spend</w:t>
            </w:r>
          </w:p>
          <w:p w14:paraId="11CA2FDA" w14:textId="77777777" w:rsidR="00EF2433" w:rsidRPr="00AD6244" w:rsidRDefault="00EF2433" w:rsidP="00C94B27">
            <w:pPr>
              <w:widowControl w:val="0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Yes, I was asked how many </w:t>
            </w:r>
            <w:r w:rsidRPr="00AD6244">
              <w:rPr>
                <w:rFonts w:cs="Arial"/>
                <w:b/>
                <w:lang w:val="en-US"/>
              </w:rPr>
              <w:t>days</w:t>
            </w:r>
            <w:r w:rsidRPr="00AD6244">
              <w:rPr>
                <w:rFonts w:cs="Arial"/>
                <w:lang w:val="en-US"/>
              </w:rPr>
              <w:t xml:space="preserve"> treatment I wanted</w:t>
            </w:r>
          </w:p>
          <w:p w14:paraId="149A75F2" w14:textId="77777777" w:rsidR="00EF2433" w:rsidRPr="00AD6244" w:rsidRDefault="00EF2433" w:rsidP="00C94B27">
            <w:pPr>
              <w:widowControl w:val="0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Yes, I was asked how many </w:t>
            </w:r>
            <w:r w:rsidRPr="00AD6244">
              <w:rPr>
                <w:rFonts w:cs="Arial"/>
                <w:b/>
                <w:lang w:val="en-US"/>
              </w:rPr>
              <w:t>packets or tablets</w:t>
            </w:r>
            <w:r w:rsidRPr="00AD6244">
              <w:rPr>
                <w:rFonts w:cs="Arial"/>
                <w:lang w:val="en-US"/>
              </w:rPr>
              <w:t xml:space="preserve"> I wanted</w:t>
            </w:r>
          </w:p>
          <w:p w14:paraId="04AB7DCA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623" w:type="pct"/>
            <w:gridSpan w:val="3"/>
            <w:shd w:val="clear" w:color="auto" w:fill="E5DFEC"/>
          </w:tcPr>
          <w:p w14:paraId="42055CB0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i/>
                <w:sz w:val="24"/>
                <w:szCs w:val="24"/>
              </w:rPr>
            </w:pPr>
          </w:p>
          <w:p w14:paraId="62C1AF84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i/>
                <w:sz w:val="24"/>
                <w:szCs w:val="24"/>
              </w:rPr>
            </w:pPr>
          </w:p>
          <w:p w14:paraId="3B774427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i/>
                <w:sz w:val="24"/>
                <w:szCs w:val="24"/>
              </w:rPr>
            </w:pPr>
          </w:p>
          <w:p w14:paraId="697E66E7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AD6244">
              <w:rPr>
                <w:rFonts w:cs="Arial"/>
              </w:rPr>
              <w:t xml:space="preserve">     [___]</w:t>
            </w:r>
          </w:p>
        </w:tc>
      </w:tr>
      <w:tr w:rsidR="00EF2433" w:rsidRPr="00AD6244" w14:paraId="0812802B" w14:textId="77777777" w:rsidTr="004379F8">
        <w:trPr>
          <w:gridAfter w:val="2"/>
          <w:wAfter w:w="58" w:type="pct"/>
          <w:trHeight w:val="144"/>
        </w:trPr>
        <w:tc>
          <w:tcPr>
            <w:tcW w:w="4319" w:type="pct"/>
          </w:tcPr>
          <w:p w14:paraId="4C2D1522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i/>
                <w:lang w:val="en-US"/>
              </w:rPr>
            </w:pPr>
            <w:r w:rsidRPr="00AD6244">
              <w:rPr>
                <w:rFonts w:cs="Arial"/>
                <w:lang w:val="en-US"/>
              </w:rPr>
              <w:t>D3. How many medicines did you buy in total?</w:t>
            </w:r>
          </w:p>
        </w:tc>
        <w:tc>
          <w:tcPr>
            <w:tcW w:w="623" w:type="pct"/>
            <w:gridSpan w:val="3"/>
            <w:shd w:val="clear" w:color="auto" w:fill="E5DFEC"/>
          </w:tcPr>
          <w:p w14:paraId="78908C12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5C5A7CC2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  <w:r w:rsidRPr="00AD6244">
              <w:rPr>
                <w:rFonts w:cs="Arial"/>
              </w:rPr>
              <w:t>[___]</w:t>
            </w:r>
          </w:p>
          <w:p w14:paraId="1670FFD0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EF2433" w:rsidRPr="00AD6244" w14:paraId="0175175D" w14:textId="77777777" w:rsidTr="004379F8">
        <w:trPr>
          <w:gridAfter w:val="2"/>
          <w:wAfter w:w="58" w:type="pct"/>
          <w:trHeight w:val="144"/>
        </w:trPr>
        <w:tc>
          <w:tcPr>
            <w:tcW w:w="4319" w:type="pct"/>
          </w:tcPr>
          <w:p w14:paraId="48CBAE8A" w14:textId="5427DF4F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</w:rPr>
              <w:t xml:space="preserve">D4. </w:t>
            </w:r>
            <w:r w:rsidRPr="00AD6244">
              <w:rPr>
                <w:rFonts w:cs="Arial"/>
                <w:lang w:val="en-US"/>
              </w:rPr>
              <w:t xml:space="preserve">Were you told how to take the medicines? </w:t>
            </w:r>
            <w:proofErr w:type="spellStart"/>
            <w:proofErr w:type="gramStart"/>
            <w:r w:rsidR="00FF18EC" w:rsidRPr="00AD6244">
              <w:rPr>
                <w:rFonts w:cs="Arial"/>
                <w:lang w:val="en-US"/>
              </w:rPr>
              <w:t>ie</w:t>
            </w:r>
            <w:proofErr w:type="spellEnd"/>
            <w:proofErr w:type="gramEnd"/>
            <w:r w:rsidR="00FF18EC" w:rsidRPr="00AD6244">
              <w:rPr>
                <w:rFonts w:cs="Arial"/>
                <w:lang w:val="en-US"/>
              </w:rPr>
              <w:t xml:space="preserve"> route</w:t>
            </w:r>
            <w:r w:rsidRPr="00AD6244">
              <w:rPr>
                <w:rFonts w:cs="Arial"/>
                <w:lang w:val="en-US"/>
              </w:rPr>
              <w:t xml:space="preserve">, dose, </w:t>
            </w:r>
            <w:r w:rsidR="00FF18EC" w:rsidRPr="00AD6244">
              <w:rPr>
                <w:rFonts w:cs="Arial"/>
                <w:lang w:val="en-US"/>
              </w:rPr>
              <w:t>duration?</w:t>
            </w:r>
          </w:p>
          <w:p w14:paraId="48F3B175" w14:textId="15D4458E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1. </w:t>
            </w:r>
            <w:r w:rsidR="00FF18EC" w:rsidRPr="00AD6244">
              <w:rPr>
                <w:rFonts w:cs="Arial"/>
                <w:lang w:val="en-US"/>
              </w:rPr>
              <w:t>Yes (</w:t>
            </w:r>
            <w:r w:rsidRPr="00AD6244">
              <w:rPr>
                <w:rFonts w:cs="Arial"/>
                <w:lang w:val="en-US"/>
              </w:rPr>
              <w:t>specify)_______________________________________</w:t>
            </w:r>
          </w:p>
          <w:p w14:paraId="47EBC0BA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2. No</w:t>
            </w:r>
          </w:p>
        </w:tc>
        <w:tc>
          <w:tcPr>
            <w:tcW w:w="623" w:type="pct"/>
            <w:gridSpan w:val="3"/>
            <w:shd w:val="clear" w:color="auto" w:fill="E5DFEC"/>
          </w:tcPr>
          <w:p w14:paraId="3A4D76A3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</w:rPr>
            </w:pPr>
          </w:p>
          <w:p w14:paraId="48CD279A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AD6244">
              <w:rPr>
                <w:rFonts w:cs="Arial"/>
              </w:rPr>
              <w:t>[___]</w:t>
            </w:r>
          </w:p>
        </w:tc>
      </w:tr>
      <w:tr w:rsidR="00EF2433" w:rsidRPr="00AD6244" w14:paraId="4F521986" w14:textId="77777777" w:rsidTr="004379F8">
        <w:trPr>
          <w:gridAfter w:val="2"/>
          <w:wAfter w:w="58" w:type="pct"/>
          <w:trHeight w:val="144"/>
        </w:trPr>
        <w:tc>
          <w:tcPr>
            <w:tcW w:w="4942" w:type="pct"/>
            <w:gridSpan w:val="4"/>
          </w:tcPr>
          <w:p w14:paraId="040E0B27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</w:rPr>
              <w:t>D5.</w:t>
            </w:r>
            <w:r w:rsidRPr="00AD6244">
              <w:rPr>
                <w:rFonts w:cs="Arial"/>
                <w:lang w:val="en-US"/>
              </w:rPr>
              <w:t xml:space="preserve"> How much did you pay in total for all the medicines?</w:t>
            </w:r>
          </w:p>
          <w:p w14:paraId="29CE8BC5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</w:t>
            </w:r>
          </w:p>
          <w:p w14:paraId="73D4D72B" w14:textId="4956BCF5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</w:rPr>
              <w:t>[__</w:t>
            </w:r>
            <w:r w:rsidR="00FF18EC" w:rsidRPr="00AD6244">
              <w:rPr>
                <w:rFonts w:cs="Arial"/>
              </w:rPr>
              <w:t>_] [</w:t>
            </w:r>
            <w:r w:rsidRPr="00AD6244">
              <w:rPr>
                <w:rFonts w:cs="Arial"/>
              </w:rPr>
              <w:t>__</w:t>
            </w:r>
            <w:proofErr w:type="gramStart"/>
            <w:r w:rsidRPr="00AD6244">
              <w:rPr>
                <w:rFonts w:cs="Arial"/>
              </w:rPr>
              <w:t>_][</w:t>
            </w:r>
            <w:proofErr w:type="gramEnd"/>
            <w:r w:rsidRPr="00AD6244">
              <w:rPr>
                <w:rFonts w:cs="Arial"/>
              </w:rPr>
              <w:t>___][___][___][___][___]</w:t>
            </w:r>
            <w:r w:rsidRPr="00AD6244">
              <w:rPr>
                <w:rFonts w:cs="Arial"/>
                <w:i/>
                <w:sz w:val="28"/>
                <w:szCs w:val="28"/>
              </w:rPr>
              <w:t xml:space="preserve"> Kip</w:t>
            </w:r>
          </w:p>
          <w:p w14:paraId="474F7BED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EF2433" w:rsidRPr="00AD6244" w14:paraId="5B6B55BB" w14:textId="77777777" w:rsidTr="004379F8">
        <w:trPr>
          <w:gridAfter w:val="2"/>
          <w:wAfter w:w="58" w:type="pct"/>
          <w:trHeight w:val="144"/>
        </w:trPr>
        <w:tc>
          <w:tcPr>
            <w:tcW w:w="4319" w:type="pct"/>
          </w:tcPr>
          <w:p w14:paraId="1BAA0F23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D6. Did you buy any Yaa </w:t>
            </w:r>
            <w:proofErr w:type="spellStart"/>
            <w:r w:rsidRPr="00AD6244">
              <w:rPr>
                <w:rFonts w:cs="Arial"/>
                <w:lang w:val="en-US"/>
              </w:rPr>
              <w:t>Chud</w:t>
            </w:r>
            <w:proofErr w:type="spellEnd"/>
            <w:r w:rsidRPr="00AD6244">
              <w:rPr>
                <w:rFonts w:cs="Arial"/>
                <w:lang w:val="en-US"/>
              </w:rPr>
              <w:t xml:space="preserve">? </w:t>
            </w:r>
          </w:p>
          <w:p w14:paraId="661362F1" w14:textId="635E0B01" w:rsidR="00EF2433" w:rsidRPr="00AD6244" w:rsidRDefault="00EF2433" w:rsidP="00C94B27">
            <w:pPr>
              <w:widowControl w:val="0"/>
              <w:spacing w:after="0" w:line="48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1.</w:t>
            </w:r>
            <w:r w:rsidRPr="00AD6244">
              <w:rPr>
                <w:rFonts w:cs="Arial"/>
                <w:lang w:val="en-US"/>
              </w:rPr>
              <w:tab/>
            </w:r>
            <w:r w:rsidR="00FF18EC" w:rsidRPr="00AD6244">
              <w:rPr>
                <w:rFonts w:cs="Arial"/>
                <w:lang w:val="en-US"/>
              </w:rPr>
              <w:t>Yes, Code</w:t>
            </w:r>
            <w:r w:rsidRPr="00AD6244">
              <w:rPr>
                <w:rFonts w:cs="Arial"/>
                <w:lang w:val="en-US"/>
              </w:rPr>
              <w:t>: |__|-I__|__|__|__|-|__|__|-|__|</w:t>
            </w:r>
          </w:p>
          <w:p w14:paraId="10C79E5B" w14:textId="60C08E51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2.</w:t>
            </w:r>
            <w:r w:rsidRPr="00AD6244">
              <w:rPr>
                <w:rFonts w:cs="Arial"/>
                <w:lang w:val="en-US"/>
              </w:rPr>
              <w:tab/>
              <w:t xml:space="preserve">No, </w:t>
            </w:r>
            <w:r w:rsidR="00FF18EC" w:rsidRPr="00AD6244">
              <w:rPr>
                <w:rFonts w:cs="Arial"/>
                <w:lang w:val="en-US"/>
              </w:rPr>
              <w:t>why? _</w:t>
            </w:r>
            <w:r w:rsidRPr="00AD6244">
              <w:rPr>
                <w:rFonts w:cs="Arial"/>
                <w:lang w:val="en-US"/>
              </w:rPr>
              <w:t>______________________________</w:t>
            </w:r>
            <w:r w:rsidRPr="00AD6244">
              <w:rPr>
                <w:rFonts w:cs="Arial"/>
                <w:lang w:val="en-US"/>
              </w:rPr>
              <w:tab/>
            </w:r>
          </w:p>
          <w:p w14:paraId="5512C4A0" w14:textId="77777777" w:rsidR="00EF2433" w:rsidRPr="00AD6244" w:rsidRDefault="00EF2433" w:rsidP="00C94B27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623" w:type="pct"/>
            <w:gridSpan w:val="3"/>
            <w:shd w:val="clear" w:color="auto" w:fill="E5DFEC"/>
          </w:tcPr>
          <w:p w14:paraId="4C0E1779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53A765A2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    [___]</w:t>
            </w:r>
          </w:p>
          <w:p w14:paraId="57F2C82C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17F63566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EF2433" w:rsidRPr="00AD6244" w14:paraId="6933ABB2" w14:textId="77777777" w:rsidTr="004379F8">
        <w:trPr>
          <w:gridAfter w:val="2"/>
          <w:wAfter w:w="58" w:type="pct"/>
          <w:trHeight w:val="144"/>
        </w:trPr>
        <w:tc>
          <w:tcPr>
            <w:tcW w:w="4319" w:type="pct"/>
          </w:tcPr>
          <w:p w14:paraId="3FC4D24E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</w:rPr>
              <w:t xml:space="preserve">D7. Did the provider explain </w:t>
            </w:r>
            <w:proofErr w:type="spellStart"/>
            <w:r w:rsidRPr="00AD6244">
              <w:rPr>
                <w:rFonts w:cs="Arial"/>
              </w:rPr>
              <w:t>th</w:t>
            </w:r>
            <w:proofErr w:type="spellEnd"/>
            <w:r w:rsidRPr="00AD6244">
              <w:rPr>
                <w:rFonts w:cs="Arial"/>
                <w:lang w:val="en-US"/>
              </w:rPr>
              <w:t xml:space="preserve">e content of Yaa </w:t>
            </w:r>
            <w:proofErr w:type="spellStart"/>
            <w:proofErr w:type="gramStart"/>
            <w:r w:rsidRPr="00AD6244">
              <w:rPr>
                <w:rFonts w:cs="Arial"/>
                <w:lang w:val="en-US"/>
              </w:rPr>
              <w:t>Chud</w:t>
            </w:r>
            <w:proofErr w:type="spellEnd"/>
            <w:proofErr w:type="gramEnd"/>
          </w:p>
          <w:p w14:paraId="7CC4DF56" w14:textId="77777777" w:rsidR="00EF2433" w:rsidRPr="00AD6244" w:rsidRDefault="00EF2433" w:rsidP="00EF2433">
            <w:pPr>
              <w:widowControl w:val="0"/>
              <w:numPr>
                <w:ilvl w:val="0"/>
                <w:numId w:val="11"/>
              </w:numPr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Yes ___________________________________</w:t>
            </w:r>
          </w:p>
          <w:p w14:paraId="27B8E0C0" w14:textId="77777777" w:rsidR="00EF2433" w:rsidRPr="00AD6244" w:rsidRDefault="00EF2433" w:rsidP="00EF2433">
            <w:pPr>
              <w:widowControl w:val="0"/>
              <w:numPr>
                <w:ilvl w:val="0"/>
                <w:numId w:val="11"/>
              </w:numPr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>No</w:t>
            </w:r>
          </w:p>
          <w:p w14:paraId="7A92FEFD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623" w:type="pct"/>
            <w:gridSpan w:val="3"/>
            <w:shd w:val="clear" w:color="auto" w:fill="E5DFEC"/>
          </w:tcPr>
          <w:p w14:paraId="744D168F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4C676675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35D26FBF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  <w:r w:rsidRPr="00AD6244">
              <w:rPr>
                <w:rFonts w:cs="Arial"/>
                <w:lang w:val="en-US"/>
              </w:rPr>
              <w:t xml:space="preserve">    [___]</w:t>
            </w:r>
          </w:p>
          <w:p w14:paraId="6515B2AC" w14:textId="77777777" w:rsidR="00EF2433" w:rsidRPr="00AD6244" w:rsidRDefault="00EF2433" w:rsidP="00C94B27">
            <w:pPr>
              <w:spacing w:after="0" w:line="240" w:lineRule="auto"/>
              <w:rPr>
                <w:rFonts w:cs="Arial"/>
                <w:lang w:val="en-US"/>
              </w:rPr>
            </w:pPr>
          </w:p>
          <w:p w14:paraId="0C746AD9" w14:textId="77777777" w:rsidR="00EF2433" w:rsidRPr="00AD6244" w:rsidRDefault="00EF2433" w:rsidP="00C94B27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EF2433" w:rsidRPr="00AD6244" w14:paraId="266B512B" w14:textId="77777777" w:rsidTr="004379F8">
        <w:trPr>
          <w:gridAfter w:val="2"/>
          <w:wAfter w:w="58" w:type="pct"/>
          <w:trHeight w:val="144"/>
        </w:trPr>
        <w:tc>
          <w:tcPr>
            <w:tcW w:w="4942" w:type="pct"/>
            <w:gridSpan w:val="4"/>
          </w:tcPr>
          <w:p w14:paraId="7E4EB396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</w:rPr>
              <w:t>D8. How much did you pay for this medicine?</w:t>
            </w:r>
          </w:p>
          <w:p w14:paraId="2C4C7F39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</w:rPr>
              <w:t xml:space="preserve"> </w:t>
            </w:r>
          </w:p>
          <w:p w14:paraId="0DB97FC2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</w:rPr>
              <w:t>[__</w:t>
            </w:r>
            <w:proofErr w:type="gramStart"/>
            <w:r w:rsidRPr="00AD6244">
              <w:rPr>
                <w:rFonts w:cs="Arial"/>
              </w:rPr>
              <w:t>_][</w:t>
            </w:r>
            <w:proofErr w:type="gramEnd"/>
            <w:r w:rsidRPr="00AD6244">
              <w:rPr>
                <w:rFonts w:cs="Arial"/>
              </w:rPr>
              <w:t xml:space="preserve">___][___][___][___][___][___] </w:t>
            </w:r>
            <w:r w:rsidRPr="00AD6244">
              <w:rPr>
                <w:rFonts w:cs="Arial"/>
                <w:i/>
                <w:sz w:val="28"/>
                <w:szCs w:val="28"/>
              </w:rPr>
              <w:t>Kip</w:t>
            </w:r>
          </w:p>
          <w:p w14:paraId="2066E4FC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</w:p>
        </w:tc>
      </w:tr>
      <w:tr w:rsidR="00EF2433" w:rsidRPr="00AD6244" w14:paraId="704BC5BE" w14:textId="77777777" w:rsidTr="004379F8">
        <w:trPr>
          <w:gridAfter w:val="2"/>
          <w:wAfter w:w="58" w:type="pct"/>
          <w:trHeight w:val="144"/>
        </w:trPr>
        <w:tc>
          <w:tcPr>
            <w:tcW w:w="4326" w:type="pct"/>
            <w:gridSpan w:val="2"/>
          </w:tcPr>
          <w:p w14:paraId="7E15AC3E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</w:rPr>
              <w:t xml:space="preserve">D9. </w:t>
            </w:r>
            <w:proofErr w:type="gramStart"/>
            <w:r w:rsidRPr="00AD6244">
              <w:rPr>
                <w:rFonts w:cs="Arial"/>
              </w:rPr>
              <w:t>Where</w:t>
            </w:r>
            <w:proofErr w:type="gramEnd"/>
            <w:r w:rsidRPr="00AD6244">
              <w:rPr>
                <w:rFonts w:cs="Arial"/>
              </w:rPr>
              <w:t xml:space="preserve"> you told how to take the medicine?</w:t>
            </w:r>
          </w:p>
          <w:p w14:paraId="207DCD9F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</w:rPr>
              <w:t>1.</w:t>
            </w:r>
            <w:r w:rsidRPr="00AD6244">
              <w:rPr>
                <w:rFonts w:cs="Arial"/>
              </w:rPr>
              <w:tab/>
              <w:t>Yes ___________________________________</w:t>
            </w:r>
          </w:p>
          <w:p w14:paraId="1546136C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</w:rPr>
              <w:t>2.</w:t>
            </w:r>
            <w:r w:rsidRPr="00AD6244">
              <w:rPr>
                <w:rFonts w:cs="Arial"/>
              </w:rPr>
              <w:tab/>
              <w:t>No</w:t>
            </w:r>
          </w:p>
          <w:p w14:paraId="3C63D4BA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616" w:type="pct"/>
            <w:gridSpan w:val="2"/>
            <w:shd w:val="clear" w:color="auto" w:fill="E5DFEC"/>
          </w:tcPr>
          <w:p w14:paraId="5CE4A9C7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4B5218B3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  <w:r w:rsidRPr="00AD6244">
              <w:rPr>
                <w:rFonts w:cs="Arial"/>
              </w:rPr>
              <w:t xml:space="preserve">     [___]</w:t>
            </w:r>
          </w:p>
          <w:p w14:paraId="278A69F7" w14:textId="77777777" w:rsidR="00EF2433" w:rsidRPr="00AD6244" w:rsidRDefault="00EF2433" w:rsidP="00C94B27">
            <w:pPr>
              <w:spacing w:after="0" w:line="240" w:lineRule="auto"/>
              <w:rPr>
                <w:rFonts w:cs="Arial"/>
              </w:rPr>
            </w:pPr>
          </w:p>
          <w:p w14:paraId="040FE188" w14:textId="77777777" w:rsidR="00EF2433" w:rsidRPr="00AD6244" w:rsidRDefault="00EF2433" w:rsidP="00C94B27">
            <w:pPr>
              <w:widowControl w:val="0"/>
              <w:spacing w:after="0" w:line="240" w:lineRule="auto"/>
              <w:rPr>
                <w:rFonts w:cs="Arial"/>
                <w:lang w:val="en-US"/>
              </w:rPr>
            </w:pPr>
          </w:p>
        </w:tc>
      </w:tr>
    </w:tbl>
    <w:p w14:paraId="25EDF1BA" w14:textId="77777777" w:rsidR="00EF2433" w:rsidRPr="00AD6244" w:rsidRDefault="00EF2433" w:rsidP="00EF2433">
      <w:pPr>
        <w:widowControl w:val="0"/>
        <w:spacing w:after="0" w:line="240" w:lineRule="auto"/>
        <w:rPr>
          <w:rFonts w:cs="Arial"/>
          <w:sz w:val="20"/>
          <w:szCs w:val="20"/>
          <w:lang w:val="en-US"/>
        </w:rPr>
      </w:pPr>
    </w:p>
    <w:p w14:paraId="099850C1" w14:textId="335EB057" w:rsidR="007859F9" w:rsidRPr="00AD6244" w:rsidRDefault="007859F9">
      <w:pPr>
        <w:rPr>
          <w:rFonts w:ascii="Times New Roman" w:hAnsi="Times New Roman" w:cs="Times New Roman"/>
          <w:sz w:val="24"/>
          <w:szCs w:val="24"/>
        </w:rPr>
      </w:pPr>
      <w:r w:rsidRPr="00AD6244">
        <w:rPr>
          <w:rFonts w:ascii="Times New Roman" w:hAnsi="Times New Roman" w:cs="Times New Roman"/>
          <w:sz w:val="24"/>
          <w:szCs w:val="24"/>
        </w:rPr>
        <w:br w:type="page"/>
      </w:r>
    </w:p>
    <w:p w14:paraId="57E627D0" w14:textId="0B65102E" w:rsidR="002D028B" w:rsidRPr="00AD6244" w:rsidRDefault="00883EC0" w:rsidP="00195404">
      <w:pPr>
        <w:tabs>
          <w:tab w:val="left" w:pos="3905"/>
        </w:tabs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95404" w:rsidRPr="003469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46961" w:rsidRPr="003469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90277" w:rsidRPr="00AD6244">
        <w:rPr>
          <w:rFonts w:ascii="Times New Roman" w:hAnsi="Times New Roman" w:cs="Times New Roman"/>
          <w:sz w:val="24"/>
          <w:szCs w:val="24"/>
        </w:rPr>
        <w:t xml:space="preserve"> </w:t>
      </w:r>
      <w:r w:rsidR="002D028B" w:rsidRPr="00AD6244">
        <w:rPr>
          <w:rFonts w:ascii="Times New Roman" w:hAnsi="Times New Roman" w:cs="Times New Roman"/>
          <w:sz w:val="24"/>
          <w:szCs w:val="24"/>
        </w:rPr>
        <w:t>International Pharmacopoeia and US Pharmacopoeia specific cut offs for quality (assay limit range (percentage of label claim)).</w:t>
      </w:r>
      <w:r w:rsidR="002D028B" w:rsidRPr="00AD6244">
        <w:rPr>
          <w:sz w:val="24"/>
          <w:szCs w:val="24"/>
        </w:rPr>
        <w:t xml:space="preserve"> </w:t>
      </w:r>
    </w:p>
    <w:tbl>
      <w:tblPr>
        <w:tblW w:w="892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8"/>
        <w:gridCol w:w="1507"/>
        <w:gridCol w:w="951"/>
        <w:gridCol w:w="1971"/>
        <w:gridCol w:w="1437"/>
        <w:gridCol w:w="146"/>
      </w:tblGrid>
      <w:tr w:rsidR="002D028B" w:rsidRPr="00AD6244" w14:paraId="506F8569" w14:textId="77777777" w:rsidTr="007969ED">
        <w:trPr>
          <w:gridAfter w:val="1"/>
          <w:wAfter w:w="11" w:type="dxa"/>
          <w:trHeight w:val="450"/>
        </w:trPr>
        <w:tc>
          <w:tcPr>
            <w:tcW w:w="29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3B1E08E" w14:textId="77777777" w:rsidR="002D028B" w:rsidRPr="00AD6244" w:rsidRDefault="002D028B" w:rsidP="007969ED">
            <w:pPr>
              <w:jc w:val="center"/>
              <w:rPr>
                <w:b/>
                <w:bCs/>
                <w:color w:val="FFFFFF"/>
                <w:lang w:eastAsia="es-ES"/>
              </w:rPr>
            </w:pPr>
            <w:r w:rsidRPr="00AD6244">
              <w:rPr>
                <w:b/>
                <w:bCs/>
                <w:color w:val="FFFFFF"/>
                <w:lang w:eastAsia="es-ES"/>
              </w:rPr>
              <w:t>Labelled as Active Pharmaceutical Ingredient</w:t>
            </w:r>
          </w:p>
        </w:tc>
        <w:tc>
          <w:tcPr>
            <w:tcW w:w="151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A006121" w14:textId="77777777" w:rsidR="002D028B" w:rsidRPr="00AD6244" w:rsidRDefault="002D028B" w:rsidP="007969ED">
            <w:pPr>
              <w:jc w:val="center"/>
              <w:rPr>
                <w:b/>
                <w:bCs/>
                <w:color w:val="FFFFFF"/>
                <w:lang w:val="es-ES" w:eastAsia="es-ES"/>
              </w:rPr>
            </w:pPr>
            <w:proofErr w:type="spellStart"/>
            <w:r w:rsidRPr="00AD6244">
              <w:rPr>
                <w:b/>
                <w:bCs/>
                <w:color w:val="FFFFFF"/>
                <w:lang w:val="es-ES" w:eastAsia="es-ES"/>
              </w:rPr>
              <w:t>Dosage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B9B1C01" w14:textId="77777777" w:rsidR="002D028B" w:rsidRPr="00AD6244" w:rsidRDefault="002D028B" w:rsidP="007969ED">
            <w:pPr>
              <w:jc w:val="center"/>
              <w:rPr>
                <w:b/>
                <w:bCs/>
                <w:color w:val="FFFFFF"/>
                <w:lang w:val="es-ES" w:eastAsia="es-ES"/>
              </w:rPr>
            </w:pPr>
            <w:proofErr w:type="spellStart"/>
            <w:r w:rsidRPr="00AD6244">
              <w:rPr>
                <w:b/>
                <w:bCs/>
                <w:color w:val="FFFFFF"/>
                <w:lang w:val="es-ES" w:eastAsia="es-ES"/>
              </w:rPr>
              <w:t>Form</w:t>
            </w:r>
            <w:proofErr w:type="spellEnd"/>
          </w:p>
        </w:tc>
        <w:tc>
          <w:tcPr>
            <w:tcW w:w="20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88E5DA9" w14:textId="77777777" w:rsidR="002D028B" w:rsidRPr="00AD6244" w:rsidRDefault="002D028B" w:rsidP="007969ED">
            <w:pPr>
              <w:jc w:val="center"/>
              <w:rPr>
                <w:b/>
                <w:bCs/>
                <w:color w:val="FFFFFF"/>
                <w:lang w:eastAsia="es-ES"/>
              </w:rPr>
            </w:pPr>
            <w:r w:rsidRPr="00AD6244">
              <w:rPr>
                <w:b/>
                <w:bCs/>
                <w:color w:val="FFFFFF"/>
                <w:lang w:eastAsia="es-ES"/>
              </w:rPr>
              <w:t xml:space="preserve">International Ph </w:t>
            </w:r>
            <w:proofErr w:type="spellStart"/>
            <w:r w:rsidRPr="00AD6244">
              <w:rPr>
                <w:b/>
                <w:bCs/>
                <w:color w:val="FFFFFF"/>
                <w:lang w:val="es-ES" w:eastAsia="es-ES"/>
              </w:rPr>
              <w:t>Ninth</w:t>
            </w:r>
            <w:proofErr w:type="spellEnd"/>
            <w:r w:rsidRPr="00AD6244">
              <w:rPr>
                <w:b/>
                <w:bCs/>
                <w:color w:val="FFFFFF"/>
                <w:lang w:val="es-ES" w:eastAsia="es-ES"/>
              </w:rPr>
              <w:t xml:space="preserve"> </w:t>
            </w:r>
            <w:proofErr w:type="spellStart"/>
            <w:r w:rsidRPr="00AD6244">
              <w:rPr>
                <w:b/>
                <w:bCs/>
                <w:color w:val="FFFFFF"/>
                <w:lang w:val="es-ES" w:eastAsia="es-ES"/>
              </w:rPr>
              <w:t>Edition</w:t>
            </w:r>
            <w:proofErr w:type="spellEnd"/>
            <w:r w:rsidRPr="00AD6244">
              <w:rPr>
                <w:b/>
                <w:bCs/>
                <w:color w:val="FFFFFF"/>
                <w:lang w:val="es-ES" w:eastAsia="es-ES"/>
              </w:rPr>
              <w:t>, 2019</w:t>
            </w:r>
          </w:p>
        </w:tc>
        <w:tc>
          <w:tcPr>
            <w:tcW w:w="149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58ABC348" w14:textId="77777777" w:rsidR="002D028B" w:rsidRPr="00AD6244" w:rsidRDefault="002D028B" w:rsidP="007969ED">
            <w:pPr>
              <w:jc w:val="center"/>
              <w:rPr>
                <w:b/>
                <w:bCs/>
                <w:color w:val="FFFFFF"/>
                <w:lang w:val="es-ES" w:eastAsia="es-ES"/>
              </w:rPr>
            </w:pPr>
            <w:r w:rsidRPr="00AD6244">
              <w:rPr>
                <w:b/>
                <w:bCs/>
                <w:color w:val="FFFFFF"/>
                <w:lang w:val="es-ES" w:eastAsia="es-ES"/>
              </w:rPr>
              <w:t>USP 2020</w:t>
            </w:r>
          </w:p>
        </w:tc>
      </w:tr>
      <w:tr w:rsidR="002D028B" w:rsidRPr="00AD6244" w14:paraId="720CD9A2" w14:textId="77777777" w:rsidTr="007969ED">
        <w:trPr>
          <w:trHeight w:val="255"/>
        </w:trPr>
        <w:tc>
          <w:tcPr>
            <w:tcW w:w="29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5DE855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151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A6E0E3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0E66C4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89422D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BC6B13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909F" w14:textId="77777777" w:rsidR="002D028B" w:rsidRPr="00AD6244" w:rsidRDefault="002D028B" w:rsidP="007969ED">
            <w:pPr>
              <w:jc w:val="center"/>
              <w:rPr>
                <w:b/>
                <w:bCs/>
                <w:color w:val="FFFFFF"/>
                <w:lang w:val="es-ES" w:eastAsia="es-ES"/>
              </w:rPr>
            </w:pPr>
          </w:p>
        </w:tc>
      </w:tr>
      <w:tr w:rsidR="002D028B" w:rsidRPr="00AD6244" w14:paraId="0B98F356" w14:textId="77777777" w:rsidTr="007969ED">
        <w:trPr>
          <w:trHeight w:val="270"/>
        </w:trPr>
        <w:tc>
          <w:tcPr>
            <w:tcW w:w="29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060CB1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151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21D16B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6BDE19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343208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704BA7" w14:textId="77777777" w:rsidR="002D028B" w:rsidRPr="00AD6244" w:rsidRDefault="002D028B" w:rsidP="007969ED">
            <w:pPr>
              <w:rPr>
                <w:b/>
                <w:bCs/>
                <w:color w:val="FFFFFF"/>
                <w:lang w:val="es-ES" w:eastAsia="es-ES"/>
              </w:rPr>
            </w:pPr>
          </w:p>
        </w:tc>
        <w:tc>
          <w:tcPr>
            <w:tcW w:w="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0AFB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96B5095" w14:textId="77777777" w:rsidTr="007969ED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BEDE8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  <w:r w:rsidRPr="00AD6244">
              <w:rPr>
                <w:lang w:val="es-ES" w:eastAsia="es-ES"/>
              </w:rPr>
              <w:t xml:space="preserve"> </w:t>
            </w:r>
            <w:proofErr w:type="spellStart"/>
            <w:r w:rsidRPr="00AD6244">
              <w:rPr>
                <w:lang w:val="es-ES" w:eastAsia="es-ES"/>
              </w:rPr>
              <w:t>anhydrous</w:t>
            </w:r>
            <w:proofErr w:type="spellEnd"/>
          </w:p>
        </w:tc>
        <w:tc>
          <w:tcPr>
            <w:tcW w:w="15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29196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1g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D2BB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poule</w:t>
            </w:r>
            <w:proofErr w:type="spellEnd"/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FBFD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119E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%–120%</w:t>
            </w:r>
          </w:p>
        </w:tc>
        <w:tc>
          <w:tcPr>
            <w:tcW w:w="11" w:type="dxa"/>
            <w:vAlign w:val="center"/>
            <w:hideMark/>
          </w:tcPr>
          <w:p w14:paraId="2473CC24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6CC717DD" w14:textId="77777777" w:rsidTr="007969ED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0CE3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  <w:r w:rsidRPr="00AD6244">
              <w:rPr>
                <w:lang w:val="es-ES" w:eastAsia="es-ES"/>
              </w:rPr>
              <w:t xml:space="preserve"> </w:t>
            </w:r>
            <w:proofErr w:type="spellStart"/>
            <w:r w:rsidRPr="00AD6244">
              <w:rPr>
                <w:lang w:val="es-ES" w:eastAsia="es-ES"/>
              </w:rPr>
              <w:t>Sodium</w:t>
            </w:r>
            <w:proofErr w:type="spellEnd"/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E5979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B5E49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CDC94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6ED3C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69A7FDF9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325BADEF" w14:textId="77777777" w:rsidTr="007969ED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7465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0AF3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9F853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5F25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6E3DB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7C004B74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3820FB1C" w14:textId="77777777" w:rsidTr="007969ED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68FE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907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250m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2E4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2CBE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2B6C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490AA321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4F3641B7" w14:textId="77777777" w:rsidTr="007969ED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E3E02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DAE9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500m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A4DC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42C5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57E8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5C233F0A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40769A51" w14:textId="77777777" w:rsidTr="007969ED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F693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513A" w14:textId="0E721D2B" w:rsidR="002D028B" w:rsidRPr="00AD6244" w:rsidRDefault="005308AC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E03C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2030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825E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7B171B13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29DCC2ED" w14:textId="77777777" w:rsidTr="007969ED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FD5B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  <w:r w:rsidRPr="00AD6244">
              <w:rPr>
                <w:lang w:val="es-ES" w:eastAsia="es-ES"/>
              </w:rPr>
              <w:t xml:space="preserve"> </w:t>
            </w:r>
            <w:proofErr w:type="spellStart"/>
            <w:r w:rsidRPr="00AD6244">
              <w:rPr>
                <w:lang w:val="es-ES" w:eastAsia="es-ES"/>
              </w:rPr>
              <w:t>trihydrate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3D10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 xml:space="preserve">500mg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60B6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EE0C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42A96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0B82895F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753B3527" w14:textId="77777777" w:rsidTr="007969ED">
        <w:trPr>
          <w:trHeight w:val="25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C788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602F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125mg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B243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Syrup</w:t>
            </w:r>
            <w:proofErr w:type="spellEnd"/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256E2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90-120%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EBD5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%–120%</w:t>
            </w:r>
          </w:p>
        </w:tc>
        <w:tc>
          <w:tcPr>
            <w:tcW w:w="11" w:type="dxa"/>
            <w:vAlign w:val="center"/>
            <w:hideMark/>
          </w:tcPr>
          <w:p w14:paraId="25F2F8B0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DC71A7A" w14:textId="77777777" w:rsidTr="007969ED">
        <w:trPr>
          <w:trHeight w:val="31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025D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oxycillin</w:t>
            </w:r>
            <w:proofErr w:type="spellEnd"/>
            <w:r w:rsidRPr="00AD6244">
              <w:rPr>
                <w:lang w:val="es-ES" w:eastAsia="es-ES"/>
              </w:rPr>
              <w:t xml:space="preserve"> </w:t>
            </w:r>
            <w:proofErr w:type="spellStart"/>
            <w:r w:rsidRPr="00AD6244">
              <w:rPr>
                <w:lang w:val="es-ES" w:eastAsia="es-ES"/>
              </w:rPr>
              <w:t>trihydrate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AAE4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 xml:space="preserve">60mls 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5E9F1B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0AA414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4561DD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3BC849E1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286BD3A0" w14:textId="77777777" w:rsidTr="007969ED">
        <w:trPr>
          <w:trHeight w:val="25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76B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Ampicillin</w:t>
            </w:r>
          </w:p>
        </w:tc>
        <w:tc>
          <w:tcPr>
            <w:tcW w:w="15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0D64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1g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9709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poule</w:t>
            </w:r>
            <w:proofErr w:type="spellEnd"/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08B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90-110%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E2327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15%</w:t>
            </w:r>
          </w:p>
        </w:tc>
        <w:tc>
          <w:tcPr>
            <w:tcW w:w="11" w:type="dxa"/>
            <w:vAlign w:val="center"/>
            <w:hideMark/>
          </w:tcPr>
          <w:p w14:paraId="71B784BA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6F180CF4" w14:textId="77777777" w:rsidTr="007969ED">
        <w:trPr>
          <w:trHeight w:val="25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64EF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 xml:space="preserve">Ampicillin </w:t>
            </w:r>
            <w:proofErr w:type="spellStart"/>
            <w:r w:rsidRPr="00AD6244">
              <w:rPr>
                <w:lang w:val="es-ES" w:eastAsia="es-ES"/>
              </w:rPr>
              <w:t>Sodium</w:t>
            </w:r>
            <w:proofErr w:type="spellEnd"/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70D6D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D7F5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B7ECF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CBCDE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5A86592D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3DB5F8E" w14:textId="77777777" w:rsidTr="007969ED">
        <w:trPr>
          <w:trHeight w:val="255"/>
        </w:trPr>
        <w:tc>
          <w:tcPr>
            <w:tcW w:w="29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E54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Ampicillin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995A" w14:textId="03313F00" w:rsidR="002D028B" w:rsidRPr="00AD6244" w:rsidRDefault="005308AC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F340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CB20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3B2E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20%</w:t>
            </w:r>
          </w:p>
        </w:tc>
        <w:tc>
          <w:tcPr>
            <w:tcW w:w="11" w:type="dxa"/>
            <w:vAlign w:val="center"/>
            <w:hideMark/>
          </w:tcPr>
          <w:p w14:paraId="57702229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3E5D0B4" w14:textId="77777777" w:rsidTr="007969ED">
        <w:trPr>
          <w:trHeight w:val="255"/>
        </w:trPr>
        <w:tc>
          <w:tcPr>
            <w:tcW w:w="29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8A34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A888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500mg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59B9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7F2C2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F38A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6E63C0BC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18107970" w14:textId="77777777" w:rsidTr="007969ED">
        <w:trPr>
          <w:trHeight w:val="25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4C2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 xml:space="preserve">Ampicillin </w:t>
            </w:r>
            <w:proofErr w:type="spellStart"/>
            <w:r w:rsidRPr="00AD6244">
              <w:rPr>
                <w:lang w:val="es-ES" w:eastAsia="es-ES"/>
              </w:rPr>
              <w:t>Trihydrate</w:t>
            </w:r>
            <w:proofErr w:type="spellEnd"/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47F0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69EE0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9C54E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2F138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5CDCA771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F95076C" w14:textId="77777777" w:rsidTr="007969ED">
        <w:trPr>
          <w:trHeight w:val="255"/>
        </w:trPr>
        <w:tc>
          <w:tcPr>
            <w:tcW w:w="29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79EE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Ampicillin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7ACD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250mg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CE0F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Tablet</w:t>
            </w: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E926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0629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20%</w:t>
            </w:r>
          </w:p>
        </w:tc>
        <w:tc>
          <w:tcPr>
            <w:tcW w:w="11" w:type="dxa"/>
            <w:vAlign w:val="center"/>
            <w:hideMark/>
          </w:tcPr>
          <w:p w14:paraId="5D0B24F1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27FEDF57" w14:textId="77777777" w:rsidTr="007969ED">
        <w:trPr>
          <w:trHeight w:val="255"/>
        </w:trPr>
        <w:tc>
          <w:tcPr>
            <w:tcW w:w="29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73DA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662F" w14:textId="2CDAF642" w:rsidR="002D028B" w:rsidRPr="00AD6244" w:rsidRDefault="005308AC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F9CE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B40C7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116B0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6A505CA4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25D338E4" w14:textId="77777777" w:rsidTr="007969ED">
        <w:trPr>
          <w:trHeight w:val="270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C553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Ampicillin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EE40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125m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0D2B5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Syrup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05234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76D2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%–120%</w:t>
            </w:r>
          </w:p>
        </w:tc>
        <w:tc>
          <w:tcPr>
            <w:tcW w:w="11" w:type="dxa"/>
            <w:vAlign w:val="center"/>
            <w:hideMark/>
          </w:tcPr>
          <w:p w14:paraId="58613FA3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715CB153" w14:textId="77777777" w:rsidTr="007969ED">
        <w:trPr>
          <w:trHeight w:val="25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A532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eftriaxone</w:t>
            </w:r>
          </w:p>
        </w:tc>
        <w:tc>
          <w:tcPr>
            <w:tcW w:w="151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CE3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1g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80605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Ampoule</w:t>
            </w:r>
            <w:proofErr w:type="spellEnd"/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D931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90-110%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EB72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15%</w:t>
            </w:r>
          </w:p>
        </w:tc>
        <w:tc>
          <w:tcPr>
            <w:tcW w:w="11" w:type="dxa"/>
            <w:vAlign w:val="center"/>
            <w:hideMark/>
          </w:tcPr>
          <w:p w14:paraId="22F02233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FD24517" w14:textId="77777777" w:rsidTr="007969ED">
        <w:trPr>
          <w:trHeight w:val="270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C334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 xml:space="preserve">Ceftriaxone </w:t>
            </w:r>
            <w:proofErr w:type="spellStart"/>
            <w:r w:rsidRPr="00AD6244">
              <w:rPr>
                <w:lang w:val="es-ES" w:eastAsia="es-ES"/>
              </w:rPr>
              <w:t>sodium</w:t>
            </w:r>
            <w:proofErr w:type="spellEnd"/>
          </w:p>
        </w:tc>
        <w:tc>
          <w:tcPr>
            <w:tcW w:w="151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4C53B8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348BAB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DEE017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4771FA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07EC5053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60744CCA" w14:textId="77777777" w:rsidTr="007969ED">
        <w:trPr>
          <w:trHeight w:val="255"/>
        </w:trPr>
        <w:tc>
          <w:tcPr>
            <w:tcW w:w="29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3B08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iprofloxacin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253CE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500mg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04FC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Tablet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4132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C234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10%</w:t>
            </w:r>
          </w:p>
        </w:tc>
        <w:tc>
          <w:tcPr>
            <w:tcW w:w="11" w:type="dxa"/>
            <w:vAlign w:val="center"/>
            <w:hideMark/>
          </w:tcPr>
          <w:p w14:paraId="141E10B9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ADD633C" w14:textId="77777777" w:rsidTr="007969ED">
        <w:trPr>
          <w:trHeight w:val="255"/>
        </w:trPr>
        <w:tc>
          <w:tcPr>
            <w:tcW w:w="29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2DB70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53C5" w14:textId="3A70A4D5" w:rsidR="002D028B" w:rsidRPr="00AD6244" w:rsidRDefault="005308AC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2F7E9E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1922E8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5CD7E8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61D3868B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AEC9739" w14:textId="77777777" w:rsidTr="007969ED">
        <w:trPr>
          <w:trHeight w:val="270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A07A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gramStart"/>
            <w:r w:rsidRPr="00AD6244">
              <w:rPr>
                <w:lang w:val="es-ES" w:eastAsia="es-ES"/>
              </w:rPr>
              <w:t xml:space="preserve">Ciprofloxacin  </w:t>
            </w:r>
            <w:proofErr w:type="spellStart"/>
            <w:r w:rsidRPr="00AD6244">
              <w:rPr>
                <w:lang w:val="es-ES" w:eastAsia="es-ES"/>
              </w:rPr>
              <w:t>Hydrochloride</w:t>
            </w:r>
            <w:proofErr w:type="spellEnd"/>
            <w:proofErr w:type="gramEnd"/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648C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500mg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075535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5C9FF5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713B58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05FE616F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48C255AF" w14:textId="77777777" w:rsidTr="007969ED">
        <w:trPr>
          <w:trHeight w:val="25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2C84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Doxycycli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29062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100mg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BD91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45D5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90-110%</w:t>
            </w:r>
          </w:p>
        </w:tc>
        <w:tc>
          <w:tcPr>
            <w:tcW w:w="14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D445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20%</w:t>
            </w:r>
          </w:p>
        </w:tc>
        <w:tc>
          <w:tcPr>
            <w:tcW w:w="11" w:type="dxa"/>
            <w:vAlign w:val="center"/>
            <w:hideMark/>
          </w:tcPr>
          <w:p w14:paraId="727D3760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2F2329D1" w14:textId="77777777" w:rsidTr="007969ED">
        <w:trPr>
          <w:trHeight w:val="25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057F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Doxycycli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BAB1" w14:textId="07E1E219" w:rsidR="002D028B" w:rsidRPr="00AD6244" w:rsidRDefault="005308AC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D8052D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4B3FE8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F4F5E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72F4A9CE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147A2D4C" w14:textId="77777777" w:rsidTr="007969ED">
        <w:trPr>
          <w:trHeight w:val="270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F2A4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 xml:space="preserve">Doxycycline </w:t>
            </w:r>
            <w:proofErr w:type="spellStart"/>
            <w:r w:rsidRPr="00AD6244">
              <w:rPr>
                <w:lang w:val="es-ES" w:eastAsia="es-ES"/>
              </w:rPr>
              <w:t>hyclate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474DE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100mg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3422B8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20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24BDEB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96A861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40C65A12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20C137E6" w14:textId="77777777" w:rsidTr="007969ED">
        <w:trPr>
          <w:trHeight w:val="270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7E66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lastRenderedPageBreak/>
              <w:t>Ofloxacin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D4F6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200m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7CD44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Table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72C2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15A24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10%</w:t>
            </w:r>
          </w:p>
        </w:tc>
        <w:tc>
          <w:tcPr>
            <w:tcW w:w="11" w:type="dxa"/>
            <w:vAlign w:val="center"/>
            <w:hideMark/>
          </w:tcPr>
          <w:p w14:paraId="145BCC81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457A4E79" w14:textId="77777777" w:rsidTr="007969ED">
        <w:trPr>
          <w:trHeight w:val="255"/>
        </w:trPr>
        <w:tc>
          <w:tcPr>
            <w:tcW w:w="299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A2D86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Sulfamethoxazol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45A5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400mg/80m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9AE39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Table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8E09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90-110%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EB421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3-107%</w:t>
            </w:r>
          </w:p>
        </w:tc>
        <w:tc>
          <w:tcPr>
            <w:tcW w:w="11" w:type="dxa"/>
            <w:vAlign w:val="center"/>
            <w:hideMark/>
          </w:tcPr>
          <w:p w14:paraId="7D912D0D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1D0AEFD1" w14:textId="77777777" w:rsidTr="007969ED">
        <w:trPr>
          <w:trHeight w:val="270"/>
        </w:trPr>
        <w:tc>
          <w:tcPr>
            <w:tcW w:w="299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5074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131D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200mg/40m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F004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Syrup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9F4E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90-110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934D2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10%</w:t>
            </w:r>
          </w:p>
        </w:tc>
        <w:tc>
          <w:tcPr>
            <w:tcW w:w="11" w:type="dxa"/>
            <w:vAlign w:val="center"/>
            <w:hideMark/>
          </w:tcPr>
          <w:p w14:paraId="5AFC530D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4BEFD210" w14:textId="77777777" w:rsidTr="007969ED">
        <w:trPr>
          <w:trHeight w:val="255"/>
        </w:trPr>
        <w:tc>
          <w:tcPr>
            <w:tcW w:w="299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F373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Tetracycline</w:t>
            </w:r>
            <w:proofErr w:type="spellEnd"/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6A6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250mg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D346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06D0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149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1FFF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25%</w:t>
            </w:r>
          </w:p>
        </w:tc>
        <w:tc>
          <w:tcPr>
            <w:tcW w:w="11" w:type="dxa"/>
            <w:vAlign w:val="center"/>
            <w:hideMark/>
          </w:tcPr>
          <w:p w14:paraId="278C4996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6F3DB6D6" w14:textId="77777777" w:rsidTr="007969ED">
        <w:trPr>
          <w:trHeight w:val="255"/>
        </w:trPr>
        <w:tc>
          <w:tcPr>
            <w:tcW w:w="299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A9018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D239" w14:textId="70CC57AF" w:rsidR="002D028B" w:rsidRPr="00AD6244" w:rsidRDefault="005308AC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7E98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C4554C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093AC6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79208290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0EDE6999" w14:textId="77777777" w:rsidTr="007969ED">
        <w:trPr>
          <w:trHeight w:val="25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1891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Tetracycline</w:t>
            </w:r>
            <w:proofErr w:type="spellEnd"/>
            <w:r w:rsidRPr="00AD6244">
              <w:rPr>
                <w:lang w:val="es-ES" w:eastAsia="es-ES"/>
              </w:rPr>
              <w:t xml:space="preserve"> </w:t>
            </w:r>
            <w:proofErr w:type="spellStart"/>
            <w:r w:rsidRPr="00AD6244">
              <w:rPr>
                <w:lang w:val="es-ES" w:eastAsia="es-ES"/>
              </w:rPr>
              <w:t>Hydrochloride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5102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500m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BADDE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Capsule</w:t>
            </w:r>
          </w:p>
        </w:tc>
        <w:tc>
          <w:tcPr>
            <w:tcW w:w="20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69E5F5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A7A658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1CA55C9B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14E0D2C4" w14:textId="77777777" w:rsidTr="007969ED">
        <w:trPr>
          <w:trHeight w:val="270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CA68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Tetracycline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B79E" w14:textId="1C869657" w:rsidR="002D028B" w:rsidRPr="00AD6244" w:rsidRDefault="005308AC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1F4E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Tablet</w:t>
            </w:r>
          </w:p>
        </w:tc>
        <w:tc>
          <w:tcPr>
            <w:tcW w:w="20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CFDBB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4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0EB54B" w14:textId="77777777" w:rsidR="002D028B" w:rsidRPr="00AD6244" w:rsidRDefault="002D028B" w:rsidP="007969ED">
            <w:pPr>
              <w:rPr>
                <w:color w:val="000000"/>
                <w:lang w:val="es-ES" w:eastAsia="es-ES"/>
              </w:rPr>
            </w:pPr>
          </w:p>
        </w:tc>
        <w:tc>
          <w:tcPr>
            <w:tcW w:w="11" w:type="dxa"/>
            <w:vAlign w:val="center"/>
            <w:hideMark/>
          </w:tcPr>
          <w:p w14:paraId="7A4DC739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626701E7" w14:textId="77777777" w:rsidTr="007969ED">
        <w:trPr>
          <w:trHeight w:val="255"/>
        </w:trPr>
        <w:tc>
          <w:tcPr>
            <w:tcW w:w="29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262D4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Trimethopri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0647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400mg/80m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B288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Table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ABA1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90-110%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F704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3-107%</w:t>
            </w:r>
          </w:p>
        </w:tc>
        <w:tc>
          <w:tcPr>
            <w:tcW w:w="11" w:type="dxa"/>
            <w:vAlign w:val="center"/>
            <w:hideMark/>
          </w:tcPr>
          <w:p w14:paraId="48A0F86B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  <w:tr w:rsidR="002D028B" w:rsidRPr="00AD6244" w14:paraId="7484305E" w14:textId="77777777" w:rsidTr="007969ED">
        <w:trPr>
          <w:trHeight w:val="270"/>
        </w:trPr>
        <w:tc>
          <w:tcPr>
            <w:tcW w:w="29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C0F461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F193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200mg/40m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610D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proofErr w:type="spellStart"/>
            <w:r w:rsidRPr="00AD6244">
              <w:rPr>
                <w:lang w:val="es-ES" w:eastAsia="es-ES"/>
              </w:rPr>
              <w:t>Syrup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28F6" w14:textId="77777777" w:rsidR="002D028B" w:rsidRPr="00AD6244" w:rsidRDefault="002D028B" w:rsidP="007969ED">
            <w:pPr>
              <w:jc w:val="center"/>
              <w:rPr>
                <w:lang w:val="es-ES" w:eastAsia="es-ES"/>
              </w:rPr>
            </w:pPr>
            <w:r w:rsidRPr="00AD6244">
              <w:rPr>
                <w:lang w:val="es-ES" w:eastAsia="es-ES"/>
              </w:rPr>
              <w:t>90-110%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F14CC" w14:textId="77777777" w:rsidR="002D028B" w:rsidRPr="00AD6244" w:rsidRDefault="002D028B" w:rsidP="007969ED">
            <w:pPr>
              <w:jc w:val="center"/>
              <w:rPr>
                <w:color w:val="000000"/>
                <w:lang w:val="es-ES" w:eastAsia="es-ES"/>
              </w:rPr>
            </w:pPr>
            <w:r w:rsidRPr="00AD6244">
              <w:rPr>
                <w:color w:val="000000"/>
                <w:lang w:val="es-ES" w:eastAsia="es-ES"/>
              </w:rPr>
              <w:t>90-110%</w:t>
            </w:r>
          </w:p>
        </w:tc>
        <w:tc>
          <w:tcPr>
            <w:tcW w:w="11" w:type="dxa"/>
            <w:vAlign w:val="center"/>
            <w:hideMark/>
          </w:tcPr>
          <w:p w14:paraId="368DAF20" w14:textId="77777777" w:rsidR="002D028B" w:rsidRPr="00AD6244" w:rsidRDefault="002D028B" w:rsidP="007969ED">
            <w:pPr>
              <w:rPr>
                <w:lang w:val="es-ES" w:eastAsia="es-ES"/>
              </w:rPr>
            </w:pPr>
          </w:p>
        </w:tc>
      </w:tr>
    </w:tbl>
    <w:p w14:paraId="7AA2D6AA" w14:textId="3F3D0BB4" w:rsidR="002D028B" w:rsidRPr="00AD6244" w:rsidRDefault="00704B7C" w:rsidP="002D028B">
      <w:pPr>
        <w:tabs>
          <w:tab w:val="left" w:pos="3905"/>
        </w:tabs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N/A, not available.</w:t>
      </w:r>
    </w:p>
    <w:p w14:paraId="5962C0F1" w14:textId="3C90B392" w:rsidR="002D028B" w:rsidRPr="00AD6244" w:rsidRDefault="002D028B" w:rsidP="002D028B">
      <w:pPr>
        <w:tabs>
          <w:tab w:val="left" w:pos="3905"/>
        </w:tabs>
        <w:spacing w:line="480" w:lineRule="auto"/>
        <w:jc w:val="both"/>
        <w:rPr>
          <w:sz w:val="24"/>
          <w:szCs w:val="24"/>
        </w:rPr>
      </w:pPr>
    </w:p>
    <w:p w14:paraId="1645AF99" w14:textId="061AFE7C" w:rsidR="00195404" w:rsidRPr="00AD6244" w:rsidRDefault="00195404">
      <w:pPr>
        <w:rPr>
          <w:rFonts w:ascii="Times New Roman" w:hAnsi="Times New Roman" w:cs="Times New Roman"/>
          <w:sz w:val="24"/>
          <w:szCs w:val="24"/>
        </w:rPr>
      </w:pPr>
      <w:r w:rsidRPr="00AD6244">
        <w:rPr>
          <w:rFonts w:ascii="Times New Roman" w:hAnsi="Times New Roman" w:cs="Times New Roman"/>
          <w:sz w:val="24"/>
          <w:szCs w:val="24"/>
        </w:rPr>
        <w:br w:type="page"/>
      </w:r>
    </w:p>
    <w:p w14:paraId="747CD237" w14:textId="3D050EF1" w:rsidR="00A37772" w:rsidRPr="00AD6244" w:rsidRDefault="00883EC0" w:rsidP="00A37772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195404" w:rsidRPr="003469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37772" w:rsidRPr="003469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7772" w:rsidRPr="00AD6244">
        <w:rPr>
          <w:rFonts w:ascii="Times New Roman" w:hAnsi="Times New Roman" w:cs="Times New Roman"/>
          <w:sz w:val="24"/>
          <w:szCs w:val="24"/>
        </w:rPr>
        <w:t xml:space="preserve"> Number of outlets included in the survey of anti-infective quality in Laos</w:t>
      </w:r>
    </w:p>
    <w:p w14:paraId="1A22B960" w14:textId="2F81EDB0" w:rsidR="00A769DB" w:rsidRDefault="006A100F" w:rsidP="00A37772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A100F">
        <w:rPr>
          <w:noProof/>
        </w:rPr>
        <w:drawing>
          <wp:inline distT="0" distB="0" distL="0" distR="0" wp14:anchorId="3DA098B0" wp14:editId="7FDB0190">
            <wp:extent cx="5848350" cy="4450732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150" cy="4455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B084D" w14:textId="77777777" w:rsidR="006A100F" w:rsidRPr="00AD6244" w:rsidRDefault="006A100F" w:rsidP="00A37772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3998868" w14:textId="488558B0" w:rsidR="00A37772" w:rsidRPr="00AD6244" w:rsidRDefault="00A37772" w:rsidP="00A37772">
      <w:pPr>
        <w:rPr>
          <w:b/>
          <w:sz w:val="32"/>
          <w:szCs w:val="32"/>
          <w:u w:val="single"/>
        </w:rPr>
      </w:pPr>
    </w:p>
    <w:p w14:paraId="6412E482" w14:textId="77777777" w:rsidR="00A37772" w:rsidRPr="00AD6244" w:rsidRDefault="00A37772" w:rsidP="00A37772">
      <w:pPr>
        <w:rPr>
          <w:b/>
          <w:sz w:val="32"/>
          <w:szCs w:val="32"/>
          <w:u w:val="single"/>
        </w:rPr>
      </w:pPr>
      <w:r w:rsidRPr="00AD6244">
        <w:rPr>
          <w:b/>
          <w:sz w:val="32"/>
          <w:szCs w:val="32"/>
          <w:u w:val="single"/>
        </w:rPr>
        <w:br w:type="page"/>
      </w:r>
    </w:p>
    <w:p w14:paraId="43D52A44" w14:textId="40444634" w:rsidR="00A37772" w:rsidRPr="00AD6244" w:rsidRDefault="00883EC0" w:rsidP="00A37772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195404" w:rsidRPr="0034696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37772" w:rsidRPr="003469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7772" w:rsidRPr="00AD6244">
        <w:rPr>
          <w:rFonts w:ascii="Times New Roman" w:hAnsi="Times New Roman" w:cs="Times New Roman"/>
          <w:sz w:val="24"/>
          <w:szCs w:val="24"/>
        </w:rPr>
        <w:t xml:space="preserve"> Number of antibiotics collected and analysed. </w:t>
      </w:r>
    </w:p>
    <w:p w14:paraId="63C340C7" w14:textId="77777777" w:rsidR="00A37772" w:rsidRPr="00AD6244" w:rsidRDefault="00A37772" w:rsidP="00A37772">
      <w:pPr>
        <w:rPr>
          <w:rFonts w:ascii="Times New Roman" w:hAnsi="Times New Roman" w:cs="Times New Roman"/>
          <w:sz w:val="24"/>
          <w:szCs w:val="24"/>
        </w:rPr>
      </w:pPr>
      <w:r w:rsidRPr="00AD6244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 wp14:anchorId="65D71919" wp14:editId="07EAB1F9">
                <wp:simplePos x="0" y="0"/>
                <wp:positionH relativeFrom="margin">
                  <wp:align>center</wp:align>
                </wp:positionH>
                <wp:positionV relativeFrom="paragraph">
                  <wp:posOffset>233680</wp:posOffset>
                </wp:positionV>
                <wp:extent cx="6346190" cy="5381625"/>
                <wp:effectExtent l="0" t="0" r="1651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6190" cy="53816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CE4E02" w14:textId="77777777" w:rsidR="005A464B" w:rsidRPr="004812AC" w:rsidRDefault="005A464B" w:rsidP="00A37772">
                            <w:pPr>
                              <w:jc w:val="center"/>
                              <w:rPr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71919" id="Rectangle 2" o:spid="_x0000_s1026" style="position:absolute;margin-left:0;margin-top:18.4pt;width:499.7pt;height:423.75pt;z-index:-2516162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" filled="f" strokecolor="windowText" strokeweight="1pt">
                <v:textbox>
                  <w:txbxContent>
                    <w:p w14:paraId="16CE4E02" w14:textId="77777777" w:rsidR="005A464B" w:rsidRPr="004812AC" w:rsidRDefault="005A464B" w:rsidP="00A37772">
                      <w:pPr>
                        <w:jc w:val="center"/>
                        <w:rPr>
                          <w:lang w:val="es-E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498F679" w14:textId="77777777" w:rsidR="00A37772" w:rsidRPr="00AD6244" w:rsidRDefault="00A37772" w:rsidP="00A37772">
      <w:pPr>
        <w:rPr>
          <w:b/>
          <w:sz w:val="32"/>
          <w:szCs w:val="32"/>
          <w:u w:val="single"/>
        </w:rPr>
      </w:pPr>
    </w:p>
    <w:tbl>
      <w:tblPr>
        <w:tblW w:w="838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4421"/>
      </w:tblGrid>
      <w:tr w:rsidR="00A37772" w:rsidRPr="00AD6244" w14:paraId="1022DD88" w14:textId="77777777" w:rsidTr="005A464B">
        <w:trPr>
          <w:trHeight w:val="750"/>
        </w:trPr>
        <w:tc>
          <w:tcPr>
            <w:tcW w:w="39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14:paraId="0B34542E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  <w:t>Medicine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  <w:t xml:space="preserve">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  <w:t>sampled</w:t>
            </w:r>
            <w:proofErr w:type="spellEnd"/>
          </w:p>
          <w:p w14:paraId="718E227A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N=101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A43E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1BA416C" wp14:editId="716CAD44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473710</wp:posOffset>
                      </wp:positionV>
                      <wp:extent cx="1917065" cy="869950"/>
                      <wp:effectExtent l="0" t="0" r="26035" b="2540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17065" cy="869950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9C1DC5" id="Oval 13" o:spid="_x0000_s1026" style="position:absolute;margin-left:29.5pt;margin-top:37.3pt;width:150.95pt;height:68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" filled="f" strokecolor="windowText">
                      <v:stroke joinstyle="miter"/>
                    </v:oval>
                  </w:pict>
                </mc:Fallback>
              </mc:AlternateContent>
            </w:r>
          </w:p>
        </w:tc>
      </w:tr>
      <w:tr w:rsidR="00A37772" w:rsidRPr="00AD6244" w14:paraId="69AC4BE1" w14:textId="77777777" w:rsidTr="005A464B">
        <w:trPr>
          <w:trHeight w:val="258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95963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70089" w14:textId="77777777" w:rsidR="00A37772" w:rsidRPr="00AD6244" w:rsidRDefault="00A37772" w:rsidP="005A4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A37772" w:rsidRPr="00AD6244" w14:paraId="19EE28D9" w14:textId="77777777" w:rsidTr="005A464B">
        <w:trPr>
          <w:trHeight w:val="78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D4DA" w14:textId="77777777" w:rsidR="00A37772" w:rsidRPr="00AD6244" w:rsidRDefault="00A37772" w:rsidP="005A4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13FEC28" wp14:editId="3C53AE72">
                      <wp:simplePos x="0" y="0"/>
                      <wp:positionH relativeFrom="column">
                        <wp:posOffset>1123950</wp:posOffset>
                      </wp:positionH>
                      <wp:positionV relativeFrom="paragraph">
                        <wp:posOffset>227330</wp:posOffset>
                      </wp:positionV>
                      <wp:extent cx="1763395" cy="0"/>
                      <wp:effectExtent l="0" t="76200" r="27305" b="952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33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F17364" id="Straight Arrow Connector 15" o:spid="_x0000_s1026" type="#_x0000_t32" style="position:absolute;margin-left:88.5pt;margin-top:17.9pt;width:138.85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" strokecolor="#4472c4" strokeweight=".5pt">
                      <v:stroke endarrow="block" joinstyle="miter"/>
                    </v:shape>
                  </w:pict>
                </mc:Fallback>
              </mc:AlternateContent>
            </w:r>
            <w:r w:rsidRPr="00AD62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1582540" wp14:editId="5D9A0049">
                      <wp:simplePos x="0" y="0"/>
                      <wp:positionH relativeFrom="column">
                        <wp:posOffset>1109980</wp:posOffset>
                      </wp:positionH>
                      <wp:positionV relativeFrom="paragraph">
                        <wp:posOffset>0</wp:posOffset>
                      </wp:positionV>
                      <wp:extent cx="0" cy="499110"/>
                      <wp:effectExtent l="76200" t="0" r="57150" b="5334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991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979B3E" id="Straight Arrow Connector 18" o:spid="_x0000_s1026" type="#_x0000_t32" style="position:absolute;margin-left:87.4pt;margin-top:0;width:0;height:39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" strokecolor="#4472c4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6812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46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edicine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– not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ntibiotics</w:t>
            </w:r>
            <w:proofErr w:type="spellEnd"/>
          </w:p>
        </w:tc>
      </w:tr>
      <w:tr w:rsidR="00A37772" w:rsidRPr="00AD6244" w14:paraId="0FCF762B" w14:textId="77777777" w:rsidTr="005A464B">
        <w:trPr>
          <w:trHeight w:val="315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A1CA0C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</w:p>
          <w:p w14:paraId="39D1178F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  <w:t xml:space="preserve">969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  <w:t>Antibiotic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  <w:p w14:paraId="2581A3B0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6F80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A37772" w:rsidRPr="00AD6244" w14:paraId="0C498EC9" w14:textId="77777777" w:rsidTr="005A464B">
        <w:trPr>
          <w:trHeight w:val="71"/>
        </w:trPr>
        <w:tc>
          <w:tcPr>
            <w:tcW w:w="3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4FC0E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73E9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701248" behindDoc="1" locked="0" layoutInCell="1" allowOverlap="1" wp14:anchorId="7809CA0E" wp14:editId="2A997D9D">
                      <wp:simplePos x="0" y="0"/>
                      <wp:positionH relativeFrom="column">
                        <wp:posOffset>471095</wp:posOffset>
                      </wp:positionH>
                      <wp:positionV relativeFrom="paragraph">
                        <wp:posOffset>-183814</wp:posOffset>
                      </wp:positionV>
                      <wp:extent cx="1821815" cy="942975"/>
                      <wp:effectExtent l="0" t="0" r="26035" b="28575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1815" cy="942975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DD4D31" id="Oval 8" o:spid="_x0000_s1026" style="position:absolute;margin-left:37.1pt;margin-top:-14.45pt;width:143.45pt;height:74.25pt;z-index:-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" filled="f" strokecolor="windowText">
                      <v:stroke joinstyle="miter"/>
                    </v:oval>
                  </w:pict>
                </mc:Fallback>
              </mc:AlternateContent>
            </w:r>
          </w:p>
        </w:tc>
      </w:tr>
      <w:tr w:rsidR="00A37772" w:rsidRPr="00AD6244" w14:paraId="30A5F70A" w14:textId="77777777" w:rsidTr="005A464B">
        <w:trPr>
          <w:trHeight w:val="687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6006" w14:textId="77777777" w:rsidR="00A37772" w:rsidRPr="00AD6244" w:rsidRDefault="00A37772" w:rsidP="005A4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D74B3B2" wp14:editId="611E8E53">
                      <wp:simplePos x="0" y="0"/>
                      <wp:positionH relativeFrom="column">
                        <wp:posOffset>1116330</wp:posOffset>
                      </wp:positionH>
                      <wp:positionV relativeFrom="paragraph">
                        <wp:posOffset>15875</wp:posOffset>
                      </wp:positionV>
                      <wp:extent cx="0" cy="413385"/>
                      <wp:effectExtent l="76200" t="0" r="57150" b="62865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133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E55EED" id="Straight Arrow Connector 19" o:spid="_x0000_s1026" type="#_x0000_t32" style="position:absolute;margin-left:87.9pt;margin-top:1.25pt;width:0;height:32.5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" strokecolor="#4472c4" strokeweight=".5pt">
                      <v:stroke endarrow="block" joinstyle="miter"/>
                    </v:shape>
                  </w:pict>
                </mc:Fallback>
              </mc:AlternateContent>
            </w:r>
            <w:r w:rsidRPr="00AD62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C46FE1C" wp14:editId="7A8F70F4">
                      <wp:simplePos x="0" y="0"/>
                      <wp:positionH relativeFrom="column">
                        <wp:posOffset>1120775</wp:posOffset>
                      </wp:positionH>
                      <wp:positionV relativeFrom="paragraph">
                        <wp:posOffset>200025</wp:posOffset>
                      </wp:positionV>
                      <wp:extent cx="1763395" cy="0"/>
                      <wp:effectExtent l="0" t="76200" r="27305" b="9525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33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2F7FAD" id="Straight Arrow Connector 16" o:spid="_x0000_s1026" type="#_x0000_t32" style="position:absolute;margin-left:88.25pt;margin-top:15.75pt;width:138.85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" strokecolor="#4472c4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D06C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60 medicines not tested for </w:t>
            </w:r>
          </w:p>
          <w:p w14:paraId="60E79E04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I content</w:t>
            </w:r>
          </w:p>
        </w:tc>
      </w:tr>
      <w:tr w:rsidR="00A37772" w:rsidRPr="00AD6244" w14:paraId="3508F54C" w14:textId="77777777" w:rsidTr="005A464B">
        <w:trPr>
          <w:trHeight w:val="956"/>
        </w:trPr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1093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fr-FR"/>
              </w:rPr>
              <w:t xml:space="preserve">909 samples* selected for analysis </w:t>
            </w:r>
          </w:p>
          <w:p w14:paraId="129FBE5B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fr-FR"/>
              </w:rPr>
              <w:t>(9 APIs)</w:t>
            </w:r>
          </w:p>
          <w:p w14:paraId="15567291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5DF6C" w14:textId="41470C96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A37772" w:rsidRPr="00AD6244" w14:paraId="05730F0A" w14:textId="77777777" w:rsidTr="005A464B">
        <w:trPr>
          <w:trHeight w:val="390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2DE4" w14:textId="77777777" w:rsidR="00A37772" w:rsidRPr="00AD6244" w:rsidRDefault="00A37772" w:rsidP="005A46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D62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41A57159" wp14:editId="02FA354F">
                      <wp:simplePos x="0" y="0"/>
                      <wp:positionH relativeFrom="column">
                        <wp:posOffset>1111885</wp:posOffset>
                      </wp:positionH>
                      <wp:positionV relativeFrom="paragraph">
                        <wp:posOffset>280670</wp:posOffset>
                      </wp:positionV>
                      <wp:extent cx="1763395" cy="0"/>
                      <wp:effectExtent l="0" t="76200" r="27305" b="952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33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9EAB4E" id="Straight Arrow Connector 17" o:spid="_x0000_s1026" type="#_x0000_t32" style="position:absolute;margin-left:87.55pt;margin-top:22.1pt;width:138.85pt;height: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" strokecolor="#4472c4" strokeweight=".5pt">
                      <v:stroke endarrow="block" joinstyle="miter"/>
                    </v:shape>
                  </w:pict>
                </mc:Fallback>
              </mc:AlternateContent>
            </w:r>
            <w:r w:rsidRPr="00AD62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3DBC03C" wp14:editId="306AA1E8">
                      <wp:simplePos x="0" y="0"/>
                      <wp:positionH relativeFrom="column">
                        <wp:posOffset>1109980</wp:posOffset>
                      </wp:positionH>
                      <wp:positionV relativeFrom="paragraph">
                        <wp:posOffset>28575</wp:posOffset>
                      </wp:positionV>
                      <wp:extent cx="0" cy="499110"/>
                      <wp:effectExtent l="76200" t="0" r="57150" b="5334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991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4060C4" id="Straight Arrow Connector 21" o:spid="_x0000_s1026" type="#_x0000_t32" style="position:absolute;margin-left:87.4pt;margin-top:2.25pt;width:0;height:39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" strokecolor="#4472c4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5008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5DD31254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9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mple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lost</w:t>
            </w:r>
            <w:proofErr w:type="spellEnd"/>
          </w:p>
        </w:tc>
      </w:tr>
      <w:tr w:rsidR="00A37772" w:rsidRPr="00AD6244" w14:paraId="704AAF57" w14:textId="77777777" w:rsidTr="005A464B">
        <w:trPr>
          <w:trHeight w:val="311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A30A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7725" w14:textId="5DFC2FBC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A37772" w:rsidRPr="00AD6244" w14:paraId="63508468" w14:textId="77777777" w:rsidTr="005A464B">
        <w:trPr>
          <w:trHeight w:val="1290"/>
        </w:trPr>
        <w:tc>
          <w:tcPr>
            <w:tcW w:w="3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581D5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  <w:t xml:space="preserve">API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  <w:t>analyze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  <w:t xml:space="preserve"> </w:t>
            </w:r>
          </w:p>
          <w:p w14:paraId="2BC2B181" w14:textId="77777777" w:rsidR="00A37772" w:rsidRPr="00AD6244" w:rsidRDefault="00A37772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N=102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75B5" w14:textId="5DBABCC5" w:rsidR="00A37772" w:rsidRPr="00AD6244" w:rsidRDefault="00883EC0" w:rsidP="005A4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fr-FR" w:eastAsia="fr-FR"/>
              </w:rPr>
            </w:pPr>
            <w:r w:rsidRPr="00AD6244">
              <w:rPr>
                <w:rFonts w:ascii="Times New Roman" w:eastAsia="Times New Roman" w:hAnsi="Times New Roman" w:cs="Times New Roman"/>
                <w:noProof/>
                <w:color w:val="000000"/>
                <w:lang w:val="es-ES" w:eastAsia="es-E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ED3959" wp14:editId="5F4D3C01">
                      <wp:simplePos x="0" y="0"/>
                      <wp:positionH relativeFrom="column">
                        <wp:posOffset>470535</wp:posOffset>
                      </wp:positionH>
                      <wp:positionV relativeFrom="paragraph">
                        <wp:posOffset>-1458595</wp:posOffset>
                      </wp:positionV>
                      <wp:extent cx="1917065" cy="869950"/>
                      <wp:effectExtent l="0" t="0" r="26035" b="25400"/>
                      <wp:wrapNone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17065" cy="869950"/>
                              </a:xfrm>
                              <a:prstGeom prst="ellips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16A123" id="Oval 9" o:spid="_x0000_s1026" style="position:absolute;margin-left:37.05pt;margin-top:-114.85pt;width:150.95pt;height:6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" filled="f" strokecolor="windowTex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22F479F3" w14:textId="77777777" w:rsidR="00A37772" w:rsidRPr="00AD6244" w:rsidRDefault="00A37772" w:rsidP="00A37772"/>
    <w:p w14:paraId="17F735E6" w14:textId="77777777" w:rsidR="00A37772" w:rsidRPr="00AD6244" w:rsidRDefault="00A37772" w:rsidP="00A37772">
      <w:pPr>
        <w:rPr>
          <w:rFonts w:ascii="Times New Roman" w:hAnsi="Times New Roman" w:cs="Times New Roman"/>
        </w:rPr>
      </w:pPr>
      <w:r w:rsidRPr="00AD6244">
        <w:rPr>
          <w:rFonts w:ascii="Times New Roman" w:hAnsi="Times New Roman" w:cs="Times New Roman"/>
        </w:rPr>
        <w:t>* 909 samples including 125 co-formulated sulfamethoxazole -trimethoprim; making a total of 1,034 APIs samples.</w:t>
      </w:r>
    </w:p>
    <w:p w14:paraId="6437162C" w14:textId="55262842" w:rsidR="00A37772" w:rsidRPr="00AD6244" w:rsidRDefault="00A37772">
      <w:pPr>
        <w:rPr>
          <w:rFonts w:ascii="Times New Roman" w:hAnsi="Times New Roman" w:cs="Times New Roman"/>
          <w:sz w:val="24"/>
          <w:szCs w:val="24"/>
        </w:rPr>
      </w:pPr>
      <w:r w:rsidRPr="00AD6244">
        <w:rPr>
          <w:rFonts w:ascii="Times New Roman" w:hAnsi="Times New Roman" w:cs="Times New Roman"/>
          <w:sz w:val="24"/>
          <w:szCs w:val="24"/>
        </w:rPr>
        <w:br w:type="page"/>
      </w:r>
    </w:p>
    <w:p w14:paraId="7F67215B" w14:textId="3F2A7E24" w:rsidR="00045554" w:rsidRPr="00AD6244" w:rsidRDefault="00883EC0" w:rsidP="00045554">
      <w:pPr>
        <w:tabs>
          <w:tab w:val="left" w:pos="3905"/>
        </w:tabs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95404" w:rsidRPr="003469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46961" w:rsidRPr="003469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0A3B" w:rsidRPr="00AD6244">
        <w:rPr>
          <w:rFonts w:ascii="Times New Roman" w:hAnsi="Times New Roman" w:cs="Times New Roman"/>
          <w:sz w:val="24"/>
          <w:szCs w:val="24"/>
        </w:rPr>
        <w:t xml:space="preserve"> Active Pharmaceutical Ingredients (APIs) of medicines collected during the survey</w:t>
      </w:r>
      <w:r w:rsidR="008E4D5F" w:rsidRPr="00AD6244">
        <w:rPr>
          <w:rFonts w:ascii="Times New Roman" w:hAnsi="Times New Roman" w:cs="Times New Roman"/>
          <w:sz w:val="24"/>
          <w:szCs w:val="24"/>
        </w:rPr>
        <w:t>.</w:t>
      </w:r>
      <w:r w:rsidR="00A225DD" w:rsidRPr="00AD624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740"/>
        <w:gridCol w:w="960"/>
        <w:gridCol w:w="960"/>
        <w:gridCol w:w="2440"/>
        <w:gridCol w:w="960"/>
        <w:gridCol w:w="960"/>
      </w:tblGrid>
      <w:tr w:rsidR="00C90E13" w:rsidRPr="00AD6244" w14:paraId="319A9532" w14:textId="77777777" w:rsidTr="00C90E13">
        <w:trPr>
          <w:trHeight w:val="660"/>
        </w:trPr>
        <w:tc>
          <w:tcPr>
            <w:tcW w:w="46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F0C19C" w14:textId="77777777" w:rsidR="00C90E13" w:rsidRPr="00AD6244" w:rsidRDefault="00C90E13" w:rsidP="00C9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tibiotics</w:t>
            </w:r>
          </w:p>
        </w:tc>
        <w:tc>
          <w:tcPr>
            <w:tcW w:w="4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06620" w14:textId="77777777" w:rsidR="00C90E13" w:rsidRPr="00AD6244" w:rsidRDefault="00C90E13" w:rsidP="00C9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ther type of medicines</w:t>
            </w:r>
          </w:p>
        </w:tc>
      </w:tr>
      <w:tr w:rsidR="00C90E13" w:rsidRPr="00AD6244" w14:paraId="6D0C241F" w14:textId="77777777" w:rsidTr="00C90E13">
        <w:trPr>
          <w:trHeight w:val="52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A6227" w14:textId="77777777" w:rsidR="00C90E13" w:rsidRPr="00AD6244" w:rsidRDefault="00C90E13" w:rsidP="00C9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4347B" w14:textId="77777777" w:rsidR="00C90E13" w:rsidRPr="00AD6244" w:rsidRDefault="00C90E13" w:rsidP="00C9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. Samp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E2301" w14:textId="77777777" w:rsidR="00C90E13" w:rsidRPr="00AD6244" w:rsidRDefault="00C90E13" w:rsidP="00C9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1D2C7" w14:textId="77777777" w:rsidR="00C90E13" w:rsidRPr="00AD6244" w:rsidRDefault="00C90E13" w:rsidP="00C9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FE80B" w14:textId="77777777" w:rsidR="00C90E13" w:rsidRPr="00AD6244" w:rsidRDefault="00C90E13" w:rsidP="00C9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. Samp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5E057" w14:textId="77777777" w:rsidR="00C90E13" w:rsidRPr="00AD6244" w:rsidRDefault="00C90E13" w:rsidP="00C9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%</w:t>
            </w:r>
          </w:p>
        </w:tc>
      </w:tr>
      <w:tr w:rsidR="00C90E13" w:rsidRPr="00AD6244" w14:paraId="06C22A4F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2B426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55C515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6A813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A94AE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be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69E64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7519A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42C79DA5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DD65D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59A6F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565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6FC0F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nnariz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849F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C91F2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4C75E21A" w14:textId="77777777" w:rsidTr="00C90E13">
        <w:trPr>
          <w:trHeight w:val="34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F7ADA3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lfamethoxazole - Trimethopri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D393A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95F62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CE913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ctrolyte Be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659C3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E8235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01988D4A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6FD7C9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racyc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619C8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C660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3DF8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unariz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03EEA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A7F75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37C46AB6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7104EE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xycyclin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D70F62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5D74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08CDF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 Anhydr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904FA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0CCFB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</w:tr>
      <w:tr w:rsidR="00C90E13" w:rsidRPr="00AD6244" w14:paraId="507DAE45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EA46F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floxaci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36E168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23DA2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2414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oscine-N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tylbro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BDDE5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C70BC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5CCA8569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35BF8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BF6D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3D00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5CC07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peram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11261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AEFB3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238A3751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CEFC0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riax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36741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059F2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4640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fenam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B49B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3705C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C90E13" w:rsidRPr="00AD6244" w14:paraId="72A69A87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8D341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phalex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D1A44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55848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870C2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cetam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AC1ED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EA040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1</w:t>
            </w:r>
          </w:p>
        </w:tc>
      </w:tr>
      <w:tr w:rsidR="00C90E13" w:rsidRPr="00AD6244" w14:paraId="37C4F4C1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320BB" w14:textId="6A7E0C9E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floxa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9128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C82AB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E3D7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racet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838C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586E7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C90E13" w:rsidRPr="00AD6244" w14:paraId="39D55D4C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E69BB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fampi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AF32A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F6FFE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84608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butam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363D1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92AA3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 w:rsidR="00C90E13" w:rsidRPr="00AD6244" w14:paraId="06FD4277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FB49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niaz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CEEB8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EE275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285A3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butamol sulph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7D9B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87068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 w:rsidR="00C90E13" w:rsidRPr="00AD6244" w14:paraId="276EEFB2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B8C4C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loramphenic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21AE0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DBFFE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B4B16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metic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86B4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85699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59946FC9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3769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ambut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09660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5DBE9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23702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min (Multivitam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53EDC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976EF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C90E13" w:rsidRPr="00AD6244" w14:paraId="2E3E00C6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5E5E" w14:textId="066748F5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ronidazol</w:t>
            </w:r>
            <w:r w:rsidR="00F523AA"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E08A7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EB399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CF8FB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min B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B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B5,B6, 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88D87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A2D6F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29828CB8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072BD" w14:textId="3E7A077D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oxymethyl</w:t>
            </w:r>
            <w:proofErr w:type="spellEnd"/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enicil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E891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F553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92CF3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mine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E17CE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4162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C90E13" w:rsidRPr="00AD6244" w14:paraId="4F2214CA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D2B50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zithromy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365F1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AAC23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A8F89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mine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145EC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44FB0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 w:rsidR="00C90E13" w:rsidRPr="00AD6244" w14:paraId="201177D3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45AFA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ix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3219C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D09A8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3D68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amine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8B4A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6ED12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 w:rsidR="00C90E13" w:rsidRPr="00AD6244" w14:paraId="61B0FC1D" w14:textId="77777777" w:rsidTr="00C90E13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E9A8A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otax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8582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DC33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6D98B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464B1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7A0D0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C90E13" w:rsidRPr="00AD6244" w14:paraId="2BC8B719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4D959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otaxime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30BFD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FCEE4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0BC78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37EA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5CCA46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90E13" w:rsidRPr="00AD6244" w14:paraId="14996480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5017D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thromy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6F638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0AC12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ED68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7179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BAD565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90E13" w:rsidRPr="00AD6244" w14:paraId="2F13A390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1500D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 sulph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8DC7D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F721D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A00C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BA35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FD78E3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90E13" w:rsidRPr="00AD6244" w14:paraId="711BB183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691F9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ABBF3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91F7C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9B974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C7613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BA960F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90E13" w:rsidRPr="00AD6244" w14:paraId="4351D7A3" w14:textId="77777777" w:rsidTr="00C90E13">
        <w:trPr>
          <w:trHeight w:val="30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5D64A" w14:textId="14B9FF0B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comy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BDB6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CA703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00B43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CD5C4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41A487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90E13" w:rsidRPr="00AD6244" w14:paraId="270B061E" w14:textId="77777777" w:rsidTr="00C90E13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A6726" w14:textId="77777777" w:rsidR="00C90E13" w:rsidRPr="002F39D8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F39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3FBF7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6006F" w14:textId="77777777" w:rsidR="00C90E13" w:rsidRPr="00AD6244" w:rsidRDefault="00C90E13" w:rsidP="00C90E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B63A9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B3338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68C99B" w14:textId="77777777" w:rsidR="00C90E13" w:rsidRPr="00AD6244" w:rsidRDefault="00C90E13" w:rsidP="00C9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09A5569C" w14:textId="493DD5C5" w:rsidR="008E5827" w:rsidRPr="00AD6244" w:rsidRDefault="008E5827" w:rsidP="00045554">
      <w:pPr>
        <w:tabs>
          <w:tab w:val="left" w:pos="3905"/>
        </w:tabs>
        <w:rPr>
          <w:b/>
          <w:u w:val="single"/>
        </w:rPr>
      </w:pPr>
    </w:p>
    <w:p w14:paraId="26F8505A" w14:textId="77777777" w:rsidR="00AD66F9" w:rsidRPr="00AD6244" w:rsidRDefault="00AD66F9">
      <w:pPr>
        <w:rPr>
          <w:rFonts w:ascii="Times New Roman" w:hAnsi="Times New Roman" w:cs="Times New Roman"/>
          <w:b/>
          <w:sz w:val="16"/>
          <w:szCs w:val="16"/>
          <w:u w:val="single"/>
        </w:rPr>
      </w:pPr>
      <w:r w:rsidRPr="00AD6244">
        <w:rPr>
          <w:rFonts w:ascii="Times New Roman" w:hAnsi="Times New Roman" w:cs="Times New Roman"/>
          <w:b/>
          <w:sz w:val="16"/>
          <w:szCs w:val="16"/>
          <w:u w:val="single"/>
        </w:rPr>
        <w:br w:type="page"/>
      </w:r>
    </w:p>
    <w:p w14:paraId="1F2F5095" w14:textId="77777777" w:rsidR="00C51776" w:rsidRPr="00AD6244" w:rsidRDefault="00C51776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  <w:sectPr w:rsidR="00C51776" w:rsidRPr="00AD6244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5EE51D" w14:textId="101AB6EA" w:rsidR="00E621CD" w:rsidRPr="00AD6244" w:rsidRDefault="00883EC0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95404" w:rsidRPr="0034696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F0A3B" w:rsidRPr="003469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0A3B" w:rsidRPr="00AD6244">
        <w:rPr>
          <w:rFonts w:ascii="Times New Roman" w:hAnsi="Times New Roman" w:cs="Times New Roman"/>
          <w:sz w:val="24"/>
          <w:szCs w:val="24"/>
        </w:rPr>
        <w:t xml:space="preserve"> Description of the anti-infective medicines sampled in the 2012 survey</w:t>
      </w:r>
      <w:r w:rsidR="00E621CD" w:rsidRPr="00AD62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54"/>
        <w:gridCol w:w="686"/>
        <w:gridCol w:w="770"/>
        <w:gridCol w:w="1021"/>
        <w:gridCol w:w="731"/>
        <w:gridCol w:w="708"/>
        <w:gridCol w:w="2172"/>
        <w:gridCol w:w="4690"/>
        <w:gridCol w:w="1511"/>
      </w:tblGrid>
      <w:tr w:rsidR="00793922" w:rsidRPr="00AD6244" w14:paraId="2C133E33" w14:textId="77777777" w:rsidTr="008E255C">
        <w:trPr>
          <w:trHeight w:val="300"/>
        </w:trPr>
        <w:tc>
          <w:tcPr>
            <w:tcW w:w="593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C82B9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abelled as Active Pharmaceutical Ingredient</w:t>
            </w:r>
          </w:p>
        </w:tc>
        <w:tc>
          <w:tcPr>
            <w:tcW w:w="24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FD9F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. of samples</w:t>
            </w:r>
          </w:p>
        </w:tc>
        <w:tc>
          <w:tcPr>
            <w:tcW w:w="27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880C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% 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API</w:t>
            </w:r>
          </w:p>
        </w:tc>
        <w:tc>
          <w:tcPr>
            <w:tcW w:w="3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18C7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sage</w:t>
            </w:r>
          </w:p>
        </w:tc>
        <w:tc>
          <w:tcPr>
            <w:tcW w:w="262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77FB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orm</w:t>
            </w:r>
          </w:p>
        </w:tc>
        <w:tc>
          <w:tcPr>
            <w:tcW w:w="25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B3CF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. Samples per Brand</w:t>
            </w:r>
          </w:p>
        </w:tc>
        <w:tc>
          <w:tcPr>
            <w:tcW w:w="779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8D0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ated Brand</w:t>
            </w:r>
          </w:p>
        </w:tc>
        <w:tc>
          <w:tcPr>
            <w:tcW w:w="16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4E8F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ated Manufacturer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E2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Price in USD</w:t>
            </w:r>
          </w:p>
        </w:tc>
      </w:tr>
      <w:tr w:rsidR="00793922" w:rsidRPr="00AD6244" w14:paraId="7FEC6803" w14:textId="77777777" w:rsidTr="008E255C">
        <w:trPr>
          <w:trHeight w:val="600"/>
        </w:trPr>
        <w:tc>
          <w:tcPr>
            <w:tcW w:w="59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5F54D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095D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03CB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6A88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D022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8D00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CDB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F087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265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 unit (tab, vial, bottle, bag)</w:t>
            </w:r>
          </w:p>
        </w:tc>
      </w:tr>
      <w:tr w:rsidR="00793922" w:rsidRPr="00AD6244" w14:paraId="7129DA7A" w14:textId="77777777" w:rsidTr="008E255C">
        <w:trPr>
          <w:trHeight w:val="555"/>
        </w:trPr>
        <w:tc>
          <w:tcPr>
            <w:tcW w:w="593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F32D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DACA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67BD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A691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E336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5E78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175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0A4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C71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8341 Lao Kip≈ 1 USD</w:t>
            </w:r>
          </w:p>
        </w:tc>
      </w:tr>
      <w:tr w:rsidR="00793922" w:rsidRPr="00AD6244" w14:paraId="0D2968F1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76B3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 anhydrous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9EF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95B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35D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g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A20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30E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BF0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l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3B9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DP BIDIPHAR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1E1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0F87845A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B9535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7D9D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BC5F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5B66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3269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704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620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70E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Ahmedabad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222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034F0A6E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349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7015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B057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ECD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C86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FE4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B25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xcil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.P</w:t>
            </w:r>
            <w:proofErr w:type="gram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A72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.P. Drug Laboratory 1969 Bangkok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39D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21B96CC2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C8F9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 Sodium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B5F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07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883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g 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D59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02B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F02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F12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045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55E6F9B1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E0373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73CB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17F4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296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E64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2E1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5C0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8EC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Ahmedabad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230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342BE456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EAF2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3121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AD85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9B04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D9D7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C54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457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29C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Ahmedabad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07A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724371F2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39535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FBD3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9B75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B42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792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114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8BC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 sodium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B5E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you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handong, PRC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199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392B0F35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44AE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931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997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A96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432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8AA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FD7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l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B5C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nhdinh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Medical Equipment Company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C2C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50CD1126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3369A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7D5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A8A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8DDC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1876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EE9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894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E0E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Ahmedabad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016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61D73FAF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7C50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DAE4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976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3704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7404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315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F9D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B24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Ahmedabad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38D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2BB24BB0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30387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1B8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AAF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AF2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5AE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89B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DD6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09E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DUPHA - LAO PHARMACEUTICAL FACTORY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2B0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6045FC39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E75DA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C210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2A7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8B77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294A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081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150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69A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PN Pharma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Vientiane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5F9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77F07A4B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A1003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5463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3810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9A33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82FC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DBB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358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l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566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tory No 2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B00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68F4D86E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07E37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DE4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D22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3C1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B81E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F15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19D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PO MOX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D2A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PO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3B2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3CF9867D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FDED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385C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610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686A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7C6E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3B6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7E3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moxy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F80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ka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bs Limited, Maharashtra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A5B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1AF61774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947BF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2382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16B8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8580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5701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E5A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A2C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rmox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F90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ven Stars Pharmaceutical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kornpatom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EB8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06701519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7C7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95AA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6F9A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45EC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9DD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F46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504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BD9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he United Drug (1996)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;Ltd</w:t>
            </w:r>
            <w:proofErr w:type="spellEnd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Bangkok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FEC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0F4938AB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6118A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B8A1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E501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3DFE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2187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05E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DD0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AC3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fe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factory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gchua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Yunnan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7CD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3065422C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AA5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6007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C34D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CA2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A85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BC3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578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FC4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unming Baker Norton Pharmaceutical Co. Ltd., Kunming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852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537BCE98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8686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154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F59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C56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F87F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B5A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78B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105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esco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66 National Road - Cao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h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ty  -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315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22C38192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893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8ECD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343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17F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223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715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5DF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73E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82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7745B5B8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E832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283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55D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32D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0CB2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673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C26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&amp;H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F6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 &amp; H Manufacturing Co., Ltd., Bangkok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7B0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50E301AE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445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E8BA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0504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4A2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A8C2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0FF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CDE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CA5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9C9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3A235ED0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44C39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D02A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B48E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EBB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8640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A35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97F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c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DA3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,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56B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654D5331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91658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246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708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638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31F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rup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A6D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E14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n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F97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5B0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</w:p>
        </w:tc>
      </w:tr>
      <w:tr w:rsidR="00793922" w:rsidRPr="00AD6244" w14:paraId="6D6F41B8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D605B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ycillin trihydrat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66FE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D46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5BB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00mg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4F9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603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402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xicillin 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A1F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C, Pharmaceutical Factory N.3 km9, Lao P.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.R</w:t>
            </w:r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58B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</w:t>
            </w:r>
          </w:p>
        </w:tc>
      </w:tr>
      <w:tr w:rsidR="00793922" w:rsidRPr="00AD6244" w14:paraId="23185BBC" w14:textId="77777777" w:rsidTr="008E255C">
        <w:trPr>
          <w:trHeight w:val="270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21B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06B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212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B51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0mls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AD0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rup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54F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1BE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x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CE1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ACHMANN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;Ltd</w:t>
            </w:r>
            <w:proofErr w:type="spellEnd"/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A89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</w:t>
            </w:r>
          </w:p>
        </w:tc>
      </w:tr>
      <w:tr w:rsidR="00AE1788" w:rsidRPr="00AD6244" w14:paraId="7A577D7C" w14:textId="77777777" w:rsidTr="008E255C">
        <w:trPr>
          <w:trHeight w:val="16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883FB95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93922" w:rsidRPr="00AD6244" w14:paraId="243D6B80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EFB7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081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0E3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D56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g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BB9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79C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817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7DB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nhdinh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Medical Equipment Company Vietnam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32D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</w:t>
            </w:r>
          </w:p>
        </w:tc>
      </w:tr>
      <w:tr w:rsidR="00793922" w:rsidRPr="00AD6244" w14:paraId="69EE2E5D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1C35F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1045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0DFA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156F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25C9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917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05C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853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oxua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9EF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</w:tr>
      <w:tr w:rsidR="00793922" w:rsidRPr="00AD6244" w14:paraId="475912A4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58E4F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1557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7F43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0E13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C989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35F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1FA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90A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hmedabad,India</w:t>
            </w:r>
            <w:proofErr w:type="spellEnd"/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277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</w:t>
            </w:r>
          </w:p>
        </w:tc>
      </w:tr>
      <w:tr w:rsidR="00793922" w:rsidRPr="00AD6244" w14:paraId="71DEE1F6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CF492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F5A7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E170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6C0F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6622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685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6FC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ao characters (Kanya Leo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a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335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ishua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do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ECC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</w:tr>
      <w:tr w:rsidR="00793922" w:rsidRPr="00AD6244" w14:paraId="28946E8D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F9FBE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FFBC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B3DF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EE7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4A5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4EB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8B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853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DA0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</w:t>
            </w:r>
          </w:p>
        </w:tc>
      </w:tr>
      <w:tr w:rsidR="00793922" w:rsidRPr="00AD6244" w14:paraId="356305F7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1E48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9BA1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48EB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1F0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B0E2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3B7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390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159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F75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4668F619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8B44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85EE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CD73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883D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781F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A71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C03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E38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DUPHA - LAO PHARMACEUTICAL FACTORY, Lao P.D. 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F6E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376A6114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5E73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2E89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0CB2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DA3A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B2DE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FB2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44D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68E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esco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66 National Road - Cao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h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ty  Vietnam</w:t>
            </w:r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AD4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7B5FBF98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B0AB8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6EF2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0F7B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B234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657A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863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096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A65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PN Pharma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Vientiane Laos PDR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022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</w:tr>
      <w:tr w:rsidR="00793922" w:rsidRPr="00AD6244" w14:paraId="502DD89E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623FB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F0E1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CE4F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7E82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25B5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E86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A26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A50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C, Pharmaceutical Factory N.3 km9, Laos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23A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7AA3F791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C1785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EEEE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1015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D617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1CE0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BA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B73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CB7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ven Stars Pharmaceutical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kornpatom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984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</w:tr>
      <w:tr w:rsidR="00793922" w:rsidRPr="00AD6244" w14:paraId="784DD592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D67B7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0C30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5CA0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3CE5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F1BF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EC0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BB1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CA8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fe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factory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gchua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Yunnan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815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689CFBA2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7429D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3758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1670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87F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49E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rup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F2B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417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ry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CDD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C03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</w:p>
        </w:tc>
      </w:tr>
      <w:tr w:rsidR="00793922" w:rsidRPr="00AD6244" w14:paraId="1A6456E9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E672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7C27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D43A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218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E7B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859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0E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 25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C2D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DP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317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</w:tr>
      <w:tr w:rsidR="00793922" w:rsidRPr="00AD6244" w14:paraId="2E09DE7F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6E75D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68F8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D4FD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BBE9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7CAE5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B5C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2E5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 25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894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PN Pharma 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d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Vientiane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os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51C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93922" w:rsidRPr="00AD6244" w14:paraId="71BBA9F5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96A6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2E69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47F5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6736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5990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336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F2A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AA4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A68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793922" w:rsidRPr="00AD6244" w14:paraId="7DB5A5F9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408F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8473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1DDC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12D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0F19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F0C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70E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6F1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941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793922" w:rsidRPr="00AD6244" w14:paraId="58474E6B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3D50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 Sodium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09A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C1C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CA0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6D7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894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7BB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49E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nhdinh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Medical Equipment Company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445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</w:t>
            </w:r>
          </w:p>
        </w:tc>
      </w:tr>
      <w:tr w:rsidR="00793922" w:rsidRPr="00AD6244" w14:paraId="7023F7CB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84646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CB86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A4FF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B3BD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41B1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6B9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4E0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214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E22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</w:t>
            </w:r>
          </w:p>
        </w:tc>
      </w:tr>
      <w:tr w:rsidR="00793922" w:rsidRPr="00AD6244" w14:paraId="7C09D7AC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614F8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F291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722C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E0F9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847C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75A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CDB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 sodium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4F2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ilin Pharmaceutical (Shanghai) Co., Ltd.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603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</w:t>
            </w:r>
          </w:p>
        </w:tc>
      </w:tr>
      <w:tr w:rsidR="00793922" w:rsidRPr="00AD6244" w14:paraId="60435455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3DC72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CB7B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19B9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A9FB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ECBC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B0D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CA9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 sodium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584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you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handong, PRC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751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</w:t>
            </w:r>
          </w:p>
        </w:tc>
      </w:tr>
      <w:tr w:rsidR="00793922" w:rsidRPr="00AD6244" w14:paraId="49611B70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7397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3617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FF68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0F45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A143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F8F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E38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 sodium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18F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ijiazhuang Pharmaceutical Group Co., Ltd. (CSPC)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DB4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</w:t>
            </w:r>
          </w:p>
        </w:tc>
      </w:tr>
      <w:tr w:rsidR="00793922" w:rsidRPr="00AD6244" w14:paraId="6ED288F5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674D3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C940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78E0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1B42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9532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B2D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D53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DF1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hmedabad,India</w:t>
            </w:r>
            <w:proofErr w:type="spellEnd"/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A86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</w:tr>
      <w:tr w:rsidR="00793922" w:rsidRPr="00AD6244" w14:paraId="2C6E50BB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D08BB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4ACC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5F72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7ACB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9097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348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38F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32F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hmedabad,India</w:t>
            </w:r>
            <w:proofErr w:type="spellEnd"/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7E5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</w:t>
            </w:r>
          </w:p>
        </w:tc>
      </w:tr>
      <w:tr w:rsidR="00793922" w:rsidRPr="00AD6244" w14:paraId="6D153931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BE536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502D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AAAC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56DE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51A5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7D8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7CC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 sodium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B47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.P. Drug Laboratory 1969 Bangkok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0E8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</w:tr>
      <w:tr w:rsidR="00793922" w:rsidRPr="00AD6244" w14:paraId="140B4AE4" w14:textId="77777777" w:rsidTr="008E255C">
        <w:trPr>
          <w:trHeight w:val="27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F938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 Trihydrat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D34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2C6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F8F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8A4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930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377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10F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DUPHA - LAO PHARMACEUTICAL FACTORY, Lao P.D. 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F4A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AE1788" w:rsidRPr="00AD6244" w14:paraId="392D7B06" w14:textId="77777777" w:rsidTr="008E255C">
        <w:trPr>
          <w:trHeight w:val="1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044C45A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93922" w:rsidRPr="00AD6244" w14:paraId="08A42FC3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7637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triaxone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D81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1E4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62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B83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7FA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FE9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triaxon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AC6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.R</w:t>
            </w:r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4FB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6</w:t>
            </w:r>
          </w:p>
        </w:tc>
      </w:tr>
      <w:tr w:rsidR="00793922" w:rsidRPr="00AD6244" w14:paraId="46AC0E3B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8F37B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1780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6B1E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737E6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C4F19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DBD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74F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trione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079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hmedabad,India</w:t>
            </w:r>
            <w:proofErr w:type="spellEnd"/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C2B7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</w:t>
            </w:r>
          </w:p>
        </w:tc>
      </w:tr>
      <w:tr w:rsidR="00793922" w:rsidRPr="00AD6244" w14:paraId="67ACE93C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AC865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6B82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3E53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5C830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1AC76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C46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A06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trione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58F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wis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nteral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VT.LTD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hmedabad,India</w:t>
            </w:r>
            <w:proofErr w:type="spellEnd"/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F16D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</w:p>
        </w:tc>
      </w:tr>
      <w:tr w:rsidR="00793922" w:rsidRPr="00AD6244" w14:paraId="07C494D6" w14:textId="77777777" w:rsidTr="008E255C">
        <w:trPr>
          <w:trHeight w:val="270"/>
        </w:trPr>
        <w:tc>
          <w:tcPr>
            <w:tcW w:w="59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918A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triaxone sodiu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46C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1276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824B3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8CC69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470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E6A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triaxone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6C3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.P. Drug Laboratory 1969 Bangkok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CE0B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0</w:t>
            </w:r>
          </w:p>
        </w:tc>
      </w:tr>
      <w:tr w:rsidR="00AE1788" w:rsidRPr="00AD6244" w14:paraId="450AE856" w14:textId="77777777" w:rsidTr="008E255C">
        <w:trPr>
          <w:trHeight w:val="16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B8E8181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93922" w:rsidRPr="00AD6244" w14:paraId="027AD8C5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0071B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64D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366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327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9EC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23E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DB7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urocapro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500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lobe Pharmaceuticals LTD Bangladesh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EB2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0692746D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AB29E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321F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3A743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9555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CECD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9B7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4BD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coflox-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83F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dley pharmaceutical Co; Ltd., India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AD8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16AA0ACE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93A69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2AC8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2985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AB91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A7FE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28F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862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croluss-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A55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crolab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imited Unit III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ngalor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A08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77DEA7F3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D428D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EDA2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446E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147B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80C4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8B0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953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  Tablets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USP 500mg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1FC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nime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boratorie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t.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td., Mumbai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670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46457CB2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E1F12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AD0E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C0B5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B42F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6144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4B0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085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pratis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CA8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M Corporation,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27A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</w:t>
            </w:r>
          </w:p>
        </w:tc>
      </w:tr>
      <w:tr w:rsidR="00793922" w:rsidRPr="00AD6244" w14:paraId="6F09EE2F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D826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02C5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1E2B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4646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C5AB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317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70C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xyl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A9D5" w14:textId="7B4E6133" w:rsidR="00AE1788" w:rsidRPr="00AD6244" w:rsidRDefault="008229AD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2FE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0AB1C687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37A88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09E2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11E6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519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E4D6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D39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34D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A08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2A0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</w:tr>
      <w:tr w:rsidR="00793922" w:rsidRPr="00AD6244" w14:paraId="6846CF02" w14:textId="77777777" w:rsidTr="008E255C">
        <w:trPr>
          <w:trHeight w:val="39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F22C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  Hydrochloride</w:t>
            </w:r>
            <w:proofErr w:type="gramEnd"/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669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6CB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FCC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DFBE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501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8DE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bay-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861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lime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 Bangkok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17A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AE1788" w:rsidRPr="00AD6244" w14:paraId="7E684E43" w14:textId="77777777" w:rsidTr="008E255C">
        <w:trPr>
          <w:trHeight w:val="16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F807729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93922" w:rsidRPr="00AD6244" w14:paraId="12B71084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4F9D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Doxycycline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E37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5D9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.6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696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mg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B44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2CA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4B2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lcap</w:t>
            </w:r>
            <w:proofErr w:type="spellEnd"/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B3C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ngkok Lab &amp; Cosmetic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Thailand 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353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178DF5F0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15EC3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D2B4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1B40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4790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532B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FFB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6DD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 Capsule BP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95A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RAWN Laboratorie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nalaba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arya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7C5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93922" w:rsidRPr="00AD6244" w14:paraId="7353D016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0A8BE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64F7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3B59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B2E0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10B1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880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A5D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605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DUPHA - LAO PHARMACEUTICAL FACTORY, Vientiane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284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5AFFE8C0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2CC15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C37A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F6BB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41CE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69B0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F05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596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 1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DB9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DUPHA - LAO PHARMACEUTICAL FACTORY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2BA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348074CD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0F41B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167E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CF12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D0B6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BA09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E52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AFC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93F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TCP DUOC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pharma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J.S.C.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BAA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3375695D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DACC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ADD2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3399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4816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57E2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4BF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827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08B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actory No 2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kpalua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d. 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.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.Box</w:t>
            </w:r>
            <w:proofErr w:type="spellEnd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580, Vientiane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oPDR</w:t>
            </w:r>
            <w:proofErr w:type="spell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EC6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6CC89942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7D9DF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E059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A74C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F1C8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7761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FA0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6B1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 Capsule BP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04D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Inta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Pharmaceuticals LDT, Gujarat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India</w:t>
            </w:r>
            <w:proofErr w:type="spell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310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570304A3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C7B8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AC78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53A5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C139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78B1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2DB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04C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EF6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kophar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KP Chemical Pharmaceutical,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1E1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</w:tr>
      <w:tr w:rsidR="00793922" w:rsidRPr="00AD6244" w14:paraId="0754F3C4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5C878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8629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BCB4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2E72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B3E2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313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084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 capsule BP 100mg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C0C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nime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boratorie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t.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td., Mumbai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E60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05376BAE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8496B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575F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AAA3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0F00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3F8A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0C6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48C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863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ven Stars Pharmaceutical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kornpatom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9A9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7CE72BFE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2AA23E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EE89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C8D1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D8EB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8B06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933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C65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7AA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dipha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entral Pharmaceutical Joint Stock Company,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29D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</w:t>
            </w:r>
          </w:p>
        </w:tc>
      </w:tr>
      <w:tr w:rsidR="00793922" w:rsidRPr="00AD6244" w14:paraId="0C323E0B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F9806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7F59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6ADA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DFBD4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DF53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E1F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E0A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 capsule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4BC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734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93922" w:rsidRPr="00AD6244" w14:paraId="6F150BD1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D7E7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A3B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90F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5C6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AC0F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089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830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BA5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C10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2B2EE67D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34392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E83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7E5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B854" w14:textId="7CBF9A58" w:rsidR="00AE1788" w:rsidRPr="00AD6244" w:rsidRDefault="008229AD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E434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C98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899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xylcap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7DD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ngkok Lab &amp; Cosmetic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, Thailan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0FE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93922" w:rsidRPr="00AD6244" w14:paraId="7278E90E" w14:textId="77777777" w:rsidTr="008E255C">
        <w:trPr>
          <w:trHeight w:val="270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0D85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oxycycline </w:t>
            </w:r>
            <w:proofErr w:type="spellStart"/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clate</w:t>
            </w:r>
            <w:proofErr w:type="spellEnd"/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856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85D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110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mg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8DCE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CC6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CCB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ermycin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EDF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nison Laboratories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Ltd</w:t>
            </w:r>
            <w:proofErr w:type="spellEnd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hachoengsao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9E4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</w:tr>
      <w:tr w:rsidR="00AE1788" w:rsidRPr="00AD6244" w14:paraId="268C0DAB" w14:textId="77777777" w:rsidTr="008E255C">
        <w:trPr>
          <w:trHeight w:val="1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2391AC4F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93922" w:rsidRPr="00AD6244" w14:paraId="041B91E5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3116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acin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FC4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D6C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955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mg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DB6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21F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884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liflox200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B2B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ley pharmaceutical Co; Ltd.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achigam</w:t>
            </w:r>
            <w:proofErr w:type="spellEnd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India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C79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59A17414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8A29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2F8C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F271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C532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00F2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7C4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32A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93D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BBD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</w:tr>
      <w:tr w:rsidR="00793922" w:rsidRPr="00AD6244" w14:paraId="170838D9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F08B8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E526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D532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AD48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934F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9D8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07D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ac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F8B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DUPHA - LAO PHARMACEUTICAL FACTORY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F41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</w:tr>
      <w:tr w:rsidR="00793922" w:rsidRPr="00AD6244" w14:paraId="79CE56AE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99C4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DE3A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45C6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9E59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9833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633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488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ac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E27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amingo Pharmaceuticals, Mumbai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1DF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793922" w:rsidRPr="00AD6244" w14:paraId="079BB5F1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05C2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B2ED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0A14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8235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FC44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8AB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CED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ac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EC5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kophar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KP Chemical Pharmaceutical,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DF2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64FF0606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F83F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5808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09C1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0675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A01D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C77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8CA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in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D94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DUPHA - LAO PHARMACEUTICAL FACTORY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412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7708C126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70F7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80DD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69B0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6842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7DA5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8BE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1BA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in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828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tory No 2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076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</w:t>
            </w:r>
          </w:p>
        </w:tc>
      </w:tr>
      <w:tr w:rsidR="00793922" w:rsidRPr="00AD6244" w14:paraId="55708D57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6BAA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274A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1ED0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0096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4992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D2A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F86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in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AB8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kophar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KP Chemical Pharmaceutical,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927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040E439F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B2AD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6FA4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B776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3000C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9EC9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309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8D0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xin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61F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fe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factory, Yunnan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314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</w:tr>
      <w:tr w:rsidR="00793922" w:rsidRPr="00AD6244" w14:paraId="19A304C5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4ECC6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C42B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9528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1022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B7F1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335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EA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us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467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CD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chunda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 Korea, Seoul, South Kore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259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</w:t>
            </w:r>
          </w:p>
        </w:tc>
      </w:tr>
      <w:tr w:rsidR="00793922" w:rsidRPr="00AD6244" w14:paraId="391B5FEB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AABE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2329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C552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B81C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E632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509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9C0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racin2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A27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armaland</w:t>
            </w:r>
            <w:proofErr w:type="spell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696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</w:tr>
      <w:tr w:rsidR="00793922" w:rsidRPr="00AD6244" w14:paraId="72C30BF3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B7E4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7732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A974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B853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389A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3F6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745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F53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F18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7FE44E35" w14:textId="77777777" w:rsidTr="008E255C">
        <w:trPr>
          <w:trHeight w:val="270"/>
        </w:trPr>
        <w:tc>
          <w:tcPr>
            <w:tcW w:w="5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E4F8E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ED22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1EF2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066B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223A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599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D2B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locee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2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D24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080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</w:tr>
      <w:tr w:rsidR="00AE1788" w:rsidRPr="00AD6244" w14:paraId="356B9B4B" w14:textId="77777777" w:rsidTr="008E255C">
        <w:trPr>
          <w:trHeight w:val="13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74993AA4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93922" w:rsidRPr="00AD6244" w14:paraId="24CD9B55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4D81" w14:textId="0F9AFC71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famethoxazol</w:t>
            </w:r>
            <w:r w:rsidR="0034693D"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 Trimethoprim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561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E462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674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/80m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636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867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5C7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diseptol</w:t>
            </w:r>
            <w:proofErr w:type="spellEnd"/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4E3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79AE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93922" w:rsidRPr="00AD6244" w14:paraId="03AEB93A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CCD7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23F6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7BDE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DB63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5222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B31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73E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septrim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784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C06D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5C441A0D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4A11D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5B47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93EC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93FD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D1F64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512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968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trim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332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DUPHA - LAO PHARMACEUTICAL FACTORY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01F0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703459F6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846E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3FDA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5E5C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DBAE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8B43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A2E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758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lfatrim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998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tory No 2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1AA7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5315DB57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C12F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FD35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C5D8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C7CC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BA06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8B0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1A4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im-Side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F3D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PN Pharma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70A6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54D84515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C89FA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5E87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4740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4E77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mg/40m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1C5A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rup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B13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65D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ctrin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227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C, Pharmaceutical Factory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8649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</w:p>
        </w:tc>
      </w:tr>
      <w:tr w:rsidR="00793922" w:rsidRPr="00AD6244" w14:paraId="6A27ECFA" w14:textId="77777777" w:rsidTr="008E255C">
        <w:trPr>
          <w:trHeight w:val="270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F080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2CBE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4557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EE70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1F7F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CBA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5E2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cosamthong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C6E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.M Pharmaceutical Co., Ltd, 10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kumvit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Samutprakarn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20DC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</w:t>
            </w:r>
          </w:p>
        </w:tc>
      </w:tr>
      <w:tr w:rsidR="00AE1788" w:rsidRPr="00AD6244" w14:paraId="5B76FA57" w14:textId="77777777" w:rsidTr="008E255C">
        <w:trPr>
          <w:trHeight w:val="13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8BB108F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93922" w:rsidRPr="00AD6244" w14:paraId="3F41E76E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C4E0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cycline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CD7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62D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5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60A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7CA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E82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506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 250 CBF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3B4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C3E6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793922" w:rsidRPr="00AD6244" w14:paraId="2689BA37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838C8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737F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B848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98220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F6C5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5B9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3C2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 25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293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5F6C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793922" w:rsidRPr="00AD6244" w14:paraId="0EDD91B2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99C3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9868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9A4A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E97C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253F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D37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A1A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 25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F9A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E624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</w:tr>
      <w:tr w:rsidR="00793922" w:rsidRPr="00AD6244" w14:paraId="1AAE214A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B00DA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C84F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59C1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13C0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98C9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B2A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776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95F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5313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</w:tr>
      <w:tr w:rsidR="00793922" w:rsidRPr="00AD6244" w14:paraId="7257E64B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FD599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20D8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D975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86E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BECE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BD7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BD7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AD3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tory No 2, Vientiane,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7A31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21B45944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AB5A5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7521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4D2F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EE1D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ADC3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B4B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E98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CA5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5485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</w:tr>
      <w:tr w:rsidR="00793922" w:rsidRPr="00AD6244" w14:paraId="47377CBF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159B3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AF34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2EC8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94180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29D6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30F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391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 25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353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E4CD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93922" w:rsidRPr="00AD6244" w14:paraId="6074F20B" w14:textId="77777777" w:rsidTr="008E255C">
        <w:trPr>
          <w:trHeight w:val="255"/>
        </w:trPr>
        <w:tc>
          <w:tcPr>
            <w:tcW w:w="593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989A6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E26C1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A60F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A1B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0BD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4F2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740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DBA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373F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</w:tr>
      <w:tr w:rsidR="00793922" w:rsidRPr="00AD6244" w14:paraId="1E2DB8B4" w14:textId="77777777" w:rsidTr="008E255C">
        <w:trPr>
          <w:trHeight w:val="27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80FE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tracycline Hydrochlorid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407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741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56E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91A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237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1CE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LNO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56A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KPN Pharma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.,Ltd</w:t>
            </w:r>
            <w:proofErr w:type="spellEnd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Vientiane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5403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AE1788" w:rsidRPr="00AD6244" w14:paraId="1A975F63" w14:textId="77777777" w:rsidTr="008E255C">
        <w:trPr>
          <w:trHeight w:val="375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5B139DBE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ntibiotic samples not </w:t>
            </w:r>
            <w:proofErr w:type="spellStart"/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alyzed</w:t>
            </w:r>
            <w:proofErr w:type="spellEnd"/>
            <w:r w:rsidRPr="003469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93922" w:rsidRPr="00AD6244" w14:paraId="299016C5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18E1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zithromyci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474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687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C37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953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D81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A8E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ZEE-10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32E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LA LTD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AF1E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0</w:t>
            </w:r>
          </w:p>
        </w:tc>
      </w:tr>
      <w:tr w:rsidR="00793922" w:rsidRPr="00AD6244" w14:paraId="1A652227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5F35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ixim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2D5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98E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D37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997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2B0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236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ix-4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218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LA LTD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CFC3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0</w:t>
            </w:r>
          </w:p>
        </w:tc>
      </w:tr>
      <w:tr w:rsidR="00793922" w:rsidRPr="00AD6244" w14:paraId="3C736281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E6EB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Cefotaxim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9A6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B49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F36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3A6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FFF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E86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tafaz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195F" w14:textId="0FA6A2B9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taline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lekule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T.Lt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aharashtra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E31A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</w:p>
        </w:tc>
      </w:tr>
      <w:tr w:rsidR="00793922" w:rsidRPr="00AD6244" w14:paraId="0DD25DD6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C75B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otaxime sodium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B56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942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237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7C8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7B8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4D3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tax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jectio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53A0" w14:textId="06BD3EF8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 &amp; H Manufacturing Co., Ltd., Bangkok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A008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6</w:t>
            </w:r>
          </w:p>
        </w:tc>
      </w:tr>
      <w:tr w:rsidR="00793922" w:rsidRPr="00AD6244" w14:paraId="4236FF87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8FB7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exin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496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D4A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06C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C5C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F8F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6EC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exin 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A27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3699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</w:tr>
      <w:tr w:rsidR="00793922" w:rsidRPr="00AD6244" w14:paraId="0F9208A7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5BC1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D238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8F13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9EE5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A78D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CBF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A5F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E-5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D4A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DUPHA - LAO PHARMACEUTICAL FACTORY, Vientiane, Lao P.D. 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E5E3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738A2798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2B4E0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1D6C9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9959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CA10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9E42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93D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947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alex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C43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C PDP, TV Phar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75F2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0749985C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DD68D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C9B1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6A03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D362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407C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512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7E3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alex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DD0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esco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66 National Road - Cao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h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ity,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91A7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</w:t>
            </w:r>
          </w:p>
        </w:tc>
      </w:tr>
      <w:tr w:rsidR="00793922" w:rsidRPr="00AD6244" w14:paraId="0C077300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6B353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A4FF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9B3C2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1DFD6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4DDB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D8E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CF7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alex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CEE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fe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factory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gchua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Yunnan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BBF5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793922" w:rsidRPr="00AD6244" w14:paraId="58921E22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3820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0BEE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98F9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947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5A9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558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EDC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falex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18A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fe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factory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gchua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Yunnan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264C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366C7B1D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DC62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loramphenicol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9A3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AA26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07A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762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598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AC6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oramphenico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620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VPC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arimexco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Vinh Long city,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DB81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76375CCA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BCDD1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3B34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26BD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0BD6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C4A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3FF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C5F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loramphenicol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696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ntral pharmaceutical factory no 25 (UPHACE), Ho Chi Minh </w:t>
            </w: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ty ,</w:t>
            </w:r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Viet Nam 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D51C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793922" w:rsidRPr="00AD6244" w14:paraId="3347E860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FAA3E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2E5E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B103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998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823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BF6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0AA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0EB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6B4E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93922" w:rsidRPr="00AD6244" w14:paraId="41A2C294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8383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ythromyci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343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3D4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C80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B31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71D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FBD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-ERY 25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920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DC, Pharmaceutical Factory N.3 km9, Laos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989A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93922" w:rsidRPr="00AD6244" w14:paraId="4876798A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8BB9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ambutol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F78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95D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270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0E0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0DD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F53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xotham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D4B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Axo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Drugs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PVT.LTD, Chennai, Bangalore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India</w:t>
            </w:r>
            <w:proofErr w:type="spell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63D9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793922" w:rsidRPr="00AD6244" w14:paraId="349C3BCD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843E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tamicin sulphat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019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A0C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982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ml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1FC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DD7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672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tamicin sulphate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565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feng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harmaceutical factory,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ngchua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Yunnan, Chin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2A47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</w:tr>
      <w:tr w:rsidR="00793922" w:rsidRPr="00AD6244" w14:paraId="1AA029A0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07C1" w14:textId="47D32E14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tamici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609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374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B39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EAB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o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660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B65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amiv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jectio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105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NLIFE Sciences PVT LTD, Ahmedabad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B4A5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</w:t>
            </w:r>
          </w:p>
        </w:tc>
      </w:tr>
      <w:tr w:rsidR="00793922" w:rsidRPr="00AD6244" w14:paraId="657255CE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AB2E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oniazid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C53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05E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2B1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E57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7EE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ABF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48D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ATAR,   </w:t>
            </w:r>
            <w:proofErr w:type="spellStart"/>
            <w:proofErr w:type="gram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ar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b Ltd., Bangkok, Thailan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254F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7F1EBCB4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2A403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01A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039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A00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58C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A10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E98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8AA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A3C7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37608866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A41E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D06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E45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D16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AF1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E30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126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H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11D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E90A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2F7874A9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D8534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CEB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3BF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0AA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E69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DA1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9D0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KO INH15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A6D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kophar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KP Chemical Pharmaceutical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8D17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</w:p>
        </w:tc>
      </w:tr>
      <w:tr w:rsidR="00793922" w:rsidRPr="00AD6244" w14:paraId="4E6F82FD" w14:textId="77777777" w:rsidTr="008E255C">
        <w:trPr>
          <w:trHeight w:val="25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343D" w14:textId="0B9B837F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comyci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CE8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8D4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734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30E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14C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3B5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comyc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F21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esco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Cao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h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ity,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5176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</w:t>
            </w:r>
          </w:p>
        </w:tc>
      </w:tr>
      <w:tr w:rsidR="00793922" w:rsidRPr="00AD6244" w14:paraId="48736C22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0312" w14:textId="68104486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ronidazol</w:t>
            </w:r>
            <w:r w:rsidR="0034693D"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973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E6D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6EB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73A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6E4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DAB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ronidazol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077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0C1B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793922" w:rsidRPr="00AD6244" w14:paraId="0143B595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81D1C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7CF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AF4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FC5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mg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EB9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1DC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17B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rozol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00 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7DD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1CF8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55287B6D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BD71" w14:textId="5321BB05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rfloxacin 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674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6E75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CC9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m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2967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A68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6B94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flox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BAD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,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Lao P.D.R.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3E58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</w:p>
        </w:tc>
      </w:tr>
      <w:tr w:rsidR="00793922" w:rsidRPr="00AD6244" w14:paraId="4423EBCF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3DE37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0A0B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3A524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3232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9720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59F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80B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flox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F5D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1778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7F29F1AE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A35A6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8E5C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450F8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32B15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8C18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76D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05C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floxyl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4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1CB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5FF9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793922" w:rsidRPr="00AD6244" w14:paraId="63D02959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98D29" w14:textId="77777777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9159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D33F1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E7D57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B55CF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D2E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70B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xacin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00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F32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8BEE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6030C239" w14:textId="77777777" w:rsidTr="008E255C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2EDF" w14:textId="50108FB3" w:rsidR="00AE1788" w:rsidRPr="00346961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enoxymethyl</w:t>
            </w:r>
            <w:proofErr w:type="spellEnd"/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enicilli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FE4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88E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7B02" w14:textId="77777777" w:rsidR="00AE1788" w:rsidRPr="00AD6244" w:rsidRDefault="00AE1788" w:rsidP="00AE1788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000UI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DB30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83A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4E8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nicilline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V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2EA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BF PHARMACEUTICAL FACTORY. Pakse-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mpasack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Lao P.D.R. 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819C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793922" w:rsidRPr="00AD6244" w14:paraId="1531F8E4" w14:textId="77777777" w:rsidTr="008E255C">
        <w:trPr>
          <w:trHeight w:val="255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FEFD" w14:textId="77777777" w:rsidR="00AE1788" w:rsidRPr="00346961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46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ifampici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A8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BF7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9C21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0mg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799C5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psule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F71A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86CD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IFAMINI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1E98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nimed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boratories </w:t>
            </w: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vt.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td., Maharashtra, India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088EE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793922" w:rsidRPr="00AD6244" w14:paraId="567CB278" w14:textId="77777777" w:rsidTr="008E255C">
        <w:trPr>
          <w:trHeight w:val="255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2601EB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6BF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A32B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D68A8E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8E4393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3E0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CA3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ifampicin</w:t>
            </w:r>
          </w:p>
        </w:tc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5522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kophar</w:t>
            </w:r>
            <w:proofErr w:type="spellEnd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KP Chemical Pharmaceutical Vietnam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BE493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793922" w:rsidRPr="00AD6244" w14:paraId="7A379E09" w14:textId="77777777" w:rsidTr="008E255C">
        <w:trPr>
          <w:trHeight w:val="270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D781FC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5299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9E4F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3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9117AA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459BDD" w14:textId="77777777" w:rsidR="00AE1788" w:rsidRPr="00AD6244" w:rsidRDefault="00AE1788" w:rsidP="00AE17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5596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2F5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tifort</w:t>
            </w:r>
            <w:proofErr w:type="spellEnd"/>
          </w:p>
        </w:tc>
        <w:tc>
          <w:tcPr>
            <w:tcW w:w="16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D9E7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lamingo Pharmaceuticals, </w:t>
            </w:r>
            <w:proofErr w:type="spellStart"/>
            <w:proofErr w:type="gramStart"/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mbai,India</w:t>
            </w:r>
            <w:proofErr w:type="spellEnd"/>
            <w:proofErr w:type="gramEnd"/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5165C" w14:textId="77777777" w:rsidR="00AE1788" w:rsidRPr="00AD6244" w:rsidRDefault="00AE1788" w:rsidP="00AE1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</w:t>
            </w:r>
          </w:p>
        </w:tc>
      </w:tr>
    </w:tbl>
    <w:p w14:paraId="313BDA4C" w14:textId="77777777" w:rsidR="00045554" w:rsidRPr="00AD6244" w:rsidRDefault="00045554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C65DEB5" w14:textId="057FF170" w:rsidR="00E621CD" w:rsidRPr="00AD6244" w:rsidRDefault="00E621CD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  <w:sectPr w:rsidR="00E621CD" w:rsidRPr="00AD6244" w:rsidSect="00C51776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349B971" w14:textId="254D1C51" w:rsidR="001650F0" w:rsidRPr="00AD6244" w:rsidRDefault="001650F0">
      <w:pPr>
        <w:rPr>
          <w:rFonts w:ascii="Times New Roman" w:hAnsi="Times New Roman" w:cs="Times New Roman"/>
          <w:sz w:val="24"/>
          <w:szCs w:val="24"/>
        </w:rPr>
      </w:pPr>
    </w:p>
    <w:p w14:paraId="63BB5B7F" w14:textId="789A7D7C" w:rsidR="00A37772" w:rsidRPr="00AD6244" w:rsidRDefault="00195404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790277" w:rsidRPr="00AD6244">
        <w:rPr>
          <w:rFonts w:ascii="Times New Roman" w:hAnsi="Times New Roman" w:cs="Times New Roman"/>
          <w:sz w:val="24"/>
          <w:szCs w:val="24"/>
        </w:rPr>
        <w:t>.</w:t>
      </w:r>
      <w:r w:rsidR="00B617C5" w:rsidRPr="00AD624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99546995"/>
      <w:r w:rsidR="00BD26A2" w:rsidRPr="00AD6244">
        <w:rPr>
          <w:rFonts w:ascii="Times New Roman" w:hAnsi="Times New Roman" w:cs="Times New Roman"/>
          <w:sz w:val="24"/>
          <w:szCs w:val="24"/>
        </w:rPr>
        <w:t>Sample r</w:t>
      </w:r>
      <w:r w:rsidR="008B496F" w:rsidRPr="00AD6244">
        <w:rPr>
          <w:rFonts w:ascii="Times New Roman" w:hAnsi="Times New Roman" w:cs="Times New Roman"/>
          <w:sz w:val="24"/>
          <w:szCs w:val="24"/>
        </w:rPr>
        <w:t>elative standard deviation within dosage units of the anti-infectives samples</w:t>
      </w:r>
      <w:r w:rsidR="00A37772" w:rsidRPr="00AD62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2387"/>
        <w:gridCol w:w="1256"/>
        <w:gridCol w:w="4175"/>
        <w:gridCol w:w="1188"/>
      </w:tblGrid>
      <w:tr w:rsidR="00703D18" w:rsidRPr="00AD6244" w14:paraId="00232DC7" w14:textId="77777777" w:rsidTr="00703D18">
        <w:trPr>
          <w:trHeight w:val="315"/>
        </w:trPr>
        <w:tc>
          <w:tcPr>
            <w:tcW w:w="2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7A09656" w14:textId="77777777" w:rsidR="00703D18" w:rsidRPr="00AD6244" w:rsidRDefault="00703D18" w:rsidP="0070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ive Pharmaceutical Ingredient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2474" w14:textId="77777777" w:rsidR="00703D18" w:rsidRPr="00AD6244" w:rsidRDefault="00703D18" w:rsidP="0070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RSD</w:t>
            </w:r>
          </w:p>
        </w:tc>
        <w:tc>
          <w:tcPr>
            <w:tcW w:w="41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4D5C" w14:textId="77777777" w:rsidR="00703D18" w:rsidRPr="00AD6244" w:rsidRDefault="00703D18" w:rsidP="0070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D RSD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F8662" w14:textId="77777777" w:rsidR="00703D18" w:rsidRPr="00AD6244" w:rsidRDefault="00703D18" w:rsidP="00703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. Of Samples</w:t>
            </w:r>
          </w:p>
        </w:tc>
      </w:tr>
      <w:tr w:rsidR="00703D18" w:rsidRPr="00AD6244" w14:paraId="73C5D890" w14:textId="77777777" w:rsidTr="00703D18">
        <w:trPr>
          <w:trHeight w:val="30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EC67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oxicillin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25B3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3D0A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E6998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</w:tr>
      <w:tr w:rsidR="00703D18" w:rsidRPr="00AD6244" w14:paraId="141032FD" w14:textId="77777777" w:rsidTr="00703D18">
        <w:trPr>
          <w:trHeight w:val="30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FF2E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4CB9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13D9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13FFA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</w:t>
            </w:r>
          </w:p>
        </w:tc>
      </w:tr>
      <w:tr w:rsidR="00703D18" w:rsidRPr="00AD6244" w14:paraId="50918A4E" w14:textId="77777777" w:rsidTr="00703D18">
        <w:trPr>
          <w:trHeight w:val="30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CD3B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riaxo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288E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7413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FE859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703D18" w:rsidRPr="00AD6244" w14:paraId="197C9C78" w14:textId="77777777" w:rsidTr="00703D18">
        <w:trPr>
          <w:trHeight w:val="30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A26E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5CD5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2F6C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9061E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03D18" w:rsidRPr="00AD6244" w14:paraId="04890017" w14:textId="77777777" w:rsidTr="00703D18">
        <w:trPr>
          <w:trHeight w:val="30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6CE7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B46E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C9FC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4A348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703D18" w:rsidRPr="00AD6244" w14:paraId="34310482" w14:textId="77777777" w:rsidTr="00703D18">
        <w:trPr>
          <w:trHeight w:val="30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1A72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floxaci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41B6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A2BC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4C1F2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703D18" w:rsidRPr="00AD6244" w14:paraId="79920BD0" w14:textId="77777777" w:rsidTr="00703D18">
        <w:trPr>
          <w:trHeight w:val="30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AD6B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lfamethoxazol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C992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CEDC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8D28B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</w:tr>
      <w:tr w:rsidR="00703D18" w:rsidRPr="00AD6244" w14:paraId="390D0298" w14:textId="77777777" w:rsidTr="00703D18">
        <w:trPr>
          <w:trHeight w:val="30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2B49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racyclin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9220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79D1" w14:textId="77777777" w:rsidR="00703D18" w:rsidRPr="00AD6244" w:rsidRDefault="00703D18" w:rsidP="00A61A73">
            <w:pPr>
              <w:spacing w:after="0" w:line="240" w:lineRule="auto"/>
              <w:ind w:firstLineChars="1300" w:firstLine="2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5167F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</w:tr>
      <w:tr w:rsidR="00703D18" w:rsidRPr="00AD6244" w14:paraId="07DC7D99" w14:textId="77777777" w:rsidTr="00703D18">
        <w:trPr>
          <w:trHeight w:val="315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4FD2" w14:textId="77777777" w:rsidR="00703D18" w:rsidRPr="00AD6244" w:rsidRDefault="00703D18" w:rsidP="00703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F386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130D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5BC7A" w14:textId="77777777" w:rsidR="00703D18" w:rsidRPr="00AD6244" w:rsidRDefault="00703D18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</w:tr>
    </w:tbl>
    <w:p w14:paraId="2B1DA97C" w14:textId="50FB05E1" w:rsidR="00B617C5" w:rsidRPr="00AD6244" w:rsidRDefault="00B617C5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2DD358A" w14:textId="77777777" w:rsidR="001650F0" w:rsidRPr="00AD6244" w:rsidRDefault="001650F0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259CCAC" w14:textId="77777777" w:rsidR="006C365D" w:rsidRPr="00AD6244" w:rsidRDefault="006C365D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9F9251B" w14:textId="77777777" w:rsidR="006C365D" w:rsidRPr="00AD6244" w:rsidRDefault="006C365D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51227E66" w14:textId="4B319F8D" w:rsidR="00B617C5" w:rsidRPr="00AD6244" w:rsidRDefault="00195404" w:rsidP="00C51776">
      <w:pPr>
        <w:tabs>
          <w:tab w:val="left" w:pos="390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346961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790277" w:rsidRPr="00AD6244">
        <w:rPr>
          <w:rFonts w:ascii="Times New Roman" w:hAnsi="Times New Roman" w:cs="Times New Roman"/>
          <w:sz w:val="24"/>
          <w:szCs w:val="24"/>
        </w:rPr>
        <w:t>.</w:t>
      </w:r>
      <w:r w:rsidR="00B617C5" w:rsidRPr="00AD6244">
        <w:rPr>
          <w:rFonts w:ascii="Times New Roman" w:hAnsi="Times New Roman" w:cs="Times New Roman"/>
          <w:sz w:val="24"/>
          <w:szCs w:val="24"/>
        </w:rPr>
        <w:t xml:space="preserve"> </w:t>
      </w:r>
      <w:r w:rsidR="008B496F" w:rsidRPr="00AD6244">
        <w:rPr>
          <w:rFonts w:ascii="Times New Roman" w:hAnsi="Times New Roman" w:cs="Times New Roman"/>
          <w:sz w:val="24"/>
          <w:szCs w:val="24"/>
        </w:rPr>
        <w:t xml:space="preserve">Sample mean </w:t>
      </w:r>
      <w:r w:rsidR="00F43002" w:rsidRPr="00AD6244">
        <w:rPr>
          <w:rFonts w:ascii="Times New Roman" w:hAnsi="Times New Roman" w:cs="Times New Roman"/>
          <w:sz w:val="24"/>
          <w:szCs w:val="24"/>
        </w:rPr>
        <w:t>HPLC measuremen</w:t>
      </w:r>
      <w:r w:rsidR="008B496F" w:rsidRPr="00AD6244">
        <w:rPr>
          <w:rFonts w:ascii="Times New Roman" w:hAnsi="Times New Roman" w:cs="Times New Roman"/>
          <w:sz w:val="24"/>
          <w:szCs w:val="24"/>
        </w:rPr>
        <w:t>t (%API), SD and Mean RSD found by API (RSD is measured by API &amp; not within the sample)</w:t>
      </w:r>
      <w:r w:rsidR="00336CD6" w:rsidRPr="00AD6244">
        <w:rPr>
          <w:rFonts w:ascii="Times New Roman" w:hAnsi="Times New Roman" w:cs="Times New Roman"/>
          <w:sz w:val="24"/>
          <w:szCs w:val="24"/>
        </w:rPr>
        <w:t>.</w:t>
      </w:r>
      <w:r w:rsidR="00045F28" w:rsidRPr="00AD624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2860"/>
        <w:gridCol w:w="1525"/>
        <w:gridCol w:w="1417"/>
        <w:gridCol w:w="1701"/>
        <w:gridCol w:w="1559"/>
      </w:tblGrid>
      <w:tr w:rsidR="00A61A73" w:rsidRPr="00AD6244" w14:paraId="460649E5" w14:textId="77777777" w:rsidTr="00050460">
        <w:trPr>
          <w:trHeight w:val="315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9B2C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ive Pharmaceutical Ingredient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C745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HPL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6547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D HPL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2C03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RS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F330C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. Of Samples</w:t>
            </w:r>
          </w:p>
        </w:tc>
      </w:tr>
      <w:tr w:rsidR="00A61A73" w:rsidRPr="00AD6244" w14:paraId="621C4357" w14:textId="77777777" w:rsidTr="0005046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BDD0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moxicillin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DCC9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C72F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50CF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BDD0F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6</w:t>
            </w:r>
          </w:p>
        </w:tc>
      </w:tr>
      <w:tr w:rsidR="00A61A73" w:rsidRPr="00AD6244" w14:paraId="486CC1AE" w14:textId="77777777" w:rsidTr="0005046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57F7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picilli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8622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34E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DFB7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35B27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9</w:t>
            </w:r>
          </w:p>
        </w:tc>
      </w:tr>
      <w:tr w:rsidR="00A61A73" w:rsidRPr="00AD6244" w14:paraId="4D084E55" w14:textId="77777777" w:rsidTr="0005046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1A3D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ftriaxo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4A75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6278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41A8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C7605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A61A73" w:rsidRPr="00AD6244" w14:paraId="7943AE26" w14:textId="77777777" w:rsidTr="0005046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F107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rofloxaci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691F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79FE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D3CC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B20BD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A61A73" w:rsidRPr="00AD6244" w14:paraId="26E6F090" w14:textId="77777777" w:rsidTr="0005046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F08D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17BB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37DB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74A6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2BE99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</w:tr>
      <w:tr w:rsidR="00A61A73" w:rsidRPr="00AD6244" w14:paraId="4564E03C" w14:textId="77777777" w:rsidTr="0005046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9D42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floxaci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9165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8DCE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07ED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4051D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</w:tr>
      <w:tr w:rsidR="00A61A73" w:rsidRPr="00AD6244" w14:paraId="494A542E" w14:textId="77777777" w:rsidTr="0005046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2833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lfamethoxazol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1487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5D60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2003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201C2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  <w:tr w:rsidR="00A61A73" w:rsidRPr="00AD6244" w14:paraId="77C24171" w14:textId="77777777" w:rsidTr="0005046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4758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racycli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E49D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5F95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BD69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6164D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</w:tr>
      <w:tr w:rsidR="00A61A73" w:rsidRPr="00AD6244" w14:paraId="3BE151C6" w14:textId="77777777" w:rsidTr="00050460">
        <w:trPr>
          <w:trHeight w:val="31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721A" w14:textId="77777777" w:rsidR="00A61A73" w:rsidRPr="00AD6244" w:rsidRDefault="00A61A73" w:rsidP="00A61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methoprim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3892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0CE2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1DC1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36549" w14:textId="77777777" w:rsidR="00A61A73" w:rsidRPr="00AD6244" w:rsidRDefault="00A61A73" w:rsidP="00A61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6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</w:t>
            </w:r>
          </w:p>
        </w:tc>
      </w:tr>
    </w:tbl>
    <w:p w14:paraId="1F8726BB" w14:textId="2C61694A" w:rsidR="00F43002" w:rsidRPr="00AD6244" w:rsidRDefault="00F43002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1885C98D" w14:textId="7362B7A8" w:rsidR="00150B0A" w:rsidRPr="00AD6244" w:rsidRDefault="00150B0A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7B4223B6" w14:textId="4C8C4129" w:rsidR="00150B0A" w:rsidRPr="00AD6244" w:rsidRDefault="00150B0A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295096A5" w14:textId="220D1767" w:rsidR="00150B0A" w:rsidRPr="00AD6244" w:rsidRDefault="00150B0A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601ACBB4" w14:textId="1C455D40" w:rsidR="00150B0A" w:rsidRPr="00AD6244" w:rsidRDefault="00150B0A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169EF264" w14:textId="6D2A4E7E" w:rsidR="00150B0A" w:rsidRPr="00AD6244" w:rsidRDefault="00150B0A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389651ED" w14:textId="75AE3C54" w:rsidR="00150B0A" w:rsidRPr="00AD6244" w:rsidRDefault="00150B0A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384D5754" w14:textId="3C06DBD9" w:rsidR="00AF112C" w:rsidRPr="00AD6244" w:rsidRDefault="00AF112C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41065F1B" w14:textId="0952795F" w:rsidR="00AF112C" w:rsidRPr="00AD6244" w:rsidRDefault="00AF112C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59CCF257" w14:textId="539499BE" w:rsidR="00AF112C" w:rsidRPr="00AD6244" w:rsidRDefault="00AF112C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06DAE53E" w14:textId="16993F7C" w:rsidR="00AF112C" w:rsidRPr="00AD6244" w:rsidRDefault="00AF112C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2A5B8DFA" w14:textId="77777777" w:rsidR="005A464B" w:rsidRPr="00AD6244" w:rsidRDefault="005A464B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009B4652" w14:textId="77777777" w:rsidR="005A464B" w:rsidRPr="00AD6244" w:rsidRDefault="005A464B" w:rsidP="008B49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</w:pPr>
    </w:p>
    <w:p w14:paraId="10254839" w14:textId="1FAC7855" w:rsidR="00AF112C" w:rsidRPr="00AD6244" w:rsidRDefault="005A464B" w:rsidP="00E63183">
      <w:pPr>
        <w:rPr>
          <w:rFonts w:ascii="Times New Roman" w:eastAsia="Times New Roman" w:hAnsi="Times New Roman" w:cs="Times New Roman"/>
          <w:sz w:val="16"/>
          <w:szCs w:val="16"/>
          <w:lang w:val="fr-FR" w:eastAsia="fr-FR"/>
        </w:rPr>
      </w:pPr>
      <w:r w:rsidRPr="00AD6244"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  <w:fldChar w:fldCharType="begin"/>
      </w:r>
      <w:r w:rsidRPr="00AD6244"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  <w:instrText xml:space="preserve"> ADDIN EN.REFLIST </w:instrText>
      </w:r>
      <w:r w:rsidRPr="00AD6244"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fr-FR"/>
        </w:rPr>
        <w:fldChar w:fldCharType="end"/>
      </w:r>
    </w:p>
    <w:sectPr w:rsidR="00AF112C" w:rsidRPr="00AD6244" w:rsidSect="008B496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C790C" w14:textId="77777777" w:rsidR="00625068" w:rsidRDefault="00625068" w:rsidP="00C51776">
      <w:pPr>
        <w:spacing w:after="0" w:line="240" w:lineRule="auto"/>
      </w:pPr>
      <w:r>
        <w:separator/>
      </w:r>
    </w:p>
  </w:endnote>
  <w:endnote w:type="continuationSeparator" w:id="0">
    <w:p w14:paraId="64E8979E" w14:textId="77777777" w:rsidR="00625068" w:rsidRDefault="00625068" w:rsidP="00C51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4595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942843" w14:textId="42959E78" w:rsidR="005A464B" w:rsidRDefault="005A46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DD95540" w14:textId="77777777" w:rsidR="005A464B" w:rsidRDefault="005A4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A3416" w14:textId="77777777" w:rsidR="00625068" w:rsidRDefault="00625068" w:rsidP="00C51776">
      <w:pPr>
        <w:spacing w:after="0" w:line="240" w:lineRule="auto"/>
      </w:pPr>
      <w:r>
        <w:separator/>
      </w:r>
    </w:p>
  </w:footnote>
  <w:footnote w:type="continuationSeparator" w:id="0">
    <w:p w14:paraId="144ADCE2" w14:textId="77777777" w:rsidR="00625068" w:rsidRDefault="00625068" w:rsidP="00C517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8188A"/>
    <w:multiLevelType w:val="hybridMultilevel"/>
    <w:tmpl w:val="4EDA7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F3AAA"/>
    <w:multiLevelType w:val="hybridMultilevel"/>
    <w:tmpl w:val="9D1A7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32C7F"/>
    <w:multiLevelType w:val="hybridMultilevel"/>
    <w:tmpl w:val="A96AE294"/>
    <w:lvl w:ilvl="0" w:tplc="B61833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8E5CFA"/>
    <w:multiLevelType w:val="hybridMultilevel"/>
    <w:tmpl w:val="C09A586C"/>
    <w:lvl w:ilvl="0" w:tplc="78A4C7AC">
      <w:start w:val="1"/>
      <w:numFmt w:val="decimal"/>
      <w:lvlText w:val="%1."/>
      <w:lvlJc w:val="left"/>
      <w:pPr>
        <w:ind w:left="1416" w:hanging="696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5F6A2A"/>
    <w:multiLevelType w:val="hybridMultilevel"/>
    <w:tmpl w:val="AF1C6A26"/>
    <w:lvl w:ilvl="0" w:tplc="A8182490">
      <w:start w:val="1"/>
      <w:numFmt w:val="decimal"/>
      <w:lvlText w:val="%1."/>
      <w:lvlJc w:val="left"/>
      <w:pPr>
        <w:ind w:left="912" w:hanging="360"/>
      </w:pPr>
      <w:rPr>
        <w:rFonts w:ascii="Calibri" w:eastAsia="Times New Roman" w:hAnsi="Calibri" w:cs="Arial"/>
      </w:rPr>
    </w:lvl>
    <w:lvl w:ilvl="1" w:tplc="0C0A0019" w:tentative="1">
      <w:start w:val="1"/>
      <w:numFmt w:val="lowerLetter"/>
      <w:lvlText w:val="%2."/>
      <w:lvlJc w:val="left"/>
      <w:pPr>
        <w:ind w:left="1632" w:hanging="360"/>
      </w:pPr>
    </w:lvl>
    <w:lvl w:ilvl="2" w:tplc="0C0A001B" w:tentative="1">
      <w:start w:val="1"/>
      <w:numFmt w:val="lowerRoman"/>
      <w:lvlText w:val="%3."/>
      <w:lvlJc w:val="right"/>
      <w:pPr>
        <w:ind w:left="2352" w:hanging="180"/>
      </w:pPr>
    </w:lvl>
    <w:lvl w:ilvl="3" w:tplc="0C0A000F" w:tentative="1">
      <w:start w:val="1"/>
      <w:numFmt w:val="decimal"/>
      <w:lvlText w:val="%4."/>
      <w:lvlJc w:val="left"/>
      <w:pPr>
        <w:ind w:left="3072" w:hanging="360"/>
      </w:pPr>
    </w:lvl>
    <w:lvl w:ilvl="4" w:tplc="0C0A0019" w:tentative="1">
      <w:start w:val="1"/>
      <w:numFmt w:val="lowerLetter"/>
      <w:lvlText w:val="%5."/>
      <w:lvlJc w:val="left"/>
      <w:pPr>
        <w:ind w:left="3792" w:hanging="360"/>
      </w:pPr>
    </w:lvl>
    <w:lvl w:ilvl="5" w:tplc="0C0A001B" w:tentative="1">
      <w:start w:val="1"/>
      <w:numFmt w:val="lowerRoman"/>
      <w:lvlText w:val="%6."/>
      <w:lvlJc w:val="right"/>
      <w:pPr>
        <w:ind w:left="4512" w:hanging="180"/>
      </w:pPr>
    </w:lvl>
    <w:lvl w:ilvl="6" w:tplc="0C0A000F" w:tentative="1">
      <w:start w:val="1"/>
      <w:numFmt w:val="decimal"/>
      <w:lvlText w:val="%7."/>
      <w:lvlJc w:val="left"/>
      <w:pPr>
        <w:ind w:left="5232" w:hanging="360"/>
      </w:pPr>
    </w:lvl>
    <w:lvl w:ilvl="7" w:tplc="0C0A0019" w:tentative="1">
      <w:start w:val="1"/>
      <w:numFmt w:val="lowerLetter"/>
      <w:lvlText w:val="%8."/>
      <w:lvlJc w:val="left"/>
      <w:pPr>
        <w:ind w:left="5952" w:hanging="360"/>
      </w:pPr>
    </w:lvl>
    <w:lvl w:ilvl="8" w:tplc="0C0A001B" w:tentative="1">
      <w:start w:val="1"/>
      <w:numFmt w:val="lowerRoman"/>
      <w:lvlText w:val="%9."/>
      <w:lvlJc w:val="right"/>
      <w:pPr>
        <w:ind w:left="6672" w:hanging="180"/>
      </w:pPr>
    </w:lvl>
  </w:abstractNum>
  <w:abstractNum w:abstractNumId="5" w15:restartNumberingAfterBreak="0">
    <w:nsid w:val="2D6C5438"/>
    <w:multiLevelType w:val="hybridMultilevel"/>
    <w:tmpl w:val="310AB0AC"/>
    <w:lvl w:ilvl="0" w:tplc="B66CD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6659F7"/>
    <w:multiLevelType w:val="hybridMultilevel"/>
    <w:tmpl w:val="566E1330"/>
    <w:lvl w:ilvl="0" w:tplc="0409000F">
      <w:start w:val="1"/>
      <w:numFmt w:val="decimal"/>
      <w:lvlText w:val="%1.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7" w15:restartNumberingAfterBreak="0">
    <w:nsid w:val="389209DB"/>
    <w:multiLevelType w:val="hybridMultilevel"/>
    <w:tmpl w:val="8FF4ECDE"/>
    <w:lvl w:ilvl="0" w:tplc="0734D46A">
      <w:start w:val="1"/>
      <w:numFmt w:val="decimal"/>
      <w:lvlText w:val="%1."/>
      <w:lvlJc w:val="left"/>
      <w:pPr>
        <w:ind w:left="1272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992" w:hanging="360"/>
      </w:pPr>
    </w:lvl>
    <w:lvl w:ilvl="2" w:tplc="0C0A001B" w:tentative="1">
      <w:start w:val="1"/>
      <w:numFmt w:val="lowerRoman"/>
      <w:lvlText w:val="%3."/>
      <w:lvlJc w:val="right"/>
      <w:pPr>
        <w:ind w:left="2712" w:hanging="180"/>
      </w:pPr>
    </w:lvl>
    <w:lvl w:ilvl="3" w:tplc="0C0A000F" w:tentative="1">
      <w:start w:val="1"/>
      <w:numFmt w:val="decimal"/>
      <w:lvlText w:val="%4."/>
      <w:lvlJc w:val="left"/>
      <w:pPr>
        <w:ind w:left="3432" w:hanging="360"/>
      </w:pPr>
    </w:lvl>
    <w:lvl w:ilvl="4" w:tplc="0C0A0019" w:tentative="1">
      <w:start w:val="1"/>
      <w:numFmt w:val="lowerLetter"/>
      <w:lvlText w:val="%5."/>
      <w:lvlJc w:val="left"/>
      <w:pPr>
        <w:ind w:left="4152" w:hanging="360"/>
      </w:pPr>
    </w:lvl>
    <w:lvl w:ilvl="5" w:tplc="0C0A001B" w:tentative="1">
      <w:start w:val="1"/>
      <w:numFmt w:val="lowerRoman"/>
      <w:lvlText w:val="%6."/>
      <w:lvlJc w:val="right"/>
      <w:pPr>
        <w:ind w:left="4872" w:hanging="180"/>
      </w:pPr>
    </w:lvl>
    <w:lvl w:ilvl="6" w:tplc="0C0A000F" w:tentative="1">
      <w:start w:val="1"/>
      <w:numFmt w:val="decimal"/>
      <w:lvlText w:val="%7."/>
      <w:lvlJc w:val="left"/>
      <w:pPr>
        <w:ind w:left="5592" w:hanging="360"/>
      </w:pPr>
    </w:lvl>
    <w:lvl w:ilvl="7" w:tplc="0C0A0019" w:tentative="1">
      <w:start w:val="1"/>
      <w:numFmt w:val="lowerLetter"/>
      <w:lvlText w:val="%8."/>
      <w:lvlJc w:val="left"/>
      <w:pPr>
        <w:ind w:left="6312" w:hanging="360"/>
      </w:pPr>
    </w:lvl>
    <w:lvl w:ilvl="8" w:tplc="0C0A001B" w:tentative="1">
      <w:start w:val="1"/>
      <w:numFmt w:val="lowerRoman"/>
      <w:lvlText w:val="%9."/>
      <w:lvlJc w:val="right"/>
      <w:pPr>
        <w:ind w:left="7032" w:hanging="180"/>
      </w:pPr>
    </w:lvl>
  </w:abstractNum>
  <w:abstractNum w:abstractNumId="8" w15:restartNumberingAfterBreak="0">
    <w:nsid w:val="40CB6473"/>
    <w:multiLevelType w:val="hybridMultilevel"/>
    <w:tmpl w:val="B9AED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0B17DC"/>
    <w:multiLevelType w:val="hybridMultilevel"/>
    <w:tmpl w:val="4178EA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17B7D06"/>
    <w:multiLevelType w:val="hybridMultilevel"/>
    <w:tmpl w:val="569878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3C6D5E"/>
    <w:multiLevelType w:val="hybridMultilevel"/>
    <w:tmpl w:val="3C3A074A"/>
    <w:lvl w:ilvl="0" w:tplc="37C629F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723A6D22"/>
    <w:multiLevelType w:val="hybridMultilevel"/>
    <w:tmpl w:val="4178E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E014F"/>
    <w:multiLevelType w:val="hybridMultilevel"/>
    <w:tmpl w:val="49B284A0"/>
    <w:lvl w:ilvl="0" w:tplc="5D6A417A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Arial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0"/>
  </w:num>
  <w:num w:numId="4">
    <w:abstractNumId w:val="1"/>
  </w:num>
  <w:num w:numId="5">
    <w:abstractNumId w:val="6"/>
  </w:num>
  <w:num w:numId="6">
    <w:abstractNumId w:val="9"/>
  </w:num>
  <w:num w:numId="7">
    <w:abstractNumId w:val="12"/>
  </w:num>
  <w:num w:numId="8">
    <w:abstractNumId w:val="3"/>
  </w:num>
  <w:num w:numId="9">
    <w:abstractNumId w:val="5"/>
  </w:num>
  <w:num w:numId="10">
    <w:abstractNumId w:val="2"/>
  </w:num>
  <w:num w:numId="11">
    <w:abstractNumId w:val="13"/>
  </w:num>
  <w:num w:numId="12">
    <w:abstractNumId w:val="4"/>
  </w:num>
  <w:num w:numId="13">
    <w:abstractNumId w:val="1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ff2aarcx05v5ezw5epxaphzwvrww2fz0xf&quot;&gt;FE Antibiotics 2017&lt;record-ids&gt;&lt;item&gt;83&lt;/item&gt;&lt;/record-ids&gt;&lt;/item&gt;&lt;/Libraries&gt;"/>
  </w:docVars>
  <w:rsids>
    <w:rsidRoot w:val="00A5479C"/>
    <w:rsid w:val="00005585"/>
    <w:rsid w:val="00013D57"/>
    <w:rsid w:val="00042A3F"/>
    <w:rsid w:val="00045554"/>
    <w:rsid w:val="00045F28"/>
    <w:rsid w:val="000472E3"/>
    <w:rsid w:val="00050460"/>
    <w:rsid w:val="00054940"/>
    <w:rsid w:val="00076C4A"/>
    <w:rsid w:val="00084EEB"/>
    <w:rsid w:val="00097BC3"/>
    <w:rsid w:val="000A1A23"/>
    <w:rsid w:val="000A3171"/>
    <w:rsid w:val="000B237E"/>
    <w:rsid w:val="000C09D4"/>
    <w:rsid w:val="001055B7"/>
    <w:rsid w:val="001139EF"/>
    <w:rsid w:val="001203DB"/>
    <w:rsid w:val="00125F83"/>
    <w:rsid w:val="00140063"/>
    <w:rsid w:val="00146578"/>
    <w:rsid w:val="00150B0A"/>
    <w:rsid w:val="00163A18"/>
    <w:rsid w:val="001650F0"/>
    <w:rsid w:val="00191C05"/>
    <w:rsid w:val="00195404"/>
    <w:rsid w:val="001B0FAE"/>
    <w:rsid w:val="001B34B0"/>
    <w:rsid w:val="001F0E22"/>
    <w:rsid w:val="00204651"/>
    <w:rsid w:val="002057F9"/>
    <w:rsid w:val="002061C5"/>
    <w:rsid w:val="00213A27"/>
    <w:rsid w:val="0022468E"/>
    <w:rsid w:val="00230B44"/>
    <w:rsid w:val="00244328"/>
    <w:rsid w:val="00254326"/>
    <w:rsid w:val="0025685A"/>
    <w:rsid w:val="00263D26"/>
    <w:rsid w:val="00267325"/>
    <w:rsid w:val="00267CD7"/>
    <w:rsid w:val="002760DC"/>
    <w:rsid w:val="00286FA0"/>
    <w:rsid w:val="002B1DDC"/>
    <w:rsid w:val="002B6795"/>
    <w:rsid w:val="002B6C65"/>
    <w:rsid w:val="002C4578"/>
    <w:rsid w:val="002C54A4"/>
    <w:rsid w:val="002C6999"/>
    <w:rsid w:val="002D028B"/>
    <w:rsid w:val="002E007F"/>
    <w:rsid w:val="002E6A2C"/>
    <w:rsid w:val="002F386D"/>
    <w:rsid w:val="002F39D8"/>
    <w:rsid w:val="00300B78"/>
    <w:rsid w:val="003126D5"/>
    <w:rsid w:val="00323293"/>
    <w:rsid w:val="00336CD6"/>
    <w:rsid w:val="00345430"/>
    <w:rsid w:val="0034693D"/>
    <w:rsid w:val="00346961"/>
    <w:rsid w:val="00367218"/>
    <w:rsid w:val="00372395"/>
    <w:rsid w:val="00373933"/>
    <w:rsid w:val="00374282"/>
    <w:rsid w:val="00376FA2"/>
    <w:rsid w:val="00380713"/>
    <w:rsid w:val="003907EB"/>
    <w:rsid w:val="00394460"/>
    <w:rsid w:val="003B7743"/>
    <w:rsid w:val="003D0019"/>
    <w:rsid w:val="003D588C"/>
    <w:rsid w:val="003E1E64"/>
    <w:rsid w:val="00403566"/>
    <w:rsid w:val="00403CDD"/>
    <w:rsid w:val="004041AA"/>
    <w:rsid w:val="004145B4"/>
    <w:rsid w:val="00421B93"/>
    <w:rsid w:val="00426BAF"/>
    <w:rsid w:val="00430DE0"/>
    <w:rsid w:val="00436700"/>
    <w:rsid w:val="004379F8"/>
    <w:rsid w:val="00442262"/>
    <w:rsid w:val="00442D8D"/>
    <w:rsid w:val="004812AC"/>
    <w:rsid w:val="00483E07"/>
    <w:rsid w:val="00487217"/>
    <w:rsid w:val="004B5342"/>
    <w:rsid w:val="004B5DC7"/>
    <w:rsid w:val="004F51ED"/>
    <w:rsid w:val="004F7313"/>
    <w:rsid w:val="00501CCB"/>
    <w:rsid w:val="0050327C"/>
    <w:rsid w:val="00503E5B"/>
    <w:rsid w:val="005120DA"/>
    <w:rsid w:val="00513021"/>
    <w:rsid w:val="00514994"/>
    <w:rsid w:val="0051665C"/>
    <w:rsid w:val="00521E5A"/>
    <w:rsid w:val="00522DF4"/>
    <w:rsid w:val="00527F02"/>
    <w:rsid w:val="005308AC"/>
    <w:rsid w:val="00531C1F"/>
    <w:rsid w:val="00532BD3"/>
    <w:rsid w:val="00540F2E"/>
    <w:rsid w:val="00553CF4"/>
    <w:rsid w:val="005549D2"/>
    <w:rsid w:val="005703EA"/>
    <w:rsid w:val="00576D41"/>
    <w:rsid w:val="0057709C"/>
    <w:rsid w:val="00580141"/>
    <w:rsid w:val="00590AA2"/>
    <w:rsid w:val="005A08A4"/>
    <w:rsid w:val="005A464B"/>
    <w:rsid w:val="005C1669"/>
    <w:rsid w:val="005D4C99"/>
    <w:rsid w:val="005D7AD2"/>
    <w:rsid w:val="005E4D6C"/>
    <w:rsid w:val="005F473B"/>
    <w:rsid w:val="006113B3"/>
    <w:rsid w:val="00613FB3"/>
    <w:rsid w:val="006209AC"/>
    <w:rsid w:val="00625068"/>
    <w:rsid w:val="00630156"/>
    <w:rsid w:val="006335F2"/>
    <w:rsid w:val="006436B8"/>
    <w:rsid w:val="00652451"/>
    <w:rsid w:val="00683D9F"/>
    <w:rsid w:val="006969A8"/>
    <w:rsid w:val="006A100F"/>
    <w:rsid w:val="006A484B"/>
    <w:rsid w:val="006B3213"/>
    <w:rsid w:val="006C365D"/>
    <w:rsid w:val="006C485B"/>
    <w:rsid w:val="006C63D6"/>
    <w:rsid w:val="006D4B89"/>
    <w:rsid w:val="006F1AE3"/>
    <w:rsid w:val="006F57EB"/>
    <w:rsid w:val="006F689B"/>
    <w:rsid w:val="0070163B"/>
    <w:rsid w:val="00703D18"/>
    <w:rsid w:val="00704B7C"/>
    <w:rsid w:val="00710E6B"/>
    <w:rsid w:val="0071796C"/>
    <w:rsid w:val="007218F7"/>
    <w:rsid w:val="00723321"/>
    <w:rsid w:val="00723711"/>
    <w:rsid w:val="00734DF1"/>
    <w:rsid w:val="00747051"/>
    <w:rsid w:val="00753D42"/>
    <w:rsid w:val="00775A2A"/>
    <w:rsid w:val="007859F9"/>
    <w:rsid w:val="00790277"/>
    <w:rsid w:val="00793922"/>
    <w:rsid w:val="007A2C1C"/>
    <w:rsid w:val="007C2EE4"/>
    <w:rsid w:val="007C7283"/>
    <w:rsid w:val="007E22C8"/>
    <w:rsid w:val="0080129A"/>
    <w:rsid w:val="00811581"/>
    <w:rsid w:val="0082079F"/>
    <w:rsid w:val="008229AD"/>
    <w:rsid w:val="008371A4"/>
    <w:rsid w:val="00873EE9"/>
    <w:rsid w:val="00883EC0"/>
    <w:rsid w:val="00896098"/>
    <w:rsid w:val="00897267"/>
    <w:rsid w:val="008A33DD"/>
    <w:rsid w:val="008B496F"/>
    <w:rsid w:val="008B5F65"/>
    <w:rsid w:val="008B5FB7"/>
    <w:rsid w:val="008C4DD2"/>
    <w:rsid w:val="008C6213"/>
    <w:rsid w:val="008C6C5D"/>
    <w:rsid w:val="008C6F15"/>
    <w:rsid w:val="008C6F8D"/>
    <w:rsid w:val="008D0B3A"/>
    <w:rsid w:val="008D26F0"/>
    <w:rsid w:val="008E255C"/>
    <w:rsid w:val="008E2EE3"/>
    <w:rsid w:val="008E4D5F"/>
    <w:rsid w:val="008E5827"/>
    <w:rsid w:val="009120B1"/>
    <w:rsid w:val="009269C1"/>
    <w:rsid w:val="0094081C"/>
    <w:rsid w:val="00952EC9"/>
    <w:rsid w:val="00955F83"/>
    <w:rsid w:val="00956654"/>
    <w:rsid w:val="0096283C"/>
    <w:rsid w:val="00971845"/>
    <w:rsid w:val="00974B8C"/>
    <w:rsid w:val="00974FDE"/>
    <w:rsid w:val="00976128"/>
    <w:rsid w:val="00982D53"/>
    <w:rsid w:val="00996D6A"/>
    <w:rsid w:val="009D3FE8"/>
    <w:rsid w:val="009D5628"/>
    <w:rsid w:val="009D7D28"/>
    <w:rsid w:val="009E54D7"/>
    <w:rsid w:val="009E6BB6"/>
    <w:rsid w:val="00A00474"/>
    <w:rsid w:val="00A11B1D"/>
    <w:rsid w:val="00A151E1"/>
    <w:rsid w:val="00A161A2"/>
    <w:rsid w:val="00A17E43"/>
    <w:rsid w:val="00A225DD"/>
    <w:rsid w:val="00A37772"/>
    <w:rsid w:val="00A5479C"/>
    <w:rsid w:val="00A61A73"/>
    <w:rsid w:val="00A67449"/>
    <w:rsid w:val="00A6760C"/>
    <w:rsid w:val="00A67D2B"/>
    <w:rsid w:val="00A769DB"/>
    <w:rsid w:val="00A840E4"/>
    <w:rsid w:val="00A93580"/>
    <w:rsid w:val="00AA265D"/>
    <w:rsid w:val="00AA4F9E"/>
    <w:rsid w:val="00AD576C"/>
    <w:rsid w:val="00AD6244"/>
    <w:rsid w:val="00AD66F9"/>
    <w:rsid w:val="00AE1788"/>
    <w:rsid w:val="00AF0A3B"/>
    <w:rsid w:val="00AF112C"/>
    <w:rsid w:val="00AF2447"/>
    <w:rsid w:val="00B072E5"/>
    <w:rsid w:val="00B15B1D"/>
    <w:rsid w:val="00B40A8A"/>
    <w:rsid w:val="00B47C3C"/>
    <w:rsid w:val="00B53C12"/>
    <w:rsid w:val="00B5614B"/>
    <w:rsid w:val="00B567A7"/>
    <w:rsid w:val="00B60D2D"/>
    <w:rsid w:val="00B617C5"/>
    <w:rsid w:val="00B666FE"/>
    <w:rsid w:val="00B863EA"/>
    <w:rsid w:val="00B93580"/>
    <w:rsid w:val="00BA6F87"/>
    <w:rsid w:val="00BB0105"/>
    <w:rsid w:val="00BC5BF1"/>
    <w:rsid w:val="00BD2653"/>
    <w:rsid w:val="00BD26A2"/>
    <w:rsid w:val="00BD7841"/>
    <w:rsid w:val="00BE05BC"/>
    <w:rsid w:val="00C04A8D"/>
    <w:rsid w:val="00C1242C"/>
    <w:rsid w:val="00C17D5E"/>
    <w:rsid w:val="00C33298"/>
    <w:rsid w:val="00C33DC1"/>
    <w:rsid w:val="00C43B08"/>
    <w:rsid w:val="00C43C1F"/>
    <w:rsid w:val="00C51776"/>
    <w:rsid w:val="00C658CE"/>
    <w:rsid w:val="00C831B1"/>
    <w:rsid w:val="00C90E13"/>
    <w:rsid w:val="00C92D47"/>
    <w:rsid w:val="00CA4792"/>
    <w:rsid w:val="00CC36EC"/>
    <w:rsid w:val="00CC6AB7"/>
    <w:rsid w:val="00CD24DD"/>
    <w:rsid w:val="00CD7913"/>
    <w:rsid w:val="00D25134"/>
    <w:rsid w:val="00D36F49"/>
    <w:rsid w:val="00D412DB"/>
    <w:rsid w:val="00D5569C"/>
    <w:rsid w:val="00D621EB"/>
    <w:rsid w:val="00D80D08"/>
    <w:rsid w:val="00D8519F"/>
    <w:rsid w:val="00D906C3"/>
    <w:rsid w:val="00D96B12"/>
    <w:rsid w:val="00DB005E"/>
    <w:rsid w:val="00DC29D3"/>
    <w:rsid w:val="00DF523B"/>
    <w:rsid w:val="00E03A26"/>
    <w:rsid w:val="00E13B7B"/>
    <w:rsid w:val="00E204AD"/>
    <w:rsid w:val="00E26D3C"/>
    <w:rsid w:val="00E375DC"/>
    <w:rsid w:val="00E46560"/>
    <w:rsid w:val="00E47E2D"/>
    <w:rsid w:val="00E621CD"/>
    <w:rsid w:val="00E63183"/>
    <w:rsid w:val="00E8027F"/>
    <w:rsid w:val="00E820A3"/>
    <w:rsid w:val="00E90A49"/>
    <w:rsid w:val="00EA67F4"/>
    <w:rsid w:val="00EC0E19"/>
    <w:rsid w:val="00ED0715"/>
    <w:rsid w:val="00ED752F"/>
    <w:rsid w:val="00EE1373"/>
    <w:rsid w:val="00EF2433"/>
    <w:rsid w:val="00F1380C"/>
    <w:rsid w:val="00F34653"/>
    <w:rsid w:val="00F43002"/>
    <w:rsid w:val="00F507E8"/>
    <w:rsid w:val="00F523AA"/>
    <w:rsid w:val="00F54D64"/>
    <w:rsid w:val="00F6292D"/>
    <w:rsid w:val="00F70BFF"/>
    <w:rsid w:val="00F85BB6"/>
    <w:rsid w:val="00FA22B1"/>
    <w:rsid w:val="00FB057A"/>
    <w:rsid w:val="00FB1875"/>
    <w:rsid w:val="00FB3AF9"/>
    <w:rsid w:val="00FB3B18"/>
    <w:rsid w:val="00FB5D20"/>
    <w:rsid w:val="00FB66B1"/>
    <w:rsid w:val="00FC304D"/>
    <w:rsid w:val="00FD6C12"/>
    <w:rsid w:val="00FF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F1244A"/>
  <w15:docId w15:val="{9FEF98AA-1A32-4A0D-8E02-82E69993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F243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6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6F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6F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6F9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1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77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1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776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203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03DB"/>
    <w:rPr>
      <w:color w:val="954F72"/>
      <w:u w:val="single"/>
    </w:rPr>
  </w:style>
  <w:style w:type="paragraph" w:customStyle="1" w:styleId="msonormal0">
    <w:name w:val="msonormal"/>
    <w:basedOn w:val="Normal"/>
    <w:rsid w:val="00120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1203D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68">
    <w:name w:val="xl68"/>
    <w:basedOn w:val="Normal"/>
    <w:rsid w:val="001203D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69">
    <w:name w:val="xl69"/>
    <w:basedOn w:val="Normal"/>
    <w:rsid w:val="001203DB"/>
    <w:pPr>
      <w:pBdr>
        <w:top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71">
    <w:name w:val="xl71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72">
    <w:name w:val="xl72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73">
    <w:name w:val="xl73"/>
    <w:basedOn w:val="Normal"/>
    <w:rsid w:val="001203DB"/>
    <w:pPr>
      <w:pBdr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74">
    <w:name w:val="xl74"/>
    <w:basedOn w:val="Normal"/>
    <w:rsid w:val="001203D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75">
    <w:name w:val="xl75"/>
    <w:basedOn w:val="Normal"/>
    <w:rsid w:val="001203D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76">
    <w:name w:val="xl76"/>
    <w:basedOn w:val="Normal"/>
    <w:rsid w:val="001203DB"/>
    <w:pPr>
      <w:pBdr>
        <w:bottom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6"/>
      <w:szCs w:val="16"/>
      <w:lang w:val="fr-FR" w:eastAsia="fr-FR"/>
    </w:rPr>
  </w:style>
  <w:style w:type="paragraph" w:customStyle="1" w:styleId="xl77">
    <w:name w:val="xl77"/>
    <w:basedOn w:val="Normal"/>
    <w:rsid w:val="001203D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8">
    <w:name w:val="xl78"/>
    <w:basedOn w:val="Normal"/>
    <w:rsid w:val="001203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9">
    <w:name w:val="xl79"/>
    <w:basedOn w:val="Normal"/>
    <w:rsid w:val="001203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0">
    <w:name w:val="xl80"/>
    <w:basedOn w:val="Normal"/>
    <w:rsid w:val="001203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1">
    <w:name w:val="xl81"/>
    <w:basedOn w:val="Normal"/>
    <w:rsid w:val="001203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2">
    <w:name w:val="xl82"/>
    <w:basedOn w:val="Normal"/>
    <w:rsid w:val="001203D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3">
    <w:name w:val="xl83"/>
    <w:basedOn w:val="Normal"/>
    <w:rsid w:val="001203D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4">
    <w:name w:val="xl84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5">
    <w:name w:val="xl85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6">
    <w:name w:val="xl86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7">
    <w:name w:val="xl87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8">
    <w:name w:val="xl88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9">
    <w:name w:val="xl89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0">
    <w:name w:val="xl90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1">
    <w:name w:val="xl91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2">
    <w:name w:val="xl92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3">
    <w:name w:val="xl93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4">
    <w:name w:val="xl94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5">
    <w:name w:val="xl95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6">
    <w:name w:val="xl96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7">
    <w:name w:val="xl97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8">
    <w:name w:val="xl98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9">
    <w:name w:val="xl99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00">
    <w:name w:val="xl100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101">
    <w:name w:val="xl101"/>
    <w:basedOn w:val="Normal"/>
    <w:rsid w:val="001203DB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102">
    <w:name w:val="xl102"/>
    <w:basedOn w:val="Normal"/>
    <w:rsid w:val="001203D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103">
    <w:name w:val="xl103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04">
    <w:name w:val="xl104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05">
    <w:name w:val="xl105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06">
    <w:name w:val="xl106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07">
    <w:name w:val="xl107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08">
    <w:name w:val="xl108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09">
    <w:name w:val="xl109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10">
    <w:name w:val="xl110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4F81B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111">
    <w:name w:val="xl111"/>
    <w:basedOn w:val="Normal"/>
    <w:rsid w:val="001203DB"/>
    <w:pPr>
      <w:pBdr>
        <w:top w:val="single" w:sz="4" w:space="0" w:color="auto"/>
        <w:bottom w:val="single" w:sz="4" w:space="0" w:color="auto"/>
      </w:pBdr>
      <w:shd w:val="clear" w:color="000000" w:fill="4F81B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112">
    <w:name w:val="xl112"/>
    <w:basedOn w:val="Normal"/>
    <w:rsid w:val="001203D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val="fr-FR" w:eastAsia="fr-FR"/>
    </w:rPr>
  </w:style>
  <w:style w:type="paragraph" w:customStyle="1" w:styleId="xl113">
    <w:name w:val="xl113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14">
    <w:name w:val="xl114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15">
    <w:name w:val="xl115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16">
    <w:name w:val="xl116"/>
    <w:basedOn w:val="Normal"/>
    <w:rsid w:val="001203D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17">
    <w:name w:val="xl117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18">
    <w:name w:val="xl118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19">
    <w:name w:val="xl119"/>
    <w:basedOn w:val="Normal"/>
    <w:rsid w:val="001203D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20">
    <w:name w:val="xl120"/>
    <w:basedOn w:val="Normal"/>
    <w:rsid w:val="001203D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21">
    <w:name w:val="xl121"/>
    <w:basedOn w:val="Normal"/>
    <w:rsid w:val="001203D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22">
    <w:name w:val="xl122"/>
    <w:basedOn w:val="Normal"/>
    <w:rsid w:val="001203D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23">
    <w:name w:val="xl123"/>
    <w:basedOn w:val="Normal"/>
    <w:rsid w:val="001203D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24">
    <w:name w:val="xl124"/>
    <w:basedOn w:val="Normal"/>
    <w:rsid w:val="001203D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1203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125">
    <w:name w:val="xl125"/>
    <w:basedOn w:val="Normal"/>
    <w:rsid w:val="002B67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2B679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27">
    <w:name w:val="xl127"/>
    <w:basedOn w:val="Normal"/>
    <w:rsid w:val="002B67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2B67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2B67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2B679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1">
    <w:name w:val="xl131"/>
    <w:basedOn w:val="Normal"/>
    <w:rsid w:val="002B67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2B679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33">
    <w:name w:val="xl133"/>
    <w:basedOn w:val="Normal"/>
    <w:rsid w:val="002B6795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34">
    <w:name w:val="xl134"/>
    <w:basedOn w:val="Normal"/>
    <w:rsid w:val="002B679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35">
    <w:name w:val="xl135"/>
    <w:basedOn w:val="Normal"/>
    <w:rsid w:val="002B67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6">
    <w:name w:val="xl136"/>
    <w:basedOn w:val="Normal"/>
    <w:rsid w:val="002B6795"/>
    <w:pPr>
      <w:pBdr>
        <w:left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37">
    <w:name w:val="xl137"/>
    <w:basedOn w:val="Normal"/>
    <w:rsid w:val="002B6795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38">
    <w:name w:val="xl138"/>
    <w:basedOn w:val="Normal"/>
    <w:rsid w:val="002B6795"/>
    <w:pPr>
      <w:pBdr>
        <w:right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39">
    <w:name w:val="xl139"/>
    <w:basedOn w:val="Normal"/>
    <w:rsid w:val="002B679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0">
    <w:name w:val="xl140"/>
    <w:basedOn w:val="Normal"/>
    <w:rsid w:val="002B67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1">
    <w:name w:val="xl141"/>
    <w:basedOn w:val="Normal"/>
    <w:rsid w:val="002B67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2">
    <w:name w:val="xl142"/>
    <w:basedOn w:val="Normal"/>
    <w:rsid w:val="002B67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3">
    <w:name w:val="xl143"/>
    <w:basedOn w:val="Normal"/>
    <w:rsid w:val="002B67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44">
    <w:name w:val="xl144"/>
    <w:basedOn w:val="Normal"/>
    <w:rsid w:val="002B67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45">
    <w:name w:val="xl145"/>
    <w:basedOn w:val="Normal"/>
    <w:rsid w:val="002B679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46">
    <w:name w:val="xl146"/>
    <w:basedOn w:val="Normal"/>
    <w:rsid w:val="002B679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47">
    <w:name w:val="xl147"/>
    <w:basedOn w:val="Normal"/>
    <w:rsid w:val="002B67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48">
    <w:name w:val="xl148"/>
    <w:basedOn w:val="Normal"/>
    <w:rsid w:val="002B679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49">
    <w:name w:val="xl149"/>
    <w:basedOn w:val="Normal"/>
    <w:rsid w:val="002B6795"/>
    <w:pPr>
      <w:pBdr>
        <w:top w:val="single" w:sz="4" w:space="0" w:color="auto"/>
        <w:left w:val="single" w:sz="8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0">
    <w:name w:val="xl150"/>
    <w:basedOn w:val="Normal"/>
    <w:rsid w:val="002B6795"/>
    <w:pPr>
      <w:pBdr>
        <w:top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1">
    <w:name w:val="xl151"/>
    <w:basedOn w:val="Normal"/>
    <w:rsid w:val="002B6795"/>
    <w:pPr>
      <w:pBdr>
        <w:top w:val="single" w:sz="4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2">
    <w:name w:val="xl152"/>
    <w:basedOn w:val="Normal"/>
    <w:rsid w:val="002B679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3">
    <w:name w:val="xl153"/>
    <w:basedOn w:val="Normal"/>
    <w:rsid w:val="002B6795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4">
    <w:name w:val="xl154"/>
    <w:basedOn w:val="Normal"/>
    <w:rsid w:val="002B6795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5">
    <w:name w:val="xl155"/>
    <w:basedOn w:val="Normal"/>
    <w:rsid w:val="002B6795"/>
    <w:pPr>
      <w:pBdr>
        <w:left w:val="single" w:sz="8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6">
    <w:name w:val="xl156"/>
    <w:basedOn w:val="Normal"/>
    <w:rsid w:val="002B6795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7">
    <w:name w:val="xl157"/>
    <w:basedOn w:val="Normal"/>
    <w:rsid w:val="002B6795"/>
    <w:pPr>
      <w:pBdr>
        <w:bottom w:val="single" w:sz="4" w:space="0" w:color="auto"/>
        <w:right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2F2F2"/>
      <w:sz w:val="18"/>
      <w:szCs w:val="18"/>
      <w:lang w:eastAsia="en-GB"/>
    </w:rPr>
  </w:style>
  <w:style w:type="paragraph" w:customStyle="1" w:styleId="xl158">
    <w:name w:val="xl158"/>
    <w:basedOn w:val="Normal"/>
    <w:rsid w:val="002B67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9">
    <w:name w:val="xl159"/>
    <w:basedOn w:val="Normal"/>
    <w:rsid w:val="002B679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0">
    <w:name w:val="xl160"/>
    <w:basedOn w:val="Normal"/>
    <w:rsid w:val="002B679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1">
    <w:name w:val="xl161"/>
    <w:basedOn w:val="Normal"/>
    <w:rsid w:val="002B679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2">
    <w:name w:val="xl162"/>
    <w:basedOn w:val="Normal"/>
    <w:rsid w:val="00ED071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63">
    <w:name w:val="xl163"/>
    <w:basedOn w:val="Normal"/>
    <w:rsid w:val="00ED071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64">
    <w:name w:val="xl164"/>
    <w:basedOn w:val="Normal"/>
    <w:rsid w:val="00ED071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65">
    <w:name w:val="xl165"/>
    <w:basedOn w:val="Normal"/>
    <w:rsid w:val="00ED0715"/>
    <w:pPr>
      <w:pBdr>
        <w:top w:val="single" w:sz="8" w:space="0" w:color="auto"/>
        <w:left w:val="single" w:sz="8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66">
    <w:name w:val="xl166"/>
    <w:basedOn w:val="Normal"/>
    <w:rsid w:val="00ED0715"/>
    <w:pPr>
      <w:pBdr>
        <w:left w:val="single" w:sz="8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67">
    <w:name w:val="xl167"/>
    <w:basedOn w:val="Normal"/>
    <w:rsid w:val="00ED0715"/>
    <w:pPr>
      <w:pBdr>
        <w:left w:val="single" w:sz="8" w:space="0" w:color="auto"/>
        <w:bottom w:val="single" w:sz="8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68">
    <w:name w:val="xl168"/>
    <w:basedOn w:val="Normal"/>
    <w:rsid w:val="002F386D"/>
    <w:pPr>
      <w:pBdr>
        <w:top w:val="single" w:sz="8" w:space="0" w:color="auto"/>
        <w:bottom w:val="single" w:sz="8" w:space="0" w:color="auto"/>
      </w:pBd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69">
    <w:name w:val="xl169"/>
    <w:basedOn w:val="Normal"/>
    <w:rsid w:val="002F386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70">
    <w:name w:val="xl170"/>
    <w:basedOn w:val="Normal"/>
    <w:rsid w:val="002F386D"/>
    <w:pP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71">
    <w:name w:val="xl171"/>
    <w:basedOn w:val="Normal"/>
    <w:rsid w:val="002F386D"/>
    <w:pPr>
      <w:pBdr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72">
    <w:name w:val="xl172"/>
    <w:basedOn w:val="Normal"/>
    <w:rsid w:val="002F386D"/>
    <w:pPr>
      <w:pBdr>
        <w:left w:val="single" w:sz="8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73">
    <w:name w:val="xl173"/>
    <w:basedOn w:val="Normal"/>
    <w:rsid w:val="002F386D"/>
    <w:pP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74">
    <w:name w:val="xl174"/>
    <w:basedOn w:val="Normal"/>
    <w:rsid w:val="002F386D"/>
    <w:pPr>
      <w:pBdr>
        <w:right w:val="single" w:sz="8" w:space="0" w:color="auto"/>
      </w:pBd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113B3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A46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46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464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464B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EF2433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0</Pages>
  <Words>3386</Words>
  <Characters>19304</Characters>
  <Application>Microsoft Office Word</Application>
  <DocSecurity>0</DocSecurity>
  <Lines>160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Tabernero Estévez</dc:creator>
  <cp:lastModifiedBy>Suzanne Brockhouse</cp:lastModifiedBy>
  <cp:revision>8</cp:revision>
  <cp:lastPrinted>2018-12-16T23:25:00Z</cp:lastPrinted>
  <dcterms:created xsi:type="dcterms:W3CDTF">2021-10-25T11:21:00Z</dcterms:created>
  <dcterms:modified xsi:type="dcterms:W3CDTF">2021-11-08T10:51:00Z</dcterms:modified>
</cp:coreProperties>
</file>